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2F6664" w14:textId="75003B6F" w:rsidR="00191D87" w:rsidRPr="00F735A9" w:rsidRDefault="00AE0531">
      <w:pPr>
        <w:rPr>
          <w:rFonts w:ascii="Times New Roman" w:hAnsi="Times New Roman" w:cs="Times New Roman"/>
          <w:b/>
          <w:lang w:val="fr-FR"/>
        </w:rPr>
      </w:pPr>
      <w:r w:rsidRPr="00F735A9">
        <w:rPr>
          <w:rFonts w:ascii="Times New Roman" w:hAnsi="Times New Roman" w:cs="Times New Roman"/>
          <w:b/>
          <w:lang w:val="fr-FR"/>
        </w:rPr>
        <w:t xml:space="preserve">Online </w:t>
      </w:r>
      <w:proofErr w:type="spellStart"/>
      <w:r w:rsidRPr="00F735A9">
        <w:rPr>
          <w:rFonts w:ascii="Times New Roman" w:hAnsi="Times New Roman" w:cs="Times New Roman"/>
          <w:b/>
          <w:lang w:val="fr-FR"/>
        </w:rPr>
        <w:t>Supplement</w:t>
      </w:r>
      <w:proofErr w:type="spellEnd"/>
      <w:r w:rsidRPr="00F735A9">
        <w:rPr>
          <w:rFonts w:ascii="Times New Roman" w:hAnsi="Times New Roman" w:cs="Times New Roman"/>
          <w:b/>
          <w:lang w:val="fr-FR"/>
        </w:rPr>
        <w:t xml:space="preserve">: </w:t>
      </w:r>
      <w:proofErr w:type="spellStart"/>
      <w:r w:rsidRPr="00F735A9">
        <w:rPr>
          <w:rFonts w:ascii="Times New Roman" w:hAnsi="Times New Roman" w:cs="Times New Roman"/>
          <w:b/>
          <w:lang w:val="fr-FR"/>
        </w:rPr>
        <w:t>Sex</w:t>
      </w:r>
      <w:proofErr w:type="spellEnd"/>
      <w:r w:rsidRPr="00F735A9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Pr="00F735A9">
        <w:rPr>
          <w:rFonts w:ascii="Times New Roman" w:hAnsi="Times New Roman" w:cs="Times New Roman"/>
          <w:b/>
          <w:lang w:val="fr-FR"/>
        </w:rPr>
        <w:t>differences</w:t>
      </w:r>
      <w:proofErr w:type="spellEnd"/>
      <w:r w:rsidRPr="00F735A9">
        <w:rPr>
          <w:rFonts w:ascii="Times New Roman" w:hAnsi="Times New Roman" w:cs="Times New Roman"/>
          <w:b/>
          <w:lang w:val="fr-FR"/>
        </w:rPr>
        <w:t xml:space="preserve"> in adolescent </w:t>
      </w:r>
      <w:proofErr w:type="spellStart"/>
      <w:r w:rsidRPr="00F735A9">
        <w:rPr>
          <w:rFonts w:ascii="Times New Roman" w:hAnsi="Times New Roman" w:cs="Times New Roman"/>
          <w:b/>
          <w:lang w:val="fr-FR"/>
        </w:rPr>
        <w:t>physical</w:t>
      </w:r>
      <w:proofErr w:type="spellEnd"/>
      <w:r w:rsidRPr="00F735A9">
        <w:rPr>
          <w:rFonts w:ascii="Times New Roman" w:hAnsi="Times New Roman" w:cs="Times New Roman"/>
          <w:b/>
          <w:lang w:val="fr-FR"/>
        </w:rPr>
        <w:t xml:space="preserve"> </w:t>
      </w:r>
      <w:proofErr w:type="spellStart"/>
      <w:r w:rsidRPr="00F735A9">
        <w:rPr>
          <w:rFonts w:ascii="Times New Roman" w:hAnsi="Times New Roman" w:cs="Times New Roman"/>
          <w:b/>
          <w:lang w:val="fr-FR"/>
        </w:rPr>
        <w:t>aggression</w:t>
      </w:r>
      <w:proofErr w:type="spellEnd"/>
      <w:r w:rsidRPr="00F735A9">
        <w:rPr>
          <w:rFonts w:ascii="Times New Roman" w:hAnsi="Times New Roman" w:cs="Times New Roman"/>
          <w:b/>
          <w:lang w:val="fr-FR"/>
        </w:rPr>
        <w:t xml:space="preserve"> (Nivette et al.)</w:t>
      </w:r>
    </w:p>
    <w:p w14:paraId="75FCC5DF" w14:textId="77777777" w:rsidR="00AE0531" w:rsidRPr="00F735A9" w:rsidRDefault="00AE0531">
      <w:pPr>
        <w:rPr>
          <w:rFonts w:ascii="Times New Roman" w:hAnsi="Times New Roman" w:cs="Times New Roman"/>
          <w:lang w:val="fr-FR"/>
        </w:rPr>
      </w:pPr>
    </w:p>
    <w:p w14:paraId="77A569B6" w14:textId="199F0875" w:rsidR="00AE0531" w:rsidRPr="00AE0531" w:rsidRDefault="00AE0531" w:rsidP="00AE0531">
      <w:pPr>
        <w:contextualSpacing/>
        <w:jc w:val="both"/>
        <w:outlineLvl w:val="0"/>
        <w:rPr>
          <w:rFonts w:ascii="Times New Roman" w:hAnsi="Times New Roman" w:cs="Times New Roman"/>
          <w:b/>
        </w:rPr>
      </w:pPr>
      <w:r w:rsidRPr="00EB236D">
        <w:rPr>
          <w:rFonts w:ascii="Times New Roman" w:hAnsi="Times New Roman" w:cs="Times New Roman"/>
          <w:b/>
        </w:rPr>
        <w:t>OS Table 1: G</w:t>
      </w:r>
      <w:r>
        <w:rPr>
          <w:rFonts w:ascii="Times New Roman" w:hAnsi="Times New Roman" w:cs="Times New Roman"/>
          <w:b/>
        </w:rPr>
        <w:t>SHS survey characteristics in 63</w:t>
      </w:r>
      <w:r w:rsidRPr="00EB236D">
        <w:rPr>
          <w:rFonts w:ascii="Times New Roman" w:hAnsi="Times New Roman" w:cs="Times New Roman"/>
          <w:b/>
        </w:rPr>
        <w:t xml:space="preserve"> low- and middle-income countries </w:t>
      </w:r>
    </w:p>
    <w:tbl>
      <w:tblPr>
        <w:tblW w:w="117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00"/>
        <w:gridCol w:w="1160"/>
        <w:gridCol w:w="1000"/>
        <w:gridCol w:w="1000"/>
        <w:gridCol w:w="1000"/>
        <w:gridCol w:w="1180"/>
        <w:gridCol w:w="1180"/>
        <w:gridCol w:w="1180"/>
        <w:gridCol w:w="1460"/>
      </w:tblGrid>
      <w:tr w:rsidR="00AE0531" w:rsidRPr="00AE0531" w14:paraId="79722AC0" w14:textId="77777777" w:rsidTr="00AE0531">
        <w:trPr>
          <w:trHeight w:val="20"/>
        </w:trPr>
        <w:tc>
          <w:tcPr>
            <w:tcW w:w="26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67085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C78A9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urvey Year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1C886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92D6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3EE65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1753F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FE46E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s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33A5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ales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2632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le-Female</w:t>
            </w:r>
          </w:p>
        </w:tc>
      </w:tr>
      <w:tr w:rsidR="00AE0531" w:rsidRPr="00AE0531" w14:paraId="14583DE8" w14:textId="77777777" w:rsidTr="00AE0531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BDEFD50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A8BFC1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D112D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CCF07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1D2C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01C6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Frequent Figh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FF25F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Frequent Fight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5F45C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evalence Frequent Fight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491B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dds Ratio</w:t>
            </w:r>
          </w:p>
        </w:tc>
      </w:tr>
      <w:tr w:rsidR="00AE0531" w:rsidRPr="00AE0531" w14:paraId="2B56E114" w14:textId="77777777" w:rsidTr="00AE053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4BA7E1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ican Reg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417D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44AC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76B2A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0872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3D14B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50A9D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917E0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C4D8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E0531" w:rsidRPr="00AE0531" w14:paraId="3B0CC284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57630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Alger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3D29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221A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4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1CBB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5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8254B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8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829A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6392B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11BA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F8C7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.1 (2.5-3.9)</w:t>
            </w:r>
          </w:p>
        </w:tc>
      </w:tr>
      <w:tr w:rsidR="00AE0531" w:rsidRPr="00AE0531" w14:paraId="08F760B1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F2382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Beni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521F1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7FD91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1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B7835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4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35BD5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ACFF8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D2D65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5F00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6BC6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0 (0.6-1.5)</w:t>
            </w:r>
          </w:p>
        </w:tc>
      </w:tr>
      <w:tr w:rsidR="00AE0531" w:rsidRPr="00AE0531" w14:paraId="2AD8D3D3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51788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Botswa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47CD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564C6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3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DCE6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42E1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891F1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7B97E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FD9E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D844E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7 (1.2-2.2)</w:t>
            </w:r>
          </w:p>
        </w:tc>
      </w:tr>
      <w:tr w:rsidR="00AE0531" w:rsidRPr="00AE0531" w14:paraId="40EB3C42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430112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Gha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CEAF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7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1E5D3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5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EA16B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7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7726C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1688A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4BCD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D65F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4D70C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1 (1.0-1.3)</w:t>
            </w:r>
          </w:p>
        </w:tc>
      </w:tr>
      <w:tr w:rsidR="00AE0531" w:rsidRPr="00AE0531" w14:paraId="0A9B9130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386E5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Keny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ACDA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7FED3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9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CFCC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3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3A19F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5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1D62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8107A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0EA28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EC6C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5 (1.2-1.8)</w:t>
            </w:r>
          </w:p>
        </w:tc>
      </w:tr>
      <w:tr w:rsidR="00AE0531" w:rsidRPr="00AE0531" w14:paraId="0285A60D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DA553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Malaw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C0E2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99014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1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D309B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7796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1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8734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B39F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C9EE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84D9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4 (0.9-2.1)</w:t>
            </w:r>
          </w:p>
        </w:tc>
      </w:tr>
      <w:tr w:rsidR="00AE0531" w:rsidRPr="00AE0531" w14:paraId="62986FD2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FEE6D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Maurita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AC42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42D5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2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C314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8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BB665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52962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5697D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0B751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96A08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6 (2.0-3.5)</w:t>
            </w:r>
          </w:p>
        </w:tc>
      </w:tr>
      <w:tr w:rsidR="00AE0531" w:rsidRPr="00AE0531" w14:paraId="75581B60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06A7E7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Mauritiu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40FE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7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C1DEB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13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AD4B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8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10864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3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CBC1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C8BE2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4E64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72ACB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3 (1.9-2.7)</w:t>
            </w:r>
          </w:p>
        </w:tc>
      </w:tr>
      <w:tr w:rsidR="00AE0531" w:rsidRPr="00AE0531" w14:paraId="2B210765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F3599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Namib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58150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AD32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5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F4634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9267C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3F8D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8EF94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DC03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379B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7 (1.4-1.9)</w:t>
            </w:r>
          </w:p>
        </w:tc>
      </w:tr>
      <w:tr w:rsidR="00AE0531" w:rsidRPr="00AE0531" w14:paraId="62100A06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58416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Swazila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49040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2C57A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7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CB7E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78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8F9E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94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B807F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6113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ED18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824F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6 (2.1-3.2)</w:t>
            </w:r>
          </w:p>
        </w:tc>
      </w:tr>
      <w:tr w:rsidR="00AE0531" w:rsidRPr="00AE0531" w14:paraId="388453B5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5D7BA6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Tanza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5D3F4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0AA6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7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A6330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10FF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9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EC1A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E75F8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9C68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1A06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7 (1.8-4.0)</w:t>
            </w:r>
          </w:p>
        </w:tc>
      </w:tr>
      <w:tr w:rsidR="00AE0531" w:rsidRPr="00AE0531" w14:paraId="173E0120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8C25FD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Ugand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9A2F9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20245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90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F2D2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9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4A55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9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892F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BC23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6645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4257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3 (0.9-1.8)</w:t>
            </w:r>
          </w:p>
        </w:tc>
      </w:tr>
      <w:tr w:rsidR="00AE0531" w:rsidRPr="00AE0531" w14:paraId="0868F0C3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BDF99F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Zamb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1E302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2A883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3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B8480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AEED5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D2CA3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A463A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8F653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2BCD2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0.8 (0.6-1.1)</w:t>
            </w:r>
          </w:p>
        </w:tc>
      </w:tr>
      <w:tr w:rsidR="00AE0531" w:rsidRPr="00AE0531" w14:paraId="240E0488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91BCB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Zimbabw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C0D8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FEEC6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91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C0CDE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59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86C6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32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52FEC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044EC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4F6DF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3A20E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7 (1.4-2.1)</w:t>
            </w:r>
          </w:p>
        </w:tc>
      </w:tr>
      <w:tr w:rsidR="00AE0531" w:rsidRPr="00AE0531" w14:paraId="690647C5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0A68E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frican Averag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26490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28AD0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885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B4235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C252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EB43A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E633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1D64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.8</w:t>
            </w:r>
          </w:p>
        </w:tc>
      </w:tr>
      <w:tr w:rsidR="00AE0531" w:rsidRPr="00AE0531" w14:paraId="3C07AD0F" w14:textId="77777777" w:rsidTr="00AE0531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FC3293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eric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CFB5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3B69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7175B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BE78D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E141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57D3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6260B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24C78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E0531" w:rsidRPr="00AE0531" w14:paraId="1ED275AC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86F909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Argenti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0C86E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7-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A0A52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29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EBF94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07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C79A5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2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8211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9A5F6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9AE8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BA5EC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9 (2.5-3.1)</w:t>
            </w:r>
          </w:p>
        </w:tc>
      </w:tr>
      <w:tr w:rsidR="00AE0531" w:rsidRPr="00AE0531" w14:paraId="17CB8B23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F9139D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Beliz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2367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A14C0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6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EF651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6F3E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C8EEF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45D1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3E96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F3C5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2 (1.5-3.2)</w:t>
            </w:r>
          </w:p>
        </w:tc>
      </w:tr>
      <w:tr w:rsidR="00AE0531" w:rsidRPr="00AE0531" w14:paraId="70258986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A57EE6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Boliv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023EC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304B6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8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9EE8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39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0CD1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59DF7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DE19A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B754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1E516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2 (1.6-3.0)</w:t>
            </w:r>
          </w:p>
        </w:tc>
      </w:tr>
      <w:tr w:rsidR="00AE0531" w:rsidRPr="00AE0531" w14:paraId="0C9A8B55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9C0DB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Chil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8700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BF31C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44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5B30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0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2DB0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34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A802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C235E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999B9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F2685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.2 (2.8-3.6)</w:t>
            </w:r>
          </w:p>
        </w:tc>
      </w:tr>
      <w:tr w:rsidR="00AE0531" w:rsidRPr="00AE0531" w14:paraId="47AC5FAF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E003AA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Colomb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944A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CCC2B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5E75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5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9851F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4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E340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6F81B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0C6D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7F84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.1 (2.5-3.8)</w:t>
            </w:r>
          </w:p>
        </w:tc>
      </w:tr>
      <w:tr w:rsidR="00AE0531" w:rsidRPr="00AE0531" w14:paraId="1E16E856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F96B7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Costa Ri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A5B1A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9D8FA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2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D3C7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07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61EB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1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7518C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43D93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F0EDC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DF644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.3 (3.4-11.7)</w:t>
            </w:r>
          </w:p>
        </w:tc>
      </w:tr>
      <w:tr w:rsidR="00AE0531" w:rsidRPr="00AE0531" w14:paraId="0F961C63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BFE56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Domini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913F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3ED13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28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C8AC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9430A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1A8FF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0E94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D1B1F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A4351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.0 (1.9-4.5)</w:t>
            </w:r>
          </w:p>
        </w:tc>
      </w:tr>
      <w:tr w:rsidR="00AE0531" w:rsidRPr="00AE0531" w14:paraId="725483F9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CBB1B3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Ecuado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CC82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48C11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5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364B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1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CB66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35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4D435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D188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1D3A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6239E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.5 (3.4-5.9)</w:t>
            </w:r>
          </w:p>
        </w:tc>
      </w:tr>
      <w:tr w:rsidR="00AE0531" w:rsidRPr="00AE0531" w14:paraId="5A549B5A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57C99D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Grenad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DE641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B2172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EFC5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4B41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CE69B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BA7FB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1D74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CDC8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8 (1.9-4.1)</w:t>
            </w:r>
          </w:p>
        </w:tc>
      </w:tr>
      <w:tr w:rsidR="00AE0531" w:rsidRPr="00AE0531" w14:paraId="46DE6C0E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D8BF02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Guya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249E7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4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04D6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0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06C3F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86FC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7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54D6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865E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E9385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22B2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.9 (3.0-5.1)</w:t>
            </w:r>
          </w:p>
        </w:tc>
      </w:tr>
      <w:tr w:rsidR="00AE0531" w:rsidRPr="00AE0531" w14:paraId="319937A3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E43CB6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Hondura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9F3F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1179D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45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7BF38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3AC51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A7893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749C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773C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514A3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8 (1.1-3.0)</w:t>
            </w:r>
          </w:p>
        </w:tc>
      </w:tr>
      <w:tr w:rsidR="00AE0531" w:rsidRPr="00AE0531" w14:paraId="30ADEE1D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83444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Jamaic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9FC8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5AA3F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2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1D09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B123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B74D2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18BF3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BA0B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00F46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0 (1.4-2.9)</w:t>
            </w:r>
          </w:p>
        </w:tc>
      </w:tr>
      <w:tr w:rsidR="00AE0531" w:rsidRPr="00AE0531" w14:paraId="718A19F5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49352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Per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E480E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164F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35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FB7C8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14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E3FE6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21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A2E52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3E8E3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E2CDE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16B9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.0 (2.8-5.7)</w:t>
            </w:r>
          </w:p>
        </w:tc>
      </w:tr>
      <w:tr w:rsidR="00AE0531" w:rsidRPr="00AE0531" w14:paraId="17080463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2C77C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Saint Luc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7BC71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90F46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06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BE3D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158B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9576F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1BFB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3BAC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C01C3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.3 (2.2-4.9)</w:t>
            </w:r>
          </w:p>
        </w:tc>
      </w:tr>
      <w:tr w:rsidR="00AE0531" w:rsidRPr="00AE0531" w14:paraId="2029FBC1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D1498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Saint Vincent and the Grenad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2BE1C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0C7D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2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7E457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3BA3F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E54B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4880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28FE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07E00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1 (1.5-3.1)</w:t>
            </w:r>
          </w:p>
        </w:tc>
      </w:tr>
      <w:tr w:rsidR="00AE0531" w:rsidRPr="00AE0531" w14:paraId="0332E4EB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BF016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Surinam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262EB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DB218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05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3473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EEC6E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1EDF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36A0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7A96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B590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.8 (3.4-22.5)</w:t>
            </w:r>
          </w:p>
        </w:tc>
      </w:tr>
      <w:tr w:rsidR="00AE0531" w:rsidRPr="00AE0531" w14:paraId="6C89D256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4C584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Uruguay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A30F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56818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7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B3D82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6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79492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F770D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00F7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E26A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D365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.5 (3.5-5.8)</w:t>
            </w:r>
          </w:p>
        </w:tc>
      </w:tr>
      <w:tr w:rsidR="00AE0531" w:rsidRPr="00AE0531" w14:paraId="7534608C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71251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Venezuel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6AEF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5388E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9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80F4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7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E552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1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85B4E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8CAF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0E810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8BE9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.3 (4.3-9.5)</w:t>
            </w:r>
          </w:p>
        </w:tc>
      </w:tr>
      <w:tr w:rsidR="00AE0531" w:rsidRPr="00AE0531" w14:paraId="1F6574EF" w14:textId="77777777" w:rsidTr="00AE0531">
        <w:trPr>
          <w:trHeight w:val="2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68D5D0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ericas Averag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F8F9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5480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95E7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A6D0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55EF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7FC4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1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55D02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4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FA0B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7</w:t>
            </w:r>
          </w:p>
        </w:tc>
      </w:tr>
      <w:tr w:rsidR="00AE0531" w:rsidRPr="00AE0531" w14:paraId="74BD87E9" w14:textId="77777777" w:rsidTr="00AE053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3B065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-East Asia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2D5A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5C368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A4830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428C6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18A2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F189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F723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1E3AA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E0531" w:rsidRPr="00AE0531" w14:paraId="18FC70E2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3F519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Indones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AE98D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B863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9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C8D8B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4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E3A5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5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2253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DA1BE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6C2E0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2D96B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5 (1.9-3.3)</w:t>
            </w:r>
          </w:p>
        </w:tc>
      </w:tr>
      <w:tr w:rsidR="00AE0531" w:rsidRPr="00AE0531" w14:paraId="6B3F6C0B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345A0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Maldiv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2D57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93A42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99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0E0E8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7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FB25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1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8E1D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7D885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E36BA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5086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.6 (2.6-4.8)</w:t>
            </w:r>
          </w:p>
        </w:tc>
      </w:tr>
      <w:tr w:rsidR="00AE0531" w:rsidRPr="00AE0531" w14:paraId="29C78556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20D708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Myanmar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E6439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BCEC0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2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B7840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0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12FA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1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DE01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AB156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0964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1689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.7 (1.7-7.8)</w:t>
            </w:r>
          </w:p>
        </w:tc>
      </w:tr>
      <w:tr w:rsidR="00AE0531" w:rsidRPr="00AE0531" w14:paraId="68EF087E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530B75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Sri Lank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EB71D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7AA23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4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ACF2E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07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EFCEE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4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244B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7332F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70BB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8569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0 (1.5-2.6)</w:t>
            </w:r>
          </w:p>
        </w:tc>
      </w:tr>
      <w:tr w:rsidR="00AE0531" w:rsidRPr="00AE0531" w14:paraId="23D63F6D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25AC9B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Thailand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5B803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518F0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6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AE0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3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680CA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35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A524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3234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DC23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1C81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4 (1.7-3.2)</w:t>
            </w:r>
          </w:p>
        </w:tc>
      </w:tr>
      <w:tr w:rsidR="00AE0531" w:rsidRPr="00AE0531" w14:paraId="58971253" w14:textId="77777777" w:rsidTr="00AE0531">
        <w:trPr>
          <w:trHeight w:val="2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4BF1FE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th-East Asia Averag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8F7C5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29C3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504FD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48F4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86C6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F3A9A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1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107D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5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7CE6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8</w:t>
            </w:r>
          </w:p>
        </w:tc>
      </w:tr>
      <w:tr w:rsidR="00AE0531" w:rsidRPr="00AE0531" w14:paraId="7623E5BC" w14:textId="77777777" w:rsidTr="00AE053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6D51E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uropean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4AA70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5B9A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0829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F31A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18A9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FC84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2654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34B58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E0531" w:rsidRPr="00AE0531" w14:paraId="6F2FB898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314F69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Macedon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0619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6B92C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5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B92D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6E4B0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7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41397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464F9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691B8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17CD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9 (1.8-4.5)</w:t>
            </w:r>
          </w:p>
        </w:tc>
      </w:tr>
      <w:tr w:rsidR="00AE0531" w:rsidRPr="00AE0531" w14:paraId="7D36B403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C993A9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Tajikist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32785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40439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4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D5CA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6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88756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7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0D624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80713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8558D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AE6A7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.7 (3.8-8.5)</w:t>
            </w:r>
          </w:p>
        </w:tc>
      </w:tr>
      <w:tr w:rsidR="00AE0531" w:rsidRPr="00AE0531" w14:paraId="2326FFA4" w14:textId="77777777" w:rsidTr="00AE0531">
        <w:trPr>
          <w:trHeight w:val="2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4C90F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uropean Averag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C2029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E93E6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BEB6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3B80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7889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CFA42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7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8645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2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D920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3</w:t>
            </w:r>
          </w:p>
        </w:tc>
      </w:tr>
      <w:tr w:rsidR="00AE0531" w:rsidRPr="00AE0531" w14:paraId="71699108" w14:textId="77777777" w:rsidTr="00AE0531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29F0CD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stern Mediterranean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7A11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BCE20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37F02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3BD5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83718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7D18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1D7DA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E0531" w:rsidRPr="00AE0531" w14:paraId="236F86F6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EDD04C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Djibout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5CDF2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E8E80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02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19413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E8709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429D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3721C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6EFD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FBAED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8 (2.0-4.0)</w:t>
            </w:r>
          </w:p>
        </w:tc>
      </w:tr>
      <w:tr w:rsidR="00AE0531" w:rsidRPr="00AE0531" w14:paraId="476CEC65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953D4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Egypt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191E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6-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B82DD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3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3EEA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6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A7F44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66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543A8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5690A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F9472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BFBF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.2 (2.8-3.7)</w:t>
            </w:r>
          </w:p>
        </w:tc>
      </w:tr>
      <w:tr w:rsidR="00AE0531" w:rsidRPr="00AE0531" w14:paraId="05F9DB1A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B5C019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Iraq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975E0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FE9E9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52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17BAB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3A60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4107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585D2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981C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53B8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.1 (2.07-4.5)</w:t>
            </w:r>
          </w:p>
        </w:tc>
      </w:tr>
      <w:tr w:rsidR="00AE0531" w:rsidRPr="00AE0531" w14:paraId="41D29BAE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57303D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Jord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26C0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4-20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580B0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47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C29B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7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93C5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73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C3D1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0FF7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4423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DA36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.1 (2.1-4.5)</w:t>
            </w:r>
          </w:p>
        </w:tc>
      </w:tr>
      <w:tr w:rsidR="00AE0531" w:rsidRPr="00AE0531" w14:paraId="0C51CC28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B4651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Lebano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B55EA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FDF71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4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FD7BA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95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CD1D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5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BE73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324AA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7A7F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27AE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.7 (4.8-6.8)</w:t>
            </w:r>
          </w:p>
        </w:tc>
      </w:tr>
      <w:tr w:rsidR="00AE0531" w:rsidRPr="00AE0531" w14:paraId="0B40BE1C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11E516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Liby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8E4C9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C2CC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8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E502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8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649D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CC0DE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3F463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5954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EBC06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.1 (4.4-8.5)</w:t>
            </w:r>
          </w:p>
        </w:tc>
      </w:tr>
      <w:tr w:rsidR="00AE0531" w:rsidRPr="00AE0531" w14:paraId="570EEB0F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9DC5D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Morocco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7AB5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15BE8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4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3A9C7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18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1DBF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2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AFB4D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B9ABE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04397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DA34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.6 (4.3-7.2)</w:t>
            </w:r>
          </w:p>
        </w:tc>
      </w:tr>
      <w:tr w:rsidR="00AE0531" w:rsidRPr="00AE0531" w14:paraId="09E597CE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C84B9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Pakista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CAB1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1C4AD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98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6F66B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7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C3F05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25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90BF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7D811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F02B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A7DD6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7 (2.0-3.6)</w:t>
            </w:r>
          </w:p>
        </w:tc>
      </w:tr>
      <w:tr w:rsidR="00AE0531" w:rsidRPr="00AE0531" w14:paraId="538474D6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D7627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Tunis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AA987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A83FC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53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3D61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2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9028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3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C3BF0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4474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3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AF89E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49EFE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.4 (6.4-11.0)</w:t>
            </w:r>
          </w:p>
        </w:tc>
      </w:tr>
      <w:tr w:rsidR="00AE0531" w:rsidRPr="00AE0531" w14:paraId="6AFD2505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31760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Yemen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248B5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02CE7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8869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3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1078B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3FC4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28DB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A419A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9B40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8 (1.9-4.1)</w:t>
            </w:r>
          </w:p>
        </w:tc>
      </w:tr>
      <w:tr w:rsidR="00AE0531" w:rsidRPr="00AE0531" w14:paraId="3A5DBB22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229E7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Palestine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8E4AC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D76F3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36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D1559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24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D2A7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3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3024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C337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F40D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580FA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.5 (4.0-5.0)</w:t>
            </w:r>
          </w:p>
        </w:tc>
      </w:tr>
      <w:tr w:rsidR="00AE0531" w:rsidRPr="00AE0531" w14:paraId="2148F6E7" w14:textId="77777777" w:rsidTr="00AE0531">
        <w:trPr>
          <w:trHeight w:val="2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E0E10B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astern Mediterranean Averag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626B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A8B59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4A492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52FF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6DE58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1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0C6CB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2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3E3E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7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9ED1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4.4</w:t>
            </w:r>
          </w:p>
        </w:tc>
      </w:tr>
      <w:tr w:rsidR="00AE0531" w:rsidRPr="00AE0531" w14:paraId="1B3C7975" w14:textId="77777777" w:rsidTr="00AE0531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34BF35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stern Pacific 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980C1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141B1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0AB5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9AA60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DFA6C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D99B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CE427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D8B24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E0531" w:rsidRPr="00AE0531" w14:paraId="687C13CD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0C364C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Cambod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BF5A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CAF4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8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C66C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9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F6DB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0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E07FE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98E31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CDF8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27B5F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4 (0.7-2.7)</w:t>
            </w:r>
          </w:p>
        </w:tc>
      </w:tr>
      <w:tr w:rsidR="00AE0531" w:rsidRPr="00AE0531" w14:paraId="28D31A29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08838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Chin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46CA0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C02D0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4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B526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1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E45D5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35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DD56A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2172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4F7FA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E0D18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.9 (4.4-7.8)</w:t>
            </w:r>
          </w:p>
        </w:tc>
      </w:tr>
      <w:tr w:rsidR="00AE0531" w:rsidRPr="00AE0531" w14:paraId="668CD074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9F62E0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Fij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A0FCE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12CF0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49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9C563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3872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854FA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4D2A4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5CE97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75997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7 (2.0-3.8)</w:t>
            </w:r>
          </w:p>
        </w:tc>
      </w:tr>
      <w:tr w:rsidR="00AE0531" w:rsidRPr="00AE0531" w14:paraId="4B75A78C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25DFC3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Kiribati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060BB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FC371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3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DA050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5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FFED0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8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351FC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FEC6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ED329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BA986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5 (1.3-4.7)</w:t>
            </w:r>
          </w:p>
        </w:tc>
      </w:tr>
      <w:tr w:rsidR="00AE0531" w:rsidRPr="00AE0531" w14:paraId="0F4DB746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97090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Malays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5038D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A0E1E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62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6257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32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D73C7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92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366D2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07450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F08DD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E389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.1 (1.9-2.5)</w:t>
            </w:r>
          </w:p>
        </w:tc>
      </w:tr>
      <w:tr w:rsidR="00AE0531" w:rsidRPr="00AE0531" w14:paraId="4ED46B99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7CB7AC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Mongoli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9F00A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E8BED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69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F06F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76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B140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9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6C831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EE2A2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3EC5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F8F9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.1 (3,2-5.2)</w:t>
            </w:r>
          </w:p>
        </w:tc>
      </w:tr>
      <w:tr w:rsidR="00AE0531" w:rsidRPr="00AE0531" w14:paraId="79383168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309AF5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Philippine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582B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3-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3AA6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16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8CECA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78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0E96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688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75A7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85F0E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77A2D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DD7B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4 (1.2-1.6)</w:t>
            </w:r>
          </w:p>
        </w:tc>
      </w:tr>
      <w:tr w:rsidR="00AE0531" w:rsidRPr="00AE0531" w14:paraId="5491133B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C6501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Samo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BCBE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93B9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033B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D239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2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A1F9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0B646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7E79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1C3E5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6 (1.3-1.9)</w:t>
            </w:r>
          </w:p>
        </w:tc>
      </w:tr>
      <w:tr w:rsidR="00AE0531" w:rsidRPr="00AE0531" w14:paraId="36279883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BA708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Solomon Islands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63CD9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4464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9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99CE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25858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80D26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13A58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C1570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336E9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4 (1.0-2.0)</w:t>
            </w:r>
          </w:p>
        </w:tc>
      </w:tr>
      <w:tr w:rsidR="00AE0531" w:rsidRPr="00AE0531" w14:paraId="42F11E17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2AFC2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Tonga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ED7AF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35F9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90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752D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5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C0D46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05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20B6D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9D266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D7BE3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A8708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0.9 (0.7-1.2)</w:t>
            </w:r>
          </w:p>
        </w:tc>
      </w:tr>
      <w:tr w:rsidR="00AE0531" w:rsidRPr="00AE0531" w14:paraId="0B3F6E57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1C43BB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Tuval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F1B9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B1AA8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7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8960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D043D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C84D6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E334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3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1C98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2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C929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9 (1.4-2.7)</w:t>
            </w:r>
          </w:p>
        </w:tc>
      </w:tr>
      <w:tr w:rsidR="00AE0531" w:rsidRPr="00AE0531" w14:paraId="26B808B7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78B2C9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Vanuatu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F7ED2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6101CC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EE23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88A3D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49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01EC0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C8DDF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1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F7947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073CE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.4 (0.9-2.2)</w:t>
            </w:r>
          </w:p>
        </w:tc>
      </w:tr>
      <w:tr w:rsidR="00AE0531" w:rsidRPr="00AE0531" w14:paraId="1FA568E4" w14:textId="77777777" w:rsidTr="00AE0531">
        <w:trPr>
          <w:trHeight w:val="2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332121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Vietnam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AE839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13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FBA8A6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72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CF4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8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8E07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92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C8AFC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0CC1C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73EB7B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.0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D99E3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3.2 (1.8-5.6)</w:t>
            </w:r>
          </w:p>
        </w:tc>
      </w:tr>
      <w:tr w:rsidR="00AE0531" w:rsidRPr="00AE0531" w14:paraId="26038841" w14:textId="77777777" w:rsidTr="00AE0531">
        <w:trPr>
          <w:trHeight w:val="2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B5BAFC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estern Pacific Averag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32C5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57DFF1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36E31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2BF3A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ECDB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11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5CCEE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14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380D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9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C231F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.3</w:t>
            </w:r>
          </w:p>
        </w:tc>
      </w:tr>
      <w:tr w:rsidR="00AE0531" w:rsidRPr="00AE0531" w14:paraId="4DBBCCA4" w14:textId="77777777" w:rsidTr="00AE0531">
        <w:trPr>
          <w:trHeight w:val="20"/>
        </w:trPr>
        <w:tc>
          <w:tcPr>
            <w:tcW w:w="2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EEFF1" w14:textId="77777777" w:rsidR="00AE0531" w:rsidRPr="00AE0531" w:rsidRDefault="00AE053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l countries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97D19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003-13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5023A8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250469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4DEC4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17006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92CD1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color w:val="000000"/>
              </w:rPr>
              <w:t>13090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199B5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9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0285C0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13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D1FE27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.06</w:t>
            </w:r>
          </w:p>
        </w:tc>
        <w:tc>
          <w:tcPr>
            <w:tcW w:w="14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0FEB1F" w14:textId="77777777" w:rsidR="00AE0531" w:rsidRPr="00AE0531" w:rsidRDefault="00AE05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E0531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.2</w:t>
            </w:r>
          </w:p>
        </w:tc>
      </w:tr>
    </w:tbl>
    <w:p w14:paraId="1FD55345" w14:textId="38A69B40" w:rsidR="00AE0531" w:rsidRDefault="00AE05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br w:type="page"/>
      </w:r>
    </w:p>
    <w:p w14:paraId="5E2F8B3A" w14:textId="4FBB3552" w:rsidR="006A3623" w:rsidRPr="00AE0531" w:rsidRDefault="00AE0531" w:rsidP="006A3623">
      <w:pPr>
        <w:rPr>
          <w:rFonts w:ascii="Times New Roman" w:hAnsi="Times New Roman" w:cs="Times New Roman"/>
          <w:b/>
        </w:rPr>
      </w:pPr>
      <w:r w:rsidRPr="00AE0531">
        <w:rPr>
          <w:rFonts w:ascii="Times New Roman" w:hAnsi="Times New Roman" w:cs="Times New Roman"/>
          <w:b/>
        </w:rPr>
        <w:lastRenderedPageBreak/>
        <w:t>OS Table 2</w:t>
      </w:r>
      <w:r w:rsidR="0023219E" w:rsidRPr="00AE0531">
        <w:rPr>
          <w:rFonts w:ascii="Times New Roman" w:hAnsi="Times New Roman" w:cs="Times New Roman"/>
          <w:b/>
        </w:rPr>
        <w:t xml:space="preserve">. </w:t>
      </w:r>
      <w:r w:rsidR="006A3623" w:rsidRPr="00AE0531">
        <w:rPr>
          <w:rFonts w:ascii="Times New Roman" w:hAnsi="Times New Roman" w:cs="Times New Roman"/>
          <w:b/>
        </w:rPr>
        <w:t>Multilevel models for frequent fighting by sex in 63 countries</w:t>
      </w:r>
    </w:p>
    <w:p w14:paraId="60FD1599" w14:textId="77777777" w:rsidR="0023219E" w:rsidRDefault="0023219E">
      <w:pPr>
        <w:rPr>
          <w:rFonts w:ascii="Times New Roman" w:hAnsi="Times New Roman" w:cs="Times New Roman"/>
        </w:rPr>
      </w:pPr>
    </w:p>
    <w:tbl>
      <w:tblPr>
        <w:tblW w:w="96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3"/>
        <w:gridCol w:w="1217"/>
        <w:gridCol w:w="1378"/>
        <w:gridCol w:w="1218"/>
        <w:gridCol w:w="1217"/>
        <w:gridCol w:w="1277"/>
        <w:gridCol w:w="1218"/>
      </w:tblGrid>
      <w:tr w:rsidR="005C074B" w:rsidRPr="005C074B" w14:paraId="04335347" w14:textId="77777777" w:rsidTr="005C074B">
        <w:trPr>
          <w:trHeight w:val="2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F08B3" w14:textId="77777777" w:rsidR="005C074B" w:rsidRPr="00A606F7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38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9E4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Females</w:t>
            </w:r>
            <w:proofErr w:type="spellEnd"/>
          </w:p>
        </w:tc>
        <w:tc>
          <w:tcPr>
            <w:tcW w:w="371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0A1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ales</w:t>
            </w:r>
            <w:proofErr w:type="spellEnd"/>
          </w:p>
        </w:tc>
      </w:tr>
      <w:tr w:rsidR="005C074B" w:rsidRPr="005C074B" w14:paraId="49F5AF24" w14:textId="77777777" w:rsidTr="005C074B">
        <w:trPr>
          <w:trHeight w:val="20"/>
        </w:trPr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0E7760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67AA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B941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8DC84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49C21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77B7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395EC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</w:tr>
      <w:tr w:rsidR="005C074B" w:rsidRPr="005C074B" w14:paraId="3A673C94" w14:textId="77777777" w:rsidTr="005C074B">
        <w:trPr>
          <w:trHeight w:val="20"/>
        </w:trPr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EA1D44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7162E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1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EC811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11, 0.21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2190F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C361B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88B1B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21,0.34)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F16026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</w:tr>
      <w:tr w:rsidR="005C074B" w:rsidRPr="005C074B" w14:paraId="07C10BA5" w14:textId="77777777" w:rsidTr="005C074B">
        <w:trPr>
          <w:trHeight w:val="20"/>
        </w:trPr>
        <w:tc>
          <w:tcPr>
            <w:tcW w:w="21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8BC9B7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Random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effects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EC6440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2D870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8A11AF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93406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1A99B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88DE3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C074B" w:rsidRPr="005C074B" w14:paraId="2F2F672F" w14:textId="77777777" w:rsidTr="005C074B">
        <w:trPr>
          <w:trHeight w:val="20"/>
        </w:trPr>
        <w:tc>
          <w:tcPr>
            <w:tcW w:w="21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86693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riance</w:t>
            </w:r>
            <w:proofErr w:type="spellEnd"/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3E0A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83</w:t>
            </w:r>
          </w:p>
        </w:tc>
        <w:tc>
          <w:tcPr>
            <w:tcW w:w="13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BD686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57,1.21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B81E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2404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5</w:t>
            </w:r>
          </w:p>
        </w:tc>
        <w:tc>
          <w:tcPr>
            <w:tcW w:w="12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8855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31,0.65)</w:t>
            </w:r>
          </w:p>
        </w:tc>
        <w:tc>
          <w:tcPr>
            <w:tcW w:w="1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102A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C074B" w:rsidRPr="005C074B" w14:paraId="09F7BCBF" w14:textId="77777777" w:rsidTr="005C074B">
        <w:trPr>
          <w:trHeight w:val="20"/>
        </w:trPr>
        <w:tc>
          <w:tcPr>
            <w:tcW w:w="21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6377D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CC</w:t>
            </w: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B7FD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0.23%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C4353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14.87, 26.91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B791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A0707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1.92%</w:t>
            </w:r>
          </w:p>
        </w:tc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069522" w14:textId="4537565D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8.51, 16.45)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443B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C074B" w:rsidRPr="005C074B" w14:paraId="2CBF62A0" w14:textId="77777777" w:rsidTr="005C074B">
        <w:trPr>
          <w:trHeight w:val="20"/>
        </w:trPr>
        <w:tc>
          <w:tcPr>
            <w:tcW w:w="21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10B45F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og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kelihood</w:t>
            </w:r>
            <w:proofErr w:type="spellEnd"/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E450D8" w14:textId="25D9A98E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0FE280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26780.07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51F5BF" w14:textId="2A4A751E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4D877D" w14:textId="76F8F723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539DD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44266.52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DB8D10" w14:textId="482DF340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</w:tbl>
    <w:p w14:paraId="3D112565" w14:textId="77777777" w:rsidR="006A3623" w:rsidRPr="004744E1" w:rsidRDefault="006A3623" w:rsidP="006A3623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1: All models include t-1 dummies for year to account for time-trends (not tabled).</w:t>
      </w:r>
    </w:p>
    <w:p w14:paraId="55D46058" w14:textId="77777777" w:rsidR="006A3623" w:rsidRDefault="006A3623" w:rsidP="006A3623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 2: n-sizes for </w:t>
      </w:r>
      <w:r w:rsidR="006D29F4">
        <w:rPr>
          <w:rFonts w:ascii="Times New Roman" w:hAnsi="Times New Roman" w:cs="Times New Roman"/>
        </w:rPr>
        <w:t>fe</w:t>
      </w:r>
      <w:r>
        <w:rPr>
          <w:rFonts w:ascii="Times New Roman" w:hAnsi="Times New Roman" w:cs="Times New Roman"/>
        </w:rPr>
        <w:t>male model: p</w:t>
      </w:r>
      <w:r w:rsidRPr="004744E1">
        <w:rPr>
          <w:rFonts w:ascii="Times New Roman" w:hAnsi="Times New Roman" w:cs="Times New Roman"/>
        </w:rPr>
        <w:t>upil level (n=</w:t>
      </w:r>
      <w:r>
        <w:rPr>
          <w:rFonts w:ascii="Times New Roman" w:hAnsi="Times New Roman" w:cs="Times New Roman"/>
        </w:rPr>
        <w:t>130,903</w:t>
      </w:r>
      <w:r w:rsidRPr="004744E1">
        <w:rPr>
          <w:rFonts w:ascii="Times New Roman" w:hAnsi="Times New Roman" w:cs="Times New Roman"/>
        </w:rPr>
        <w:t>), average pupils per country (n=</w:t>
      </w:r>
      <w:r>
        <w:rPr>
          <w:rFonts w:ascii="Times New Roman" w:hAnsi="Times New Roman" w:cs="Times New Roman"/>
        </w:rPr>
        <w:t>2,078</w:t>
      </w:r>
      <w:r w:rsidRPr="004744E1">
        <w:rPr>
          <w:rFonts w:ascii="Times New Roman" w:hAnsi="Times New Roman" w:cs="Times New Roman"/>
        </w:rPr>
        <w:t>), countries (n=63).</w:t>
      </w:r>
    </w:p>
    <w:p w14:paraId="4F80EE4E" w14:textId="77777777" w:rsidR="006A3623" w:rsidRPr="004744E1" w:rsidRDefault="006D29F4" w:rsidP="006A3623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 2: n-sizes for </w:t>
      </w:r>
      <w:r w:rsidR="006A3623">
        <w:rPr>
          <w:rFonts w:ascii="Times New Roman" w:hAnsi="Times New Roman" w:cs="Times New Roman"/>
        </w:rPr>
        <w:t>male model: p</w:t>
      </w:r>
      <w:r w:rsidR="006A3623" w:rsidRPr="004744E1">
        <w:rPr>
          <w:rFonts w:ascii="Times New Roman" w:hAnsi="Times New Roman" w:cs="Times New Roman"/>
        </w:rPr>
        <w:t>upil level (n=</w:t>
      </w:r>
      <w:r w:rsidR="006A3623">
        <w:rPr>
          <w:rFonts w:ascii="Times New Roman" w:hAnsi="Times New Roman" w:cs="Times New Roman"/>
        </w:rPr>
        <w:t>117,006</w:t>
      </w:r>
      <w:r w:rsidR="006A3623" w:rsidRPr="004744E1">
        <w:rPr>
          <w:rFonts w:ascii="Times New Roman" w:hAnsi="Times New Roman" w:cs="Times New Roman"/>
        </w:rPr>
        <w:t>), average pupils per country (n=</w:t>
      </w:r>
      <w:r w:rsidR="006A3623">
        <w:rPr>
          <w:rFonts w:ascii="Times New Roman" w:hAnsi="Times New Roman" w:cs="Times New Roman"/>
        </w:rPr>
        <w:t>1,857</w:t>
      </w:r>
      <w:r w:rsidR="006A3623" w:rsidRPr="004744E1">
        <w:rPr>
          <w:rFonts w:ascii="Times New Roman" w:hAnsi="Times New Roman" w:cs="Times New Roman"/>
        </w:rPr>
        <w:t>), countries (n=63).</w:t>
      </w:r>
    </w:p>
    <w:p w14:paraId="2042F41D" w14:textId="77777777" w:rsidR="0023219E" w:rsidRDefault="0023219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39BC4D7" w14:textId="77777777" w:rsidR="0023219E" w:rsidRDefault="0023219E">
      <w:pPr>
        <w:rPr>
          <w:rFonts w:ascii="Times New Roman" w:hAnsi="Times New Roman" w:cs="Times New Roman"/>
        </w:rPr>
      </w:pPr>
    </w:p>
    <w:p w14:paraId="49DB50CF" w14:textId="77777777" w:rsidR="0023219E" w:rsidRPr="004744E1" w:rsidRDefault="0023219E">
      <w:pPr>
        <w:rPr>
          <w:rFonts w:ascii="Times New Roman" w:hAnsi="Times New Roman" w:cs="Times New Roman"/>
        </w:rPr>
      </w:pPr>
    </w:p>
    <w:p w14:paraId="7DB7F3D5" w14:textId="77777777" w:rsidR="0018489E" w:rsidRPr="004744E1" w:rsidRDefault="0018489E">
      <w:pPr>
        <w:rPr>
          <w:rFonts w:ascii="Times New Roman" w:hAnsi="Times New Roman" w:cs="Times New Roman"/>
        </w:rPr>
      </w:pPr>
    </w:p>
    <w:p w14:paraId="15121C08" w14:textId="531F2000" w:rsidR="0018489E" w:rsidRPr="00AE0531" w:rsidRDefault="00AE0531">
      <w:pPr>
        <w:rPr>
          <w:rFonts w:ascii="Times New Roman" w:hAnsi="Times New Roman" w:cs="Times New Roman"/>
          <w:b/>
        </w:rPr>
      </w:pPr>
      <w:r w:rsidRPr="00AE0531">
        <w:rPr>
          <w:rFonts w:ascii="Times New Roman" w:hAnsi="Times New Roman" w:cs="Times New Roman"/>
          <w:b/>
        </w:rPr>
        <w:t>OS Table 3</w:t>
      </w:r>
      <w:r w:rsidR="0018489E" w:rsidRPr="00AE0531">
        <w:rPr>
          <w:rFonts w:ascii="Times New Roman" w:hAnsi="Times New Roman" w:cs="Times New Roman"/>
          <w:b/>
        </w:rPr>
        <w:t>. Multilevel mo</w:t>
      </w:r>
      <w:r w:rsidR="00254F8B">
        <w:rPr>
          <w:rFonts w:ascii="Times New Roman" w:hAnsi="Times New Roman" w:cs="Times New Roman"/>
          <w:b/>
        </w:rPr>
        <w:t>dels for any fighting (1+</w:t>
      </w:r>
      <w:r w:rsidR="0018489E" w:rsidRPr="00AE0531">
        <w:rPr>
          <w:rFonts w:ascii="Times New Roman" w:hAnsi="Times New Roman" w:cs="Times New Roman"/>
          <w:b/>
        </w:rPr>
        <w:t xml:space="preserve"> times) and sex in 63 countries</w:t>
      </w:r>
    </w:p>
    <w:tbl>
      <w:tblPr>
        <w:tblW w:w="97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5"/>
        <w:gridCol w:w="657"/>
        <w:gridCol w:w="1249"/>
        <w:gridCol w:w="728"/>
        <w:gridCol w:w="677"/>
        <w:gridCol w:w="1274"/>
        <w:gridCol w:w="643"/>
        <w:gridCol w:w="813"/>
        <w:gridCol w:w="1275"/>
        <w:gridCol w:w="629"/>
      </w:tblGrid>
      <w:tr w:rsidR="005C074B" w:rsidRPr="005C074B" w14:paraId="01A22216" w14:textId="77777777" w:rsidTr="005C074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B1F13" w14:textId="77777777" w:rsidR="005C074B" w:rsidRPr="00A606F7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63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BA32" w14:textId="77777777" w:rsid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odel 1</w:t>
            </w:r>
          </w:p>
          <w:p w14:paraId="6A63E375" w14:textId="18D0F911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Empty model</w:t>
            </w:r>
          </w:p>
        </w:tc>
        <w:tc>
          <w:tcPr>
            <w:tcW w:w="259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FC00B" w14:textId="77777777" w:rsid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odel 2</w:t>
            </w:r>
          </w:p>
          <w:p w14:paraId="151A023F" w14:textId="3FA728AF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Rand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27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8E61" w14:textId="77777777" w:rsid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odel 3</w:t>
            </w:r>
          </w:p>
          <w:p w14:paraId="21D4F405" w14:textId="7DF2D9AE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Rand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</w:tr>
      <w:tr w:rsidR="005C074B" w:rsidRPr="005C074B" w14:paraId="38D4441A" w14:textId="77777777" w:rsidTr="005C074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02574C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DBC60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870B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197148" w14:textId="576E9E4E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1B853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D343D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E4594" w14:textId="582A9176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201AA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AA607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4478A0" w14:textId="4DFED1B8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</w:tr>
      <w:tr w:rsidR="005C074B" w:rsidRPr="005C074B" w14:paraId="1605E8F1" w14:textId="77777777" w:rsidTr="005C074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02FF8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D0F9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0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BED2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88, 1.24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6783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38</w:t>
            </w: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FB27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E9E8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56,0.80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4815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F236A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774E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52,0.78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D237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</w:tr>
      <w:tr w:rsidR="005C074B" w:rsidRPr="005C074B" w14:paraId="0AFED80C" w14:textId="77777777" w:rsidTr="005C074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62A42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x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0157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54813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EE3F7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04ED2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6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20ACAD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2.62,2.71)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3151DA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1F97A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A223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2.28,2.89)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D02A9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</w:tr>
      <w:tr w:rsidR="005C074B" w:rsidRPr="005C074B" w14:paraId="58218D16" w14:textId="77777777" w:rsidTr="005C074B">
        <w:trPr>
          <w:trHeight w:val="20"/>
        </w:trPr>
        <w:tc>
          <w:tcPr>
            <w:tcW w:w="24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B2FB21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Random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effects</w:t>
            </w:r>
            <w:proofErr w:type="spellEnd"/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5918B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16551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CB0BB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8CC2A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40E0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6A22F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CB449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2B11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C074B" w:rsidRPr="005C074B" w14:paraId="56D7BBB4" w14:textId="77777777" w:rsidTr="005C074B">
        <w:trPr>
          <w:trHeight w:val="20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E5FE2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riance</w:t>
            </w:r>
            <w:proofErr w:type="spellEnd"/>
          </w:p>
        </w:tc>
        <w:tc>
          <w:tcPr>
            <w:tcW w:w="6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213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3</w:t>
            </w:r>
          </w:p>
        </w:tc>
        <w:tc>
          <w:tcPr>
            <w:tcW w:w="124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0D9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23,0.48)</w:t>
            </w:r>
          </w:p>
        </w:tc>
        <w:tc>
          <w:tcPr>
            <w:tcW w:w="7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6E09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432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6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73041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25,0.51)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165B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7D22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6169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34,0.71)</w:t>
            </w:r>
          </w:p>
        </w:tc>
        <w:tc>
          <w:tcPr>
            <w:tcW w:w="6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1C7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C074B" w:rsidRPr="005C074B" w14:paraId="391FD69D" w14:textId="77777777" w:rsidTr="005C074B">
        <w:trPr>
          <w:trHeight w:val="20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8CF7E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1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eff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.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riance</w:t>
            </w:r>
            <w:proofErr w:type="spellEnd"/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CEC3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ED2D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B92A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5864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2C3BF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04353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B30D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15,0.32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D6D1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C074B" w:rsidRPr="005C074B" w14:paraId="51CFFC22" w14:textId="77777777" w:rsidTr="005C074B">
        <w:trPr>
          <w:trHeight w:val="20"/>
        </w:trPr>
        <w:tc>
          <w:tcPr>
            <w:tcW w:w="24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2027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v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efficient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D326D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632E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B296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0F0D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47BC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DCEB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517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-0.29,-0.09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F71D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C074B" w:rsidRPr="005C074B" w14:paraId="0AFED2E8" w14:textId="77777777" w:rsidTr="005C074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87DD1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CC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F901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23%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8BCE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6.65, 12.67)</w:t>
            </w:r>
          </w:p>
        </w:tc>
        <w:tc>
          <w:tcPr>
            <w:tcW w:w="7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3698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84D6D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9.81%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3375D6" w14:textId="2FCCEB9C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7.08, 13.43)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C6A4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C545D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3.01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3FC4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9.43, 17.68)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10C3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5C074B" w:rsidRPr="005C074B" w14:paraId="6216CB64" w14:textId="77777777" w:rsidTr="005C074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EDCCD8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og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kelihood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D86E0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01200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57643.6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35F279" w14:textId="63778AAC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A3EEA3" w14:textId="7C0FE1DD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6C58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51333.95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D46525" w14:textId="0858E562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A391084" w14:textId="55648B16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B43C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50245.87</w:t>
            </w:r>
          </w:p>
        </w:tc>
        <w:tc>
          <w:tcPr>
            <w:tcW w:w="6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459D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</w:tr>
      <w:tr w:rsidR="005C074B" w:rsidRPr="005C074B" w14:paraId="14C86ACA" w14:textId="77777777" w:rsidTr="005C074B">
        <w:trPr>
          <w:trHeight w:val="20"/>
        </w:trPr>
        <w:tc>
          <w:tcPr>
            <w:tcW w:w="18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F85B012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kelihood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atio test</w:t>
            </w:r>
          </w:p>
        </w:tc>
        <w:tc>
          <w:tcPr>
            <w:tcW w:w="6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6C055DD" w14:textId="77777777" w:rsidR="005C074B" w:rsidRPr="005C074B" w:rsidRDefault="005C074B" w:rsidP="005C074B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24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7BAAE961" w14:textId="0D38A476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2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6C8363B" w14:textId="5109F1B2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5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56959" w14:textId="058A27AA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2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s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1:</w:t>
            </w:r>
          </w:p>
        </w:tc>
        <w:tc>
          <w:tcPr>
            <w:tcW w:w="2717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75518" w14:textId="20204AC0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3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s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2:</w:t>
            </w:r>
          </w:p>
        </w:tc>
      </w:tr>
      <w:tr w:rsidR="005C074B" w:rsidRPr="005C074B" w14:paraId="6EB84F73" w14:textId="77777777" w:rsidTr="005C074B">
        <w:trPr>
          <w:trHeight w:val="20"/>
        </w:trPr>
        <w:tc>
          <w:tcPr>
            <w:tcW w:w="1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7B57E9A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C6D521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4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EEB1E2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2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5CF02C0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59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D630C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χ</w:t>
            </w: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nl-NL" w:eastAsia="nl-NL"/>
              </w:rPr>
              <w:t>2</w:t>
            </w: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(1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f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 12619.36; p&lt;.001</w:t>
            </w:r>
          </w:p>
        </w:tc>
        <w:tc>
          <w:tcPr>
            <w:tcW w:w="27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819540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χ</w:t>
            </w: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nl-NL" w:eastAsia="nl-NL"/>
              </w:rPr>
              <w:t xml:space="preserve">2 </w:t>
            </w: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(</w:t>
            </w:r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2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f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 2176.15; p&lt;.001</w:t>
            </w:r>
          </w:p>
        </w:tc>
      </w:tr>
    </w:tbl>
    <w:p w14:paraId="2F9594D2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1: All models include t-1 dummies for year to account for time-trends (not tabled).</w:t>
      </w:r>
    </w:p>
    <w:p w14:paraId="187B10A9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2: n-sizes for all models. Pupil level (n=247,909), average pupils per country (n=3,935), countries (n=63).</w:t>
      </w:r>
    </w:p>
    <w:p w14:paraId="443AEB1A" w14:textId="77777777" w:rsidR="0018489E" w:rsidRPr="004744E1" w:rsidRDefault="0018489E">
      <w:pPr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br w:type="page"/>
      </w:r>
    </w:p>
    <w:p w14:paraId="235A17C5" w14:textId="3E4C04D3" w:rsidR="0018489E" w:rsidRPr="00AE0531" w:rsidRDefault="00AE0531">
      <w:pPr>
        <w:rPr>
          <w:rFonts w:ascii="Times New Roman" w:hAnsi="Times New Roman" w:cs="Times New Roman"/>
          <w:b/>
        </w:rPr>
      </w:pPr>
      <w:r w:rsidRPr="00AE0531">
        <w:rPr>
          <w:rFonts w:ascii="Times New Roman" w:hAnsi="Times New Roman" w:cs="Times New Roman"/>
          <w:b/>
        </w:rPr>
        <w:lastRenderedPageBreak/>
        <w:t>OS Table 4</w:t>
      </w:r>
      <w:r w:rsidR="0018489E" w:rsidRPr="00AE0531">
        <w:rPr>
          <w:rFonts w:ascii="Times New Roman" w:hAnsi="Times New Roman" w:cs="Times New Roman"/>
          <w:b/>
        </w:rPr>
        <w:t>: Multilevel logistic regression models for preva</w:t>
      </w:r>
      <w:r w:rsidR="00254F8B">
        <w:rPr>
          <w:rFonts w:ascii="Times New Roman" w:hAnsi="Times New Roman" w:cs="Times New Roman"/>
          <w:b/>
        </w:rPr>
        <w:t>lence of any fighting (1+</w:t>
      </w:r>
      <w:r w:rsidR="0018489E" w:rsidRPr="00AE0531">
        <w:rPr>
          <w:rFonts w:ascii="Times New Roman" w:hAnsi="Times New Roman" w:cs="Times New Roman"/>
          <w:b/>
        </w:rPr>
        <w:t xml:space="preserve"> times), average gender inequality index and sex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50"/>
        <w:gridCol w:w="784"/>
        <w:gridCol w:w="1110"/>
        <w:gridCol w:w="545"/>
        <w:gridCol w:w="605"/>
        <w:gridCol w:w="1089"/>
        <w:gridCol w:w="545"/>
        <w:gridCol w:w="605"/>
        <w:gridCol w:w="1089"/>
        <w:gridCol w:w="545"/>
        <w:gridCol w:w="605"/>
        <w:gridCol w:w="1089"/>
        <w:gridCol w:w="545"/>
        <w:gridCol w:w="605"/>
        <w:gridCol w:w="1090"/>
        <w:gridCol w:w="545"/>
      </w:tblGrid>
      <w:tr w:rsidR="005C074B" w:rsidRPr="005C074B" w14:paraId="648C63D4" w14:textId="77777777" w:rsidTr="005C074B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47B2" w14:textId="77777777" w:rsidR="005C074B" w:rsidRPr="00A606F7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95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7449B" w14:textId="77777777" w:rsid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1 GII</w:t>
            </w:r>
          </w:p>
          <w:p w14:paraId="68864969" w14:textId="254FBA10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Empty model</w:t>
            </w:r>
          </w:p>
        </w:tc>
        <w:tc>
          <w:tcPr>
            <w:tcW w:w="8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C3C9" w14:textId="77777777" w:rsid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2 GII</w:t>
            </w:r>
          </w:p>
          <w:p w14:paraId="02BB2182" w14:textId="1EE0FD44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Rand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</w:p>
        </w:tc>
        <w:tc>
          <w:tcPr>
            <w:tcW w:w="8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0EE4C" w14:textId="77777777" w:rsid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3 GII</w:t>
            </w:r>
          </w:p>
          <w:p w14:paraId="60011BF7" w14:textId="79A2B638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Rand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</w:p>
        </w:tc>
        <w:tc>
          <w:tcPr>
            <w:tcW w:w="8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56FA9" w14:textId="77777777" w:rsid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4 GII</w:t>
            </w:r>
          </w:p>
          <w:p w14:paraId="259AC53A" w14:textId="0709A733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Rand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slope</w:t>
            </w:r>
            <w:proofErr w:type="spellEnd"/>
          </w:p>
        </w:tc>
        <w:tc>
          <w:tcPr>
            <w:tcW w:w="855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00C4C" w14:textId="77777777" w:rsidR="005C074B" w:rsidRPr="00A606F7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odel 5 GII</w:t>
            </w:r>
          </w:p>
          <w:p w14:paraId="3D8CFB2B" w14:textId="37C47F00" w:rsidR="005C074B" w:rsidRPr="00A606F7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ross-level interaction</w:t>
            </w:r>
          </w:p>
        </w:tc>
      </w:tr>
      <w:tr w:rsidR="005C074B" w:rsidRPr="005C074B" w14:paraId="70003E38" w14:textId="77777777" w:rsidTr="005C074B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DEB998" w14:textId="77777777" w:rsidR="005C074B" w:rsidRPr="00A606F7" w:rsidRDefault="005C074B" w:rsidP="005C074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82E68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332B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E917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2F786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2A7F5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637BA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8C849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C7B8E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0C344E" w14:textId="712FEBC3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F606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19DD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F02B53" w14:textId="4DA9E16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BAE52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6908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13E9E2" w14:textId="6E1BE7D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</w:tr>
      <w:tr w:rsidR="005C074B" w:rsidRPr="005C074B" w14:paraId="401839B1" w14:textId="77777777" w:rsidTr="005C074B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FD03F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4DBE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9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E12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77, 1.0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C392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99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9D48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0C5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72, 1.02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1A39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74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D71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5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12AC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46, 0.6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E31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194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2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4CC2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43, 0.6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8991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8FB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BFA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41, 0.6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BA29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5C074B" w:rsidRPr="005C074B" w14:paraId="07EB90B4" w14:textId="77777777" w:rsidTr="005C074B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A0ACC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ex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D299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1A53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C895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CF42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E65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3A35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D37D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6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E02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59,2.6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A50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6AA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6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BB7E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32,3.0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BD37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C6A4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9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6DF4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55,3.2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1197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5C074B" w:rsidRPr="005C074B" w14:paraId="3E57A7AE" w14:textId="77777777" w:rsidTr="005C074B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AF705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Country level: Av. GII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36C6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2B9B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2C3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B530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19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D1DB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1.05,1.3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9DE1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7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994F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55AB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1.04,1.3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6102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10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4A5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17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E987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1.01,1.3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C5A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33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8EF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2D2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1.15,1.5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B995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5C074B" w:rsidRPr="005C074B" w14:paraId="1BD13707" w14:textId="77777777" w:rsidTr="005C074B">
        <w:trPr>
          <w:trHeight w:val="20"/>
        </w:trPr>
        <w:tc>
          <w:tcPr>
            <w:tcW w:w="93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C893B4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Cross-level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interaction</w:t>
            </w:r>
            <w:proofErr w:type="spellEnd"/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743E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48A6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F301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EC5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CE8A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1731E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24AD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6DA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5445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B83D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CA3F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4B7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BF7E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71,0.89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2AF7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5C074B" w:rsidRPr="005C074B" w14:paraId="5800FE0A" w14:textId="77777777" w:rsidTr="005C074B">
        <w:trPr>
          <w:trHeight w:val="20"/>
        </w:trPr>
        <w:tc>
          <w:tcPr>
            <w:tcW w:w="6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438CB21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Random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effects</w:t>
            </w:r>
            <w:proofErr w:type="spellEnd"/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584A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50034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B264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8E11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80F58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57BCF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F84A4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6992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6F383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BE91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A457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8AB5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A22E2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4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075B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3FC8A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5C074B" w:rsidRPr="005C074B" w14:paraId="30AC02F2" w14:textId="77777777" w:rsidTr="005C074B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EA3E5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ariance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4EF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7F6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9,0.4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5CE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D24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DF8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6,0.3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342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673C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6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1D9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7,0.3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2AC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11D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3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8C88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2,0.51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E7EC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817A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1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F85F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1,0.47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D54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5C074B" w:rsidRPr="005C074B" w14:paraId="7EEA0383" w14:textId="77777777" w:rsidTr="005C074B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9B9B5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1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eff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.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ariance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62CA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B924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6990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BF4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9A13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9EC2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911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57E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6FB4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908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BBF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6,0.36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A2D7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0414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18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CFA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2,0.28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E2BF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5C074B" w:rsidRPr="005C074B" w14:paraId="4472A51E" w14:textId="77777777" w:rsidTr="005C074B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5B5CB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v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1AA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7D79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6314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CCB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31A0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9D24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420C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E38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ABAA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6DE2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.14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536F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-0.24,-0.0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6F6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B6A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.10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95A3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-0.18,-0.0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6F49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5C074B" w:rsidRPr="005C074B" w14:paraId="28882A5D" w14:textId="77777777" w:rsidTr="005C074B">
        <w:trPr>
          <w:trHeight w:val="20"/>
        </w:trPr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53C52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CC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8207A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.78%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F0E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5.37, 11.15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411FF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33FB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6.87%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FF6D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4.72, 9.90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C97A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1BDF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7.26%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0F18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4.99, 10.43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F01F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A46F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9.14%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1C92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6.17, 13.3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E98F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ED4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.67%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D94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5.96, 12.44)</w:t>
            </w:r>
          </w:p>
        </w:tc>
        <w:tc>
          <w:tcPr>
            <w:tcW w:w="21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CBD5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5C074B" w:rsidRPr="005C074B" w14:paraId="1B0E7050" w14:textId="77777777" w:rsidTr="005C074B">
        <w:trPr>
          <w:trHeight w:val="20"/>
        </w:trPr>
        <w:tc>
          <w:tcPr>
            <w:tcW w:w="6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CE0C61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og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kelihood</w:t>
            </w:r>
            <w:proofErr w:type="spellEnd"/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BD898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0F06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40757.91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2397C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1960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D53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40754.5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3AC6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A42C3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0E0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35218.43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16FE8F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306986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0EA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34189.92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37CF6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1C2E7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4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07F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34183.16</w:t>
            </w:r>
          </w:p>
        </w:tc>
        <w:tc>
          <w:tcPr>
            <w:tcW w:w="21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AE5C0E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5C074B" w:rsidRPr="005C074B" w14:paraId="0EFF7A71" w14:textId="77777777" w:rsidTr="005C074B">
        <w:trPr>
          <w:trHeight w:val="20"/>
        </w:trPr>
        <w:tc>
          <w:tcPr>
            <w:tcW w:w="62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3F75DD8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kelihood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ratio test</w:t>
            </w:r>
          </w:p>
        </w:tc>
        <w:tc>
          <w:tcPr>
            <w:tcW w:w="31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3D7E477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434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64572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1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070A700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8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5C14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2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1:</w:t>
            </w:r>
          </w:p>
        </w:tc>
        <w:tc>
          <w:tcPr>
            <w:tcW w:w="8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DB04421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3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2:</w:t>
            </w:r>
          </w:p>
        </w:tc>
        <w:tc>
          <w:tcPr>
            <w:tcW w:w="8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29029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4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3:</w:t>
            </w:r>
          </w:p>
        </w:tc>
        <w:tc>
          <w:tcPr>
            <w:tcW w:w="855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15D92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5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4:</w:t>
            </w:r>
          </w:p>
        </w:tc>
      </w:tr>
      <w:tr w:rsidR="005C074B" w:rsidRPr="005C074B" w14:paraId="2A1607D5" w14:textId="77777777" w:rsidTr="005C074B">
        <w:trPr>
          <w:trHeight w:val="20"/>
        </w:trPr>
        <w:tc>
          <w:tcPr>
            <w:tcW w:w="62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A08F0B4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07174F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34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61D85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1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775FC4" w14:textId="77777777" w:rsidR="005C074B" w:rsidRPr="005C074B" w:rsidRDefault="005C074B" w:rsidP="005C074B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C3FB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(1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6.77; p&lt;.01</w:t>
            </w:r>
          </w:p>
        </w:tc>
        <w:tc>
          <w:tcPr>
            <w:tcW w:w="8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E87608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1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11072.19; p&lt;.001</w:t>
            </w:r>
          </w:p>
        </w:tc>
        <w:tc>
          <w:tcPr>
            <w:tcW w:w="8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0508DD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2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2057.02; p&lt;.001</w:t>
            </w:r>
          </w:p>
        </w:tc>
        <w:tc>
          <w:tcPr>
            <w:tcW w:w="855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31FF25" w14:textId="77777777" w:rsidR="005C074B" w:rsidRPr="005C074B" w:rsidRDefault="005C074B" w:rsidP="005C074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5C074B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1 </w:t>
            </w:r>
            <w:proofErr w:type="spellStart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5C074B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13.54; p&lt;.001</w:t>
            </w:r>
          </w:p>
        </w:tc>
      </w:tr>
    </w:tbl>
    <w:p w14:paraId="00A9C484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1: GII is the average Gender Inequality Index for 2005-2015, z-standardized with a mean of zero and standard deviation of 1.</w:t>
      </w:r>
    </w:p>
    <w:p w14:paraId="0BE4BA72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2: n-sizes for all models. Pupil level (n=222,547), average pupils per country (n=4,280), countries (n=52).</w:t>
      </w:r>
    </w:p>
    <w:p w14:paraId="60D16D9F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3: All models include t-1 dummies for year to account for time-trends (not tabled).</w:t>
      </w:r>
    </w:p>
    <w:p w14:paraId="5D6759AB" w14:textId="77777777" w:rsidR="0018489E" w:rsidRPr="004744E1" w:rsidRDefault="0018489E">
      <w:pPr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br w:type="page"/>
      </w:r>
    </w:p>
    <w:p w14:paraId="60E7E2AA" w14:textId="37D72861" w:rsidR="0018489E" w:rsidRPr="00AE0531" w:rsidRDefault="00AE0531" w:rsidP="0018489E">
      <w:pPr>
        <w:contextualSpacing/>
        <w:rPr>
          <w:rFonts w:ascii="Times New Roman" w:hAnsi="Times New Roman" w:cs="Times New Roman"/>
          <w:b/>
        </w:rPr>
      </w:pPr>
      <w:r w:rsidRPr="00AE0531">
        <w:rPr>
          <w:rFonts w:ascii="Times New Roman" w:hAnsi="Times New Roman" w:cs="Times New Roman"/>
          <w:b/>
        </w:rPr>
        <w:lastRenderedPageBreak/>
        <w:t>OS Table 5</w:t>
      </w:r>
      <w:r w:rsidR="0018489E" w:rsidRPr="00AE0531">
        <w:rPr>
          <w:rFonts w:ascii="Times New Roman" w:hAnsi="Times New Roman" w:cs="Times New Roman"/>
          <w:b/>
        </w:rPr>
        <w:t>: Multilevel logistic regression models for any f</w:t>
      </w:r>
      <w:r w:rsidR="00254F8B">
        <w:rPr>
          <w:rFonts w:ascii="Times New Roman" w:hAnsi="Times New Roman" w:cs="Times New Roman"/>
          <w:b/>
        </w:rPr>
        <w:t>ighting (1+</w:t>
      </w:r>
      <w:r w:rsidR="0018489E" w:rsidRPr="00AE0531">
        <w:rPr>
          <w:rFonts w:ascii="Times New Roman" w:hAnsi="Times New Roman" w:cs="Times New Roman"/>
          <w:b/>
        </w:rPr>
        <w:t xml:space="preserve"> times), average rule of law index and sex</w:t>
      </w:r>
    </w:p>
    <w:tbl>
      <w:tblPr>
        <w:tblW w:w="5102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72"/>
        <w:gridCol w:w="743"/>
        <w:gridCol w:w="1191"/>
        <w:gridCol w:w="738"/>
        <w:gridCol w:w="746"/>
        <w:gridCol w:w="1191"/>
        <w:gridCol w:w="740"/>
        <w:gridCol w:w="773"/>
        <w:gridCol w:w="1186"/>
        <w:gridCol w:w="740"/>
        <w:gridCol w:w="773"/>
        <w:gridCol w:w="1186"/>
        <w:gridCol w:w="735"/>
      </w:tblGrid>
      <w:tr w:rsidR="0025509B" w:rsidRPr="0025509B" w14:paraId="00C25480" w14:textId="77777777" w:rsidTr="0025509B">
        <w:trPr>
          <w:trHeight w:val="21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3B2DB" w14:textId="77777777" w:rsidR="0025509B" w:rsidRPr="00A606F7" w:rsidRDefault="0025509B" w:rsidP="002550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996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56B5" w14:textId="77777777" w:rsidR="0025509B" w:rsidRPr="00A606F7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Model 1 Rule of Law</w:t>
            </w:r>
          </w:p>
          <w:p w14:paraId="5581856D" w14:textId="32C13B1E" w:rsidR="0025509B" w:rsidRPr="00A606F7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Random intercept</w:t>
            </w:r>
          </w:p>
        </w:tc>
        <w:tc>
          <w:tcPr>
            <w:tcW w:w="99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5ADD0" w14:textId="77777777" w:rsidR="0025509B" w:rsidRPr="00A606F7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Model 2 Rule of Law</w:t>
            </w:r>
          </w:p>
          <w:p w14:paraId="64E888D4" w14:textId="06E9DC15" w:rsidR="0025509B" w:rsidRPr="00A606F7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Random intercept</w:t>
            </w:r>
          </w:p>
        </w:tc>
        <w:tc>
          <w:tcPr>
            <w:tcW w:w="10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ACCB19" w14:textId="77777777" w:rsidR="0025509B" w:rsidRPr="00A606F7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Model 3 Rule of Law</w:t>
            </w:r>
          </w:p>
          <w:p w14:paraId="47D60BE0" w14:textId="03F86423" w:rsidR="0025509B" w:rsidRPr="00A606F7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Random slope</w:t>
            </w:r>
          </w:p>
        </w:tc>
        <w:tc>
          <w:tcPr>
            <w:tcW w:w="10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265553" w14:textId="77777777" w:rsidR="0025509B" w:rsidRPr="00A606F7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Model 4 Rule of Law</w:t>
            </w:r>
          </w:p>
          <w:p w14:paraId="79926890" w14:textId="38A43D59" w:rsidR="0025509B" w:rsidRPr="00A606F7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Cross-level interaction</w:t>
            </w:r>
          </w:p>
        </w:tc>
      </w:tr>
      <w:tr w:rsidR="0025509B" w:rsidRPr="0025509B" w14:paraId="4188CBC5" w14:textId="77777777" w:rsidTr="0025509B">
        <w:trPr>
          <w:trHeight w:val="21"/>
        </w:trPr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7377" w14:textId="77777777" w:rsidR="0025509B" w:rsidRPr="00A606F7" w:rsidRDefault="0025509B" w:rsidP="0025509B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nl-NL"/>
              </w:rPr>
              <w:t> </w:t>
            </w:r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A6236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6AFF2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8BA31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BDD7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CEFA1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1F0EB" w14:textId="155D2B85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443C3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841E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74AE8D" w14:textId="7255B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9588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6E055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8DED2" w14:textId="1F9B80F8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</w:tr>
      <w:tr w:rsidR="0025509B" w:rsidRPr="0025509B" w14:paraId="02C8877B" w14:textId="77777777" w:rsidTr="0025509B">
        <w:trPr>
          <w:trHeight w:val="21"/>
        </w:trPr>
        <w:tc>
          <w:tcPr>
            <w:tcW w:w="99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E2839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9DC83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7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D6436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81, 1.17)</w:t>
            </w: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A1E32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72</w:t>
            </w: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52EF1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62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6B807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52, 0.75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ED4A3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040DE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9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353B59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48, 0.72)</w:t>
            </w: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28FB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C1074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9</w:t>
            </w: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1CCF2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48, 0.73)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02DC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</w:tr>
      <w:tr w:rsidR="0025509B" w:rsidRPr="0025509B" w14:paraId="46ADE679" w14:textId="77777777" w:rsidTr="0025509B">
        <w:trPr>
          <w:trHeight w:val="21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233E7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x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E03EF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9983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1CFF2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35FD1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6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DF93C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2.59,2.69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5956E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2902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66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FFC6F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2.32,3.05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3FBE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29A2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63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021C9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2.28,3.0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2CD32C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</w:tr>
      <w:tr w:rsidR="0025509B" w:rsidRPr="0025509B" w14:paraId="34A86D83" w14:textId="77777777" w:rsidTr="0025509B">
        <w:trPr>
          <w:trHeight w:val="21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6F7F3C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</w:pP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nl-NL"/>
              </w:rPr>
              <w:t>Country level: Av. Rule of Law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0DB05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8F0776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1.01,1.3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E1FFF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3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E434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1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85CEC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1.01,1.4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1D147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36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6814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17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9B38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1.001,1.37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9AAE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49</w:t>
            </w: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AEE7E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.1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02ECAC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98,1.45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3E49F8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72</w:t>
            </w:r>
          </w:p>
        </w:tc>
      </w:tr>
      <w:tr w:rsidR="0025509B" w:rsidRPr="0025509B" w14:paraId="2434CA0C" w14:textId="77777777" w:rsidTr="0025509B">
        <w:trPr>
          <w:trHeight w:val="21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7DF9D4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Cross-level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interaction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E61F8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4F60E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059C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309683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ADF0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1BF028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900B9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FDC35F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D119F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9A8D9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9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F6D7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84,1.14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883A6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752</w:t>
            </w:r>
          </w:p>
        </w:tc>
      </w:tr>
      <w:tr w:rsidR="0025509B" w:rsidRPr="0025509B" w14:paraId="16068408" w14:textId="77777777" w:rsidTr="0025509B">
        <w:trPr>
          <w:trHeight w:val="21"/>
        </w:trPr>
        <w:tc>
          <w:tcPr>
            <w:tcW w:w="9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37FF49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Random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effects</w:t>
            </w:r>
            <w:proofErr w:type="spellEnd"/>
          </w:p>
        </w:tc>
        <w:tc>
          <w:tcPr>
            <w:tcW w:w="27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494D97" w14:textId="1AB2640C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326AEE" w14:textId="48B4D9D4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3CF478" w14:textId="5D158011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7B686D" w14:textId="1CDEF52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61E65A" w14:textId="306F9F01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CEF2D9" w14:textId="4533A7EE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14734BF" w14:textId="69BE22A3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BF228F" w14:textId="3E43A480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9D9101" w14:textId="440AA1CF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D0BC87" w14:textId="66EE5DD6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3DD4B28" w14:textId="6192BA33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98F547" w14:textId="54FE201A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5509B" w:rsidRPr="0025509B" w14:paraId="6A1D6867" w14:textId="77777777" w:rsidTr="0025509B">
        <w:trPr>
          <w:trHeight w:val="21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3D537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rianc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75C33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8D35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17,0.38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17185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CFA3F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591131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18,0.40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53129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BB9C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1DC01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26,0.5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209BA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BE59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9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45EA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26,0.5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AEE89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5509B" w:rsidRPr="0025509B" w14:paraId="76780426" w14:textId="77777777" w:rsidTr="0025509B">
        <w:trPr>
          <w:trHeight w:val="21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B342D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1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eff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.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riance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D6662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D94BE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0206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86FD89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93182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D1FA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A4BBFC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C9CB8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16,0.36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52771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709C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4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E9DD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16,0.36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906D6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5509B" w:rsidRPr="0025509B" w14:paraId="41B5A9D1" w14:textId="77777777" w:rsidTr="0025509B">
        <w:trPr>
          <w:trHeight w:val="21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41FC9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v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efficient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45722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F8998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E68AE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2BA99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DD3BD3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CE8F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32753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866E8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-0.28,-0.08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09E43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42AD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18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D0E7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-0.28,-0.08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FDAB2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5509B" w:rsidRPr="0025509B" w14:paraId="31C45F8C" w14:textId="77777777" w:rsidTr="0025509B">
        <w:trPr>
          <w:trHeight w:val="21"/>
        </w:trPr>
        <w:tc>
          <w:tcPr>
            <w:tcW w:w="9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097E1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CC</w:t>
            </w:r>
          </w:p>
        </w:tc>
        <w:tc>
          <w:tcPr>
            <w:tcW w:w="2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F9497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27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4367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5.01, 10.43)</w:t>
            </w:r>
          </w:p>
        </w:tc>
        <w:tc>
          <w:tcPr>
            <w:tcW w:w="2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9D29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BFB0A8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7.55%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90EC6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5.21, 10.82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E8916E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FF815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.52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D36A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7.30, 14.93)</w:t>
            </w:r>
          </w:p>
        </w:tc>
        <w:tc>
          <w:tcPr>
            <w:tcW w:w="2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5F28A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56847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.52%</w:t>
            </w: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52F2F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7.30, 14.92)</w:t>
            </w:r>
          </w:p>
        </w:tc>
        <w:tc>
          <w:tcPr>
            <w:tcW w:w="2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0095E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5509B" w:rsidRPr="0025509B" w14:paraId="1BC39537" w14:textId="77777777" w:rsidTr="0025509B">
        <w:trPr>
          <w:trHeight w:val="21"/>
        </w:trPr>
        <w:tc>
          <w:tcPr>
            <w:tcW w:w="9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925633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og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kelihood</w:t>
            </w:r>
            <w:proofErr w:type="spellEnd"/>
          </w:p>
        </w:tc>
        <w:tc>
          <w:tcPr>
            <w:tcW w:w="2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01C249" w14:textId="34225CAA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7499A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40755.9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1F860B" w14:textId="2549A9B8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661974" w14:textId="1600C805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EB5F96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35219.4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BF05A4" w14:textId="370628EE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4819B4" w14:textId="025D0662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EDFE9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34190.21</w:t>
            </w:r>
          </w:p>
        </w:tc>
        <w:tc>
          <w:tcPr>
            <w:tcW w:w="2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B0DF75" w14:textId="45CAA1DC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798868" w14:textId="09B060F9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4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72F61E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34190.16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58ABCD" w14:textId="4E84F81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5509B" w:rsidRPr="0025509B" w14:paraId="63714907" w14:textId="77777777" w:rsidTr="0025509B">
        <w:trPr>
          <w:trHeight w:val="21"/>
        </w:trPr>
        <w:tc>
          <w:tcPr>
            <w:tcW w:w="996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9402C3B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kelihood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atio test</w:t>
            </w:r>
          </w:p>
        </w:tc>
        <w:tc>
          <w:tcPr>
            <w:tcW w:w="99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DB7AF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M1 vs. Empty model</w:t>
            </w:r>
          </w:p>
        </w:tc>
        <w:tc>
          <w:tcPr>
            <w:tcW w:w="99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CB62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3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s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2:</w:t>
            </w:r>
          </w:p>
        </w:tc>
        <w:tc>
          <w:tcPr>
            <w:tcW w:w="100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D3C5B7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4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s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3:</w:t>
            </w:r>
          </w:p>
        </w:tc>
        <w:tc>
          <w:tcPr>
            <w:tcW w:w="100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4BA07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5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s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4:</w:t>
            </w:r>
          </w:p>
        </w:tc>
      </w:tr>
      <w:tr w:rsidR="0025509B" w:rsidRPr="0025509B" w14:paraId="5B670833" w14:textId="77777777" w:rsidTr="0025509B">
        <w:trPr>
          <w:trHeight w:val="21"/>
        </w:trPr>
        <w:tc>
          <w:tcPr>
            <w:tcW w:w="996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0B6B03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99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D1500EC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χ</w:t>
            </w: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nl-NL" w:eastAsia="nl-NL"/>
              </w:rPr>
              <w:t>2</w:t>
            </w: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1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f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: 3.97; p&lt;.05</w:t>
            </w:r>
          </w:p>
        </w:tc>
        <w:tc>
          <w:tcPr>
            <w:tcW w:w="998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D1255E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χ</w:t>
            </w: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nl-NL" w:eastAsia="nl-NL"/>
              </w:rPr>
              <w:t>2</w:t>
            </w: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1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f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: 11073.03; p&lt;.001</w:t>
            </w:r>
          </w:p>
        </w:tc>
        <w:tc>
          <w:tcPr>
            <w:tcW w:w="1006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935381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χ</w:t>
            </w: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nl-NL" w:eastAsia="nl-NL"/>
              </w:rPr>
              <w:t>2</w:t>
            </w: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2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f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: 2058.40; p&lt;.001</w:t>
            </w:r>
          </w:p>
        </w:tc>
        <w:tc>
          <w:tcPr>
            <w:tcW w:w="10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F732D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χ</w:t>
            </w: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nl-NL" w:eastAsia="nl-NL"/>
              </w:rPr>
              <w:t>2</w:t>
            </w: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(1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f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: 0.10; p=.752</w:t>
            </w:r>
          </w:p>
        </w:tc>
      </w:tr>
    </w:tbl>
    <w:p w14:paraId="6FBE723A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1: Rule of Law is the average Rule of Law Index score for 2005-2015, z-standardised with a mean of zero and standard deviation of 1.</w:t>
      </w:r>
    </w:p>
    <w:p w14:paraId="7830FB5A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2: n-sizes for all models. Pupil level (n=222,547), average pupils per country (n=4,280), countries (n=52).</w:t>
      </w:r>
    </w:p>
    <w:p w14:paraId="0A279546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3: All models include t-1 dummies for year to account for time-trends (not tabled).</w:t>
      </w:r>
    </w:p>
    <w:p w14:paraId="2B964F5C" w14:textId="77777777" w:rsidR="0018489E" w:rsidRPr="004744E1" w:rsidRDefault="0018489E">
      <w:pPr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br w:type="page"/>
      </w:r>
    </w:p>
    <w:p w14:paraId="406F475A" w14:textId="0DAE30AA" w:rsidR="0018489E" w:rsidRPr="00AE0531" w:rsidRDefault="00AE0531" w:rsidP="0018489E">
      <w:pPr>
        <w:contextualSpacing/>
        <w:rPr>
          <w:rFonts w:ascii="Times New Roman" w:hAnsi="Times New Roman" w:cs="Times New Roman"/>
          <w:b/>
        </w:rPr>
      </w:pPr>
      <w:r w:rsidRPr="00AE0531">
        <w:rPr>
          <w:rFonts w:ascii="Times New Roman" w:hAnsi="Times New Roman" w:cs="Times New Roman"/>
          <w:b/>
        </w:rPr>
        <w:lastRenderedPageBreak/>
        <w:t>OS Table 6</w:t>
      </w:r>
      <w:r w:rsidR="0018489E" w:rsidRPr="00AE0531">
        <w:rPr>
          <w:rFonts w:ascii="Times New Roman" w:hAnsi="Times New Roman" w:cs="Times New Roman"/>
          <w:b/>
        </w:rPr>
        <w:t>: Multilevel models for intermittent</w:t>
      </w:r>
      <w:r w:rsidR="00254F8B">
        <w:rPr>
          <w:rFonts w:ascii="Times New Roman" w:hAnsi="Times New Roman" w:cs="Times New Roman"/>
          <w:b/>
        </w:rPr>
        <w:t xml:space="preserve"> to frequent fighting (2-3+</w:t>
      </w:r>
      <w:r w:rsidR="0018489E" w:rsidRPr="00AE0531">
        <w:rPr>
          <w:rFonts w:ascii="Times New Roman" w:hAnsi="Times New Roman" w:cs="Times New Roman"/>
          <w:b/>
        </w:rPr>
        <w:t xml:space="preserve"> times) and sex in 63 countries</w:t>
      </w:r>
    </w:p>
    <w:tbl>
      <w:tblPr>
        <w:tblW w:w="1018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15"/>
        <w:gridCol w:w="767"/>
        <w:gridCol w:w="1291"/>
        <w:gridCol w:w="852"/>
        <w:gridCol w:w="768"/>
        <w:gridCol w:w="1371"/>
        <w:gridCol w:w="604"/>
        <w:gridCol w:w="768"/>
        <w:gridCol w:w="1357"/>
        <w:gridCol w:w="590"/>
      </w:tblGrid>
      <w:tr w:rsidR="0025509B" w:rsidRPr="0025509B" w14:paraId="57C4AF6B" w14:textId="77777777" w:rsidTr="0025509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CF353" w14:textId="77777777" w:rsidR="0025509B" w:rsidRPr="00A606F7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nl-NL"/>
              </w:rPr>
            </w:pPr>
          </w:p>
        </w:tc>
        <w:tc>
          <w:tcPr>
            <w:tcW w:w="29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EAA52" w14:textId="77777777" w:rsid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odel 1</w:t>
            </w:r>
          </w:p>
          <w:p w14:paraId="530F672E" w14:textId="5528E68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Empty model</w:t>
            </w:r>
          </w:p>
        </w:tc>
        <w:tc>
          <w:tcPr>
            <w:tcW w:w="274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0B89D" w14:textId="77777777" w:rsid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odel 2</w:t>
            </w:r>
          </w:p>
          <w:p w14:paraId="10F63A1D" w14:textId="0B572446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Rand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27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73E9D" w14:textId="77777777" w:rsid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Model 3</w:t>
            </w:r>
          </w:p>
          <w:p w14:paraId="51201B50" w14:textId="7BC9D4D0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 xml:space="preserve">Rand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slope</w:t>
            </w:r>
            <w:proofErr w:type="spellEnd"/>
          </w:p>
        </w:tc>
      </w:tr>
      <w:tr w:rsidR="0025509B" w:rsidRPr="0025509B" w14:paraId="2CB7B0D9" w14:textId="77777777" w:rsidTr="0025509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8A702B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DE25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E1BAD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CA893B" w14:textId="67A4832C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FF40D9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67A95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72BCA" w14:textId="68E99589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B7DA65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OR</w:t>
            </w:r>
          </w:p>
        </w:tc>
        <w:tc>
          <w:tcPr>
            <w:tcW w:w="13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4231D3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95% CI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7E6364" w14:textId="68988643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nl-NL" w:eastAsia="nl-NL"/>
              </w:rPr>
              <w:t>p</w:t>
            </w:r>
          </w:p>
        </w:tc>
      </w:tr>
      <w:tr w:rsidR="0025509B" w:rsidRPr="0025509B" w14:paraId="32DC6B59" w14:textId="77777777" w:rsidTr="0025509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45944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25509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139A1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2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3CAA9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43, 0.62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69E357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32AC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2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D6B55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26,0.38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BA7E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5CEF1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0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0D4F5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24,0.37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699F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</w:tr>
      <w:tr w:rsidR="0025509B" w:rsidRPr="0025509B" w14:paraId="4DA66CE6" w14:textId="77777777" w:rsidTr="0025509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F0308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Sex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F4319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FF022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C269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21BD9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6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2F9E5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2.62,2.74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AA85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FA979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2.62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57C38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2.33,2.96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B5486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000</w:t>
            </w:r>
          </w:p>
        </w:tc>
      </w:tr>
      <w:tr w:rsidR="0025509B" w:rsidRPr="0025509B" w14:paraId="608120B4" w14:textId="77777777" w:rsidTr="0025509B">
        <w:trPr>
          <w:trHeight w:val="20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4AC93B1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Random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effects</w:t>
            </w:r>
            <w:proofErr w:type="spellEnd"/>
          </w:p>
        </w:tc>
        <w:tc>
          <w:tcPr>
            <w:tcW w:w="7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BAAA27F" w14:textId="0EA24B04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C28E0FE" w14:textId="4F6672B0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74C37AF" w14:textId="284ABCE1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00EC05" w14:textId="563CCFA4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86B658A" w14:textId="2FE99F2C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23444A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2FF869B" w14:textId="461A933D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DB92DF" w14:textId="048F7078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5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59E2F15" w14:textId="0DDA4EE3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5509B" w:rsidRPr="0025509B" w14:paraId="093BC0FB" w14:textId="77777777" w:rsidTr="0025509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07EB1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ntercept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riance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93C51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39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BDE78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27,0.5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8282C7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FD653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40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DF351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28,0.58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10A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72F7C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56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655B98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39,0.81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77D539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5509B" w:rsidRPr="0025509B" w14:paraId="6C46CC18" w14:textId="77777777" w:rsidTr="0025509B">
        <w:trPr>
          <w:trHeight w:val="20"/>
        </w:trPr>
        <w:tc>
          <w:tcPr>
            <w:tcW w:w="25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67056B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1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eff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.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ariance</w:t>
            </w:r>
            <w:proofErr w:type="spellEnd"/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7C878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25AF7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8987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B652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498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1619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0.23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95FC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0.16,0.33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3D3C7F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5509B" w:rsidRPr="0025509B" w14:paraId="0D506637" w14:textId="77777777" w:rsidTr="0025509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10AD93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v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coefficient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FE027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72CD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FBA19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33F4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E04E4E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8DE4D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51341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0.21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071F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-0.31,-0.10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FEF68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5509B" w:rsidRPr="0025509B" w14:paraId="23969FF5" w14:textId="77777777" w:rsidTr="0025509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E0201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ICC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FB8C7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.55%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09105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7.61, 14.4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847DB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96AA3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0.90%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2CAD08" w14:textId="308C3A38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7.88, 14.89)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6E02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10BC2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14.56%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CED0A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(10.61, 19.68)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E711F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5509B" w:rsidRPr="0025509B" w14:paraId="4F50CE2F" w14:textId="77777777" w:rsidTr="0025509B">
        <w:trPr>
          <w:trHeight w:val="20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8350D8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Log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kelihood</w:t>
            </w:r>
            <w:proofErr w:type="spellEnd"/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C15C51" w14:textId="032495AC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FF4DD7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20558.27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D5A16B6" w14:textId="75F6A07D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60349" w14:textId="1177DA6B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BFB7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16123.0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BFB22A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7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922B133" w14:textId="0B112326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4D75A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-115340.0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5F69221" w14:textId="2B7E23A0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</w:tr>
      <w:tr w:rsidR="0025509B" w:rsidRPr="0025509B" w14:paraId="434F3DB7" w14:textId="77777777" w:rsidTr="0025509B">
        <w:trPr>
          <w:trHeight w:val="20"/>
        </w:trPr>
        <w:tc>
          <w:tcPr>
            <w:tcW w:w="181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6A02C4E0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Likelihood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ratio test</w:t>
            </w:r>
          </w:p>
        </w:tc>
        <w:tc>
          <w:tcPr>
            <w:tcW w:w="76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0747C37C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 </w:t>
            </w:r>
          </w:p>
        </w:tc>
        <w:tc>
          <w:tcPr>
            <w:tcW w:w="129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6723140E" w14:textId="3E02E9DA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5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47C55D23" w14:textId="10D225C4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4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2F1CF" w14:textId="68FF9450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2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s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1:</w:t>
            </w:r>
          </w:p>
        </w:tc>
        <w:tc>
          <w:tcPr>
            <w:tcW w:w="271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39A32" w14:textId="21297B28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M3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vs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 M2:</w:t>
            </w:r>
          </w:p>
        </w:tc>
      </w:tr>
      <w:tr w:rsidR="0025509B" w:rsidRPr="0025509B" w14:paraId="6ABCC719" w14:textId="77777777" w:rsidTr="0025509B">
        <w:trPr>
          <w:trHeight w:val="20"/>
        </w:trPr>
        <w:tc>
          <w:tcPr>
            <w:tcW w:w="181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FF6F3E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76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5B8E97" w14:textId="77777777" w:rsidR="0025509B" w:rsidRPr="0025509B" w:rsidRDefault="0025509B" w:rsidP="0025509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129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067A145F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85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146C2800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</w:pPr>
          </w:p>
        </w:tc>
        <w:tc>
          <w:tcPr>
            <w:tcW w:w="274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75747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χ</w:t>
            </w: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nl-NL" w:eastAsia="nl-NL"/>
              </w:rPr>
              <w:t>2</w:t>
            </w: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 xml:space="preserve"> </w:t>
            </w: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(1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f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 8870.47; p&lt;.001</w:t>
            </w:r>
          </w:p>
        </w:tc>
        <w:tc>
          <w:tcPr>
            <w:tcW w:w="271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EBF904" w14:textId="77777777" w:rsidR="0025509B" w:rsidRPr="0025509B" w:rsidRDefault="0025509B" w:rsidP="0025509B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</w:pP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χ</w:t>
            </w: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  <w:lang w:val="nl-NL" w:eastAsia="nl-NL"/>
              </w:rPr>
              <w:t xml:space="preserve">2 </w:t>
            </w:r>
            <w:r w:rsidRPr="0025509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nl-NL" w:eastAsia="nl-NL"/>
              </w:rPr>
              <w:t>(</w:t>
            </w:r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 xml:space="preserve">2 </w:t>
            </w:r>
            <w:proofErr w:type="spellStart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df</w:t>
            </w:r>
            <w:proofErr w:type="spellEnd"/>
            <w:r w:rsidRPr="002550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nl-NL" w:eastAsia="nl-NL"/>
              </w:rPr>
              <w:t>) 1566.06; p&lt;.001</w:t>
            </w:r>
          </w:p>
        </w:tc>
      </w:tr>
    </w:tbl>
    <w:p w14:paraId="7FDE8DEA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1: All models include t-1 dummies for year to account for time-trends (not tabled).</w:t>
      </w:r>
    </w:p>
    <w:p w14:paraId="17F753F4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2: n-sizes for all models. Pupil level (n=247,909), average pupils per country (n=3,935), countries (n=63).</w:t>
      </w:r>
    </w:p>
    <w:p w14:paraId="065C7A8E" w14:textId="77777777" w:rsidR="0018489E" w:rsidRPr="004744E1" w:rsidRDefault="0018489E">
      <w:pPr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br w:type="page"/>
      </w:r>
    </w:p>
    <w:p w14:paraId="24D654EE" w14:textId="1F9F2AC1" w:rsidR="0018489E" w:rsidRPr="00AE0531" w:rsidRDefault="00AE0531" w:rsidP="0018489E">
      <w:pPr>
        <w:contextualSpacing/>
        <w:rPr>
          <w:rFonts w:ascii="Times New Roman" w:hAnsi="Times New Roman" w:cs="Times New Roman"/>
          <w:b/>
        </w:rPr>
      </w:pPr>
      <w:r w:rsidRPr="00AE0531">
        <w:rPr>
          <w:rFonts w:ascii="Times New Roman" w:hAnsi="Times New Roman" w:cs="Times New Roman"/>
          <w:b/>
        </w:rPr>
        <w:lastRenderedPageBreak/>
        <w:t>OS Table 7</w:t>
      </w:r>
      <w:r w:rsidR="0018489E" w:rsidRPr="00AE0531">
        <w:rPr>
          <w:rFonts w:ascii="Times New Roman" w:hAnsi="Times New Roman" w:cs="Times New Roman"/>
          <w:b/>
        </w:rPr>
        <w:t>: Multilevel logistic regression models for prevalence of intermittent</w:t>
      </w:r>
      <w:r w:rsidR="00254F8B">
        <w:rPr>
          <w:rFonts w:ascii="Times New Roman" w:hAnsi="Times New Roman" w:cs="Times New Roman"/>
          <w:b/>
        </w:rPr>
        <w:t xml:space="preserve"> to frequent fighting (2-3+</w:t>
      </w:r>
      <w:r w:rsidR="0018489E" w:rsidRPr="00AE0531">
        <w:rPr>
          <w:rFonts w:ascii="Times New Roman" w:hAnsi="Times New Roman" w:cs="Times New Roman"/>
          <w:b/>
        </w:rPr>
        <w:t xml:space="preserve"> times), average gender inequality index and sex</w:t>
      </w:r>
    </w:p>
    <w:tbl>
      <w:tblPr>
        <w:tblW w:w="5264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3"/>
        <w:gridCol w:w="637"/>
        <w:gridCol w:w="1016"/>
        <w:gridCol w:w="573"/>
        <w:gridCol w:w="637"/>
        <w:gridCol w:w="1032"/>
        <w:gridCol w:w="573"/>
        <w:gridCol w:w="637"/>
        <w:gridCol w:w="1016"/>
        <w:gridCol w:w="573"/>
        <w:gridCol w:w="731"/>
        <w:gridCol w:w="1110"/>
        <w:gridCol w:w="614"/>
        <w:gridCol w:w="844"/>
        <w:gridCol w:w="1110"/>
        <w:gridCol w:w="844"/>
      </w:tblGrid>
      <w:tr w:rsidR="0063504E" w:rsidRPr="0063504E" w14:paraId="2382E3F7" w14:textId="77777777" w:rsidTr="0063504E">
        <w:trPr>
          <w:trHeight w:val="24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E20C" w14:textId="77777777" w:rsidR="0063504E" w:rsidRPr="00A606F7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8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22452" w14:textId="77777777" w:rsid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1 GII</w:t>
            </w:r>
          </w:p>
          <w:p w14:paraId="0920BD34" w14:textId="1278530E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Empty model</w:t>
            </w:r>
          </w:p>
        </w:tc>
        <w:tc>
          <w:tcPr>
            <w:tcW w:w="81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6FDD4" w14:textId="77777777" w:rsid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2 GII</w:t>
            </w:r>
          </w:p>
          <w:p w14:paraId="48073B5F" w14:textId="66147B44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Rand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</w:p>
        </w:tc>
        <w:tc>
          <w:tcPr>
            <w:tcW w:w="804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9C3F5" w14:textId="77777777" w:rsid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3 GII</w:t>
            </w:r>
          </w:p>
          <w:p w14:paraId="587D904A" w14:textId="696F6930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Rand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</w:p>
        </w:tc>
        <w:tc>
          <w:tcPr>
            <w:tcW w:w="887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358CF" w14:textId="77777777" w:rsid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4 GII</w:t>
            </w:r>
          </w:p>
          <w:p w14:paraId="64154C7C" w14:textId="5112FF80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 xml:space="preserve">Random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slope</w:t>
            </w:r>
            <w:proofErr w:type="spellEnd"/>
          </w:p>
        </w:tc>
        <w:tc>
          <w:tcPr>
            <w:tcW w:w="10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0A68B" w14:textId="77777777" w:rsidR="0063504E" w:rsidRPr="00A606F7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odel 5 GII</w:t>
            </w:r>
          </w:p>
          <w:p w14:paraId="20241694" w14:textId="2562028E" w:rsidR="0063504E" w:rsidRPr="00A606F7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ross-level interaction</w:t>
            </w:r>
          </w:p>
        </w:tc>
      </w:tr>
      <w:tr w:rsidR="0063504E" w:rsidRPr="0063504E" w14:paraId="50B22B19" w14:textId="77777777" w:rsidTr="0063504E">
        <w:trPr>
          <w:trHeight w:val="24"/>
        </w:trPr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0370C" w14:textId="77777777" w:rsidR="0063504E" w:rsidRPr="00A606F7" w:rsidRDefault="0063504E" w:rsidP="006350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FCA9A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05C49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53829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4A08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4E7F0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6C2DA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2007AE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D377E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AB9CA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A5944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371B72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4DD92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551F4E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9EB12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FEF96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</w:tr>
      <w:tr w:rsidR="0063504E" w:rsidRPr="0063504E" w14:paraId="620A4A3D" w14:textId="77777777" w:rsidTr="0063504E">
        <w:trPr>
          <w:trHeight w:val="24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2C39A5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AC52E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500DF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37, 0.55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F312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D32E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5C4C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35, 0.5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B7E8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1F8B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EEE4E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2, 0.3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8E2CF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1C2B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5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7C41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0, 0.3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8994FF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5C5C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1B75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9, 0.2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3601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63504E" w:rsidRPr="0063504E" w14:paraId="3388F246" w14:textId="77777777" w:rsidTr="0063504E">
        <w:trPr>
          <w:trHeight w:val="24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CEF7FA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ex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C084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C9E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BDC7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67BC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76F5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161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24E30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72A1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60,2.7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668F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75461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F888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38,3.1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63DBF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ABAEE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97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1325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60,3.38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5722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63504E" w:rsidRPr="0063504E" w14:paraId="0939DC27" w14:textId="77777777" w:rsidTr="0063504E">
        <w:trPr>
          <w:trHeight w:val="24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3326F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Country level: Av. GII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29F5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7D6B2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461C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B8C7F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1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DC4E6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99,1.3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8D96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62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9145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0F2CB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98,1.32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36F2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79</w:t>
            </w: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082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383E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95,1.3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6F07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162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3884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0DCF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1.10,1.53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9FE9F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2</w:t>
            </w:r>
          </w:p>
        </w:tc>
      </w:tr>
      <w:tr w:rsidR="0063504E" w:rsidRPr="0063504E" w14:paraId="09DD34B9" w14:textId="77777777" w:rsidTr="0063504E">
        <w:trPr>
          <w:trHeight w:val="24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F751A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Cross-level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interaction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C0B0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3F3E2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3FD2EF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BC4D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C01F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3421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FBF1A2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195F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1F9F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F7A82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B97C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7AA33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4E48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FDDA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72,0.90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6CB2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63504E" w:rsidRPr="0063504E" w14:paraId="402048AB" w14:textId="77777777" w:rsidTr="0063504E">
        <w:trPr>
          <w:trHeight w:val="24"/>
        </w:trPr>
        <w:tc>
          <w:tcPr>
            <w:tcW w:w="6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3C599A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Random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effects</w:t>
            </w:r>
            <w:proofErr w:type="spellEnd"/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462BDB" w14:textId="7FA2486B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0D5244" w14:textId="0FC128D6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19CF26" w14:textId="004845E1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62CB37A" w14:textId="6FAD7BB0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BEE44E2" w14:textId="6D6EFC8E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ED56BB7" w14:textId="55DBD822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922E9C" w14:textId="6DFF76A0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12FC6D" w14:textId="7C76D600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6AAEB3" w14:textId="75FCC432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6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BCDF58" w14:textId="7CFF984A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D11667" w14:textId="74823EE6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552252" w14:textId="43B3ECAC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126068" w14:textId="688B6AB5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2094D9A" w14:textId="478994FE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F2BBEE" w14:textId="0425BC0E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3504E" w:rsidRPr="0063504E" w14:paraId="47F87F17" w14:textId="77777777" w:rsidTr="0063504E">
        <w:trPr>
          <w:trHeight w:val="24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08C3B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ariance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918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C60B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3,0.51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7BA9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1E898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EC2E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1,0.48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70C7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67CF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4BEA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2,0.4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241D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B72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6574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8,0.6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EAE7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7A7C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C5F0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7,0.61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05577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3504E" w:rsidRPr="0063504E" w14:paraId="5AD9B032" w14:textId="77777777" w:rsidTr="0063504E">
        <w:trPr>
          <w:trHeight w:val="24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0648F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1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eff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.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ariance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E753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3308A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FFAC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BE1F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1E819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DEE32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7CF6E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D6B9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84E49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1FD7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A5E08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6,0.3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A35F2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6394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1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50380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3,0.29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2393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3504E" w:rsidRPr="0063504E" w14:paraId="425EB602" w14:textId="77777777" w:rsidTr="0063504E">
        <w:trPr>
          <w:trHeight w:val="24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95770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v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C456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0822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7F56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2DCC8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0C30A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B3802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88AA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BCF6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09F1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F4658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.1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72DD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-0.27,-0.05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6E72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F812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.12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FD9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-0.21,-0.04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FD29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3504E" w:rsidRPr="0063504E" w14:paraId="0DC35A95" w14:textId="77777777" w:rsidTr="0063504E">
        <w:trPr>
          <w:trHeight w:val="24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794BAF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CC</w:t>
            </w: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9541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9.4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ABB5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6.51, 13.4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19DB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B8C2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.86%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BBF5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6.11, 12.69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8D91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CB7FE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9.05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B827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6.24, 12.94)</w:t>
            </w:r>
          </w:p>
        </w:tc>
        <w:tc>
          <w:tcPr>
            <w:tcW w:w="2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9A88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27EC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.51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6C3A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7.84, 16.6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CC75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E74C9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.95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2E2F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7.57, 15.57)</w:t>
            </w: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95BC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3504E" w:rsidRPr="0063504E" w14:paraId="334C69B5" w14:textId="77777777" w:rsidTr="0063504E">
        <w:trPr>
          <w:trHeight w:val="24"/>
        </w:trPr>
        <w:tc>
          <w:tcPr>
            <w:tcW w:w="6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76C5D2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og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kelihood</w:t>
            </w:r>
            <w:proofErr w:type="spellEnd"/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98FCBE6" w14:textId="36AC082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E22BF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6324.22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3D804AD" w14:textId="00C19A50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385476" w14:textId="1E498FE2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D173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6322.54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3FBB51" w14:textId="07219A03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0210AF" w14:textId="2F1E19F4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46BF9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2501.66</w:t>
            </w:r>
          </w:p>
        </w:tc>
        <w:tc>
          <w:tcPr>
            <w:tcW w:w="2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D3128FF" w14:textId="30D671F5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FEA55E" w14:textId="2DDE8AB3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ABBD2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1796.72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9A45BBB" w14:textId="4D7BCA2F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5FD2C0" w14:textId="21084468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4E3F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1790.5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4A813A" w14:textId="5535050C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3504E" w:rsidRPr="0063504E" w14:paraId="3B7D94EE" w14:textId="77777777" w:rsidTr="0063504E">
        <w:trPr>
          <w:trHeight w:val="24"/>
        </w:trPr>
        <w:tc>
          <w:tcPr>
            <w:tcW w:w="684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802437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kelihood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ratio test</w:t>
            </w:r>
          </w:p>
        </w:tc>
        <w:tc>
          <w:tcPr>
            <w:tcW w:w="230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FFA153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36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80BD00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207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hideMark/>
          </w:tcPr>
          <w:p w14:paraId="283813C7" w14:textId="6E0F9132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1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B897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2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1:</w:t>
            </w:r>
          </w:p>
        </w:tc>
        <w:tc>
          <w:tcPr>
            <w:tcW w:w="804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4B581B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3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2:</w:t>
            </w:r>
          </w:p>
        </w:tc>
        <w:tc>
          <w:tcPr>
            <w:tcW w:w="88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DD0A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4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3:</w:t>
            </w:r>
          </w:p>
        </w:tc>
        <w:tc>
          <w:tcPr>
            <w:tcW w:w="10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B411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5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4:</w:t>
            </w:r>
          </w:p>
        </w:tc>
      </w:tr>
      <w:tr w:rsidR="0063504E" w:rsidRPr="0063504E" w14:paraId="7D1A93BA" w14:textId="77777777" w:rsidTr="0063504E">
        <w:trPr>
          <w:trHeight w:val="24"/>
        </w:trPr>
        <w:tc>
          <w:tcPr>
            <w:tcW w:w="684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BC74C6B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30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CB9C89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6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0EA52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207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hideMark/>
          </w:tcPr>
          <w:p w14:paraId="3A6A0842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81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CB95D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(1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3.36; p=0.067</w:t>
            </w:r>
          </w:p>
        </w:tc>
        <w:tc>
          <w:tcPr>
            <w:tcW w:w="804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6D40D02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1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7641.76; p&lt;.001</w:t>
            </w:r>
          </w:p>
        </w:tc>
        <w:tc>
          <w:tcPr>
            <w:tcW w:w="88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7DF042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2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1409.88; p&lt;.001</w:t>
            </w:r>
          </w:p>
        </w:tc>
        <w:tc>
          <w:tcPr>
            <w:tcW w:w="10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C77057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1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12.37; p&lt;.001</w:t>
            </w:r>
          </w:p>
        </w:tc>
      </w:tr>
    </w:tbl>
    <w:p w14:paraId="11129042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1: GII is the average Gender Inequality Index for 2005-2015, z-standardized with a mean of zero and standard deviation of 1.</w:t>
      </w:r>
    </w:p>
    <w:p w14:paraId="1034E176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2: n-sizes for all models. Pupil level (n=222,547), average pupils per country (n=4,280), countries (n=52).</w:t>
      </w:r>
    </w:p>
    <w:p w14:paraId="57BA2928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3: All models include t-1 dummies for year to account for time-trends (not tabled).</w:t>
      </w:r>
    </w:p>
    <w:p w14:paraId="1BC9D3B4" w14:textId="77777777" w:rsidR="0018489E" w:rsidRPr="004744E1" w:rsidRDefault="0018489E">
      <w:pPr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br w:type="page"/>
      </w:r>
    </w:p>
    <w:p w14:paraId="28CB50A5" w14:textId="549C5B18" w:rsidR="0018489E" w:rsidRPr="00AE0531" w:rsidRDefault="00AE0531" w:rsidP="0018489E">
      <w:pPr>
        <w:contextualSpacing/>
        <w:rPr>
          <w:rFonts w:ascii="Times New Roman" w:hAnsi="Times New Roman" w:cs="Times New Roman"/>
          <w:b/>
        </w:rPr>
      </w:pPr>
      <w:r w:rsidRPr="00AE0531">
        <w:rPr>
          <w:rFonts w:ascii="Times New Roman" w:hAnsi="Times New Roman" w:cs="Times New Roman"/>
          <w:b/>
        </w:rPr>
        <w:lastRenderedPageBreak/>
        <w:t>OS Table 8</w:t>
      </w:r>
      <w:r w:rsidR="0018489E" w:rsidRPr="00AE0531">
        <w:rPr>
          <w:rFonts w:ascii="Times New Roman" w:hAnsi="Times New Roman" w:cs="Times New Roman"/>
          <w:b/>
        </w:rPr>
        <w:t xml:space="preserve">: </w:t>
      </w:r>
      <w:r w:rsidR="004744E1" w:rsidRPr="00AE0531">
        <w:rPr>
          <w:rFonts w:ascii="Times New Roman" w:hAnsi="Times New Roman" w:cs="Times New Roman"/>
          <w:b/>
        </w:rPr>
        <w:t>Multilevel logistic regression models for intermittent to frequent fighting (2</w:t>
      </w:r>
      <w:r w:rsidR="00254F8B">
        <w:rPr>
          <w:rFonts w:ascii="Times New Roman" w:hAnsi="Times New Roman" w:cs="Times New Roman"/>
          <w:b/>
        </w:rPr>
        <w:t>-3+</w:t>
      </w:r>
      <w:r w:rsidR="004744E1" w:rsidRPr="00AE0531">
        <w:rPr>
          <w:rFonts w:ascii="Times New Roman" w:hAnsi="Times New Roman" w:cs="Times New Roman"/>
          <w:b/>
        </w:rPr>
        <w:t xml:space="preserve"> times), average rule of law index and sex</w:t>
      </w:r>
    </w:p>
    <w:tbl>
      <w:tblPr>
        <w:tblW w:w="5085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9"/>
        <w:gridCol w:w="848"/>
        <w:gridCol w:w="1029"/>
        <w:gridCol w:w="826"/>
        <w:gridCol w:w="845"/>
        <w:gridCol w:w="1024"/>
        <w:gridCol w:w="832"/>
        <w:gridCol w:w="877"/>
        <w:gridCol w:w="1072"/>
        <w:gridCol w:w="829"/>
        <w:gridCol w:w="877"/>
        <w:gridCol w:w="1072"/>
        <w:gridCol w:w="829"/>
      </w:tblGrid>
      <w:tr w:rsidR="0063504E" w:rsidRPr="0063504E" w14:paraId="32F3CEE5" w14:textId="77777777" w:rsidTr="0063504E">
        <w:trPr>
          <w:trHeight w:val="23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4C561" w14:textId="77777777" w:rsidR="0063504E" w:rsidRPr="00A606F7" w:rsidRDefault="0063504E" w:rsidP="006350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1011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47FE4" w14:textId="77777777" w:rsidR="0063504E" w:rsidRPr="00A606F7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odel 1 Rule of Law</w:t>
            </w:r>
          </w:p>
          <w:p w14:paraId="4124E2FE" w14:textId="641B3A19" w:rsidR="00B907E1" w:rsidRPr="00A606F7" w:rsidRDefault="00B907E1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andom intercept</w:t>
            </w:r>
          </w:p>
        </w:tc>
        <w:tc>
          <w:tcPr>
            <w:tcW w:w="101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0BCFC" w14:textId="77777777" w:rsidR="0063504E" w:rsidRPr="00A606F7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odel 2 Rule of Law</w:t>
            </w:r>
          </w:p>
          <w:p w14:paraId="3F25126D" w14:textId="62AEB23D" w:rsidR="00B907E1" w:rsidRPr="00A606F7" w:rsidRDefault="00B907E1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andom intercept</w:t>
            </w:r>
          </w:p>
        </w:tc>
        <w:tc>
          <w:tcPr>
            <w:tcW w:w="103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8ABD2" w14:textId="77777777" w:rsidR="0063504E" w:rsidRPr="00A606F7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odel 3 Rule of Law</w:t>
            </w:r>
          </w:p>
          <w:p w14:paraId="0C40A582" w14:textId="3551B11B" w:rsidR="00B907E1" w:rsidRPr="00A606F7" w:rsidRDefault="00B907E1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Random slope</w:t>
            </w:r>
          </w:p>
        </w:tc>
        <w:tc>
          <w:tcPr>
            <w:tcW w:w="103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042204" w14:textId="77777777" w:rsidR="0063504E" w:rsidRPr="00A606F7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Model 4 Rule of Law</w:t>
            </w:r>
          </w:p>
          <w:p w14:paraId="271A31C3" w14:textId="2B99B8B0" w:rsidR="00B907E1" w:rsidRPr="00A606F7" w:rsidRDefault="00B907E1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Cross-level interaction</w:t>
            </w:r>
          </w:p>
        </w:tc>
      </w:tr>
      <w:tr w:rsidR="0063504E" w:rsidRPr="0063504E" w14:paraId="108627A8" w14:textId="77777777" w:rsidTr="0063504E">
        <w:trPr>
          <w:trHeight w:val="23"/>
        </w:trPr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04DA" w14:textId="77777777" w:rsidR="0063504E" w:rsidRPr="00A606F7" w:rsidRDefault="0063504E" w:rsidP="0063504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nl-NL"/>
              </w:rPr>
              <w:t> 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7FAF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45C9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07B1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F461F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1FD82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53C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7E6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CA96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FEA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71AC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B88F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2D79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</w:tr>
      <w:tr w:rsidR="0063504E" w:rsidRPr="0063504E" w14:paraId="625AB92A" w14:textId="77777777" w:rsidTr="0063504E">
        <w:trPr>
          <w:trHeight w:val="23"/>
        </w:trPr>
        <w:tc>
          <w:tcPr>
            <w:tcW w:w="9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C236A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742A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9</w:t>
            </w:r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4831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40, 0.60)</w:t>
            </w: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4F5D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17608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0</w:t>
            </w: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DF738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5, 0.37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F393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2B78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821B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2, 0.35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1671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BD4E8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8</w:t>
            </w: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B459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3, 0.36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9D84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63504E" w:rsidRPr="0063504E" w14:paraId="7ED35C08" w14:textId="77777777" w:rsidTr="0063504E">
        <w:trPr>
          <w:trHeight w:val="23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E61E4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ex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354F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FC42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41B2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36A7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66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E86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60,2.7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934C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9887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73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F4E12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38,3.13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6D3C5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022B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69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12CF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32,3.1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6A8B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63504E" w:rsidRPr="0063504E" w14:paraId="17415BF5" w14:textId="77777777" w:rsidTr="0063504E">
        <w:trPr>
          <w:trHeight w:val="23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E90CD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en-US" w:eastAsia="nl-NL"/>
              </w:rPr>
              <w:t>Country level: Av. Rule of Law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5BF8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2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224B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1.05,1.4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8606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14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37C91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25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29E6C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1.05,1.4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87F47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1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ADA6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2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5901A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1.04,1.4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1168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1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EAB92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2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DBAC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1.04,1.5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415B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20</w:t>
            </w:r>
          </w:p>
        </w:tc>
      </w:tr>
      <w:tr w:rsidR="0063504E" w:rsidRPr="0063504E" w14:paraId="661BDFC2" w14:textId="77777777" w:rsidTr="0063504E">
        <w:trPr>
          <w:trHeight w:val="23"/>
        </w:trPr>
        <w:tc>
          <w:tcPr>
            <w:tcW w:w="12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17702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Cross-level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interaction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F59A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E170E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75C5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D35F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0B1FF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6102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6CF0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B1537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DB520D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96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747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2,1.1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BFED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90</w:t>
            </w:r>
          </w:p>
        </w:tc>
      </w:tr>
      <w:tr w:rsidR="0063504E" w:rsidRPr="0063504E" w14:paraId="6728C8A9" w14:textId="77777777" w:rsidTr="0063504E">
        <w:trPr>
          <w:trHeight w:val="23"/>
        </w:trPr>
        <w:tc>
          <w:tcPr>
            <w:tcW w:w="12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6640006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Random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effects</w:t>
            </w:r>
            <w:proofErr w:type="spellEnd"/>
          </w:p>
        </w:tc>
        <w:tc>
          <w:tcPr>
            <w:tcW w:w="38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61CB42" w14:textId="7347F313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3BF7E17" w14:textId="2A450462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550D67" w14:textId="34C5ED68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DEFE21D" w14:textId="28318566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C24722" w14:textId="0ED772FF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62F9999" w14:textId="7A636B69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246FE7" w14:textId="531CA5FC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FE5CB48" w14:textId="0D18A4B8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DB4653E" w14:textId="0573D71A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9CDE6E" w14:textId="480FB306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90DF2CF" w14:textId="1D53B7F6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3504E" w:rsidRPr="0063504E" w14:paraId="14A81180" w14:textId="77777777" w:rsidTr="0063504E">
        <w:trPr>
          <w:trHeight w:val="23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6F6F4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ariance</w:t>
            </w:r>
            <w:proofErr w:type="spellEnd"/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CB64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967C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1,0.46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F411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90FC9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1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7735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1,0.4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0B0D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FE1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FB31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9,0.6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64110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6AD63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88F7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9,0.65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4846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3504E" w:rsidRPr="0063504E" w14:paraId="2D4D289B" w14:textId="77777777" w:rsidTr="0063504E">
        <w:trPr>
          <w:trHeight w:val="23"/>
        </w:trPr>
        <w:tc>
          <w:tcPr>
            <w:tcW w:w="12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42A2E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1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eff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.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ariance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2CF8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1077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8901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C81BF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FA497E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E216B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EC10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6,0.37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EF85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9E53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4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A5C7E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6,0.36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B49D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3504E" w:rsidRPr="0063504E" w14:paraId="6ADEDF32" w14:textId="77777777" w:rsidTr="0063504E">
        <w:trPr>
          <w:trHeight w:val="23"/>
        </w:trPr>
        <w:tc>
          <w:tcPr>
            <w:tcW w:w="121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B9841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v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CB634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6B265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86ADC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6548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5D50E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1FE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.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4968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-0.29,-0.0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F5AD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C9A8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.18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0541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-0.29,-0.08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7525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3504E" w:rsidRPr="0063504E" w14:paraId="51BB133C" w14:textId="77777777" w:rsidTr="0063504E">
        <w:trPr>
          <w:trHeight w:val="23"/>
        </w:trPr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56A38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CC</w:t>
            </w: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88CC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.52%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EDB57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5.87, 12.20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77AC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E41B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.58%</w:t>
            </w: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BFB5E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5.92, 12.2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E748F2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E6593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.75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A2D3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8.17, 16.6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639D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63EF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1.73%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AF467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8.16, 16.59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6F0FBA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3504E" w:rsidRPr="0063504E" w14:paraId="25785936" w14:textId="77777777" w:rsidTr="0063504E">
        <w:trPr>
          <w:trHeight w:val="23"/>
        </w:trPr>
        <w:tc>
          <w:tcPr>
            <w:tcW w:w="1218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DDB546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og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kelihood</w:t>
            </w:r>
            <w:proofErr w:type="spellEnd"/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FF50E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6321.33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E8DD85" w14:textId="2FC5167C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F872371" w14:textId="36FC5CC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675DA6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2500.09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807A99" w14:textId="0A800DF2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1EC42DB" w14:textId="6DA3B39C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DAE63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1794.88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A7FC35" w14:textId="3C2E5871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835AD8" w14:textId="5903A8C3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40BEE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1794.73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E95541" w14:textId="7C6E2624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63504E" w:rsidRPr="0063504E" w14:paraId="3DEC0B2A" w14:textId="77777777" w:rsidTr="0063504E">
        <w:trPr>
          <w:trHeight w:val="23"/>
        </w:trPr>
        <w:tc>
          <w:tcPr>
            <w:tcW w:w="9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150321BF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kelihood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ratio test</w:t>
            </w:r>
          </w:p>
        </w:tc>
        <w:tc>
          <w:tcPr>
            <w:tcW w:w="1011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478C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M1 vs. Empty model</w:t>
            </w:r>
          </w:p>
        </w:tc>
        <w:tc>
          <w:tcPr>
            <w:tcW w:w="1010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F915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3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2:</w:t>
            </w:r>
          </w:p>
        </w:tc>
        <w:tc>
          <w:tcPr>
            <w:tcW w:w="10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68089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4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3:</w:t>
            </w:r>
          </w:p>
        </w:tc>
        <w:tc>
          <w:tcPr>
            <w:tcW w:w="1039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DAC68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5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4:</w:t>
            </w:r>
          </w:p>
        </w:tc>
      </w:tr>
      <w:tr w:rsidR="0063504E" w:rsidRPr="0063504E" w14:paraId="6E093BCC" w14:textId="77777777" w:rsidTr="0063504E">
        <w:trPr>
          <w:trHeight w:val="23"/>
        </w:trPr>
        <w:tc>
          <w:tcPr>
            <w:tcW w:w="9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3752DFD" w14:textId="77777777" w:rsidR="0063504E" w:rsidRPr="0063504E" w:rsidRDefault="0063504E" w:rsidP="0063504E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1011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17213AE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1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5.79; p&lt;.05</w:t>
            </w:r>
          </w:p>
        </w:tc>
        <w:tc>
          <w:tcPr>
            <w:tcW w:w="1010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69F311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1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7642.47; p&lt;.001</w:t>
            </w:r>
          </w:p>
        </w:tc>
        <w:tc>
          <w:tcPr>
            <w:tcW w:w="103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9ED2DB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2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1410.43; p&lt;.001</w:t>
            </w:r>
          </w:p>
        </w:tc>
        <w:tc>
          <w:tcPr>
            <w:tcW w:w="103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0BE2D2" w14:textId="77777777" w:rsidR="0063504E" w:rsidRPr="0063504E" w:rsidRDefault="0063504E" w:rsidP="0063504E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63504E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1 </w:t>
            </w:r>
            <w:proofErr w:type="spellStart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63504E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0.29; p=.591</w:t>
            </w:r>
          </w:p>
        </w:tc>
      </w:tr>
    </w:tbl>
    <w:p w14:paraId="7EB0EC18" w14:textId="77777777" w:rsidR="004744E1" w:rsidRPr="004744E1" w:rsidRDefault="004744E1" w:rsidP="004744E1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1: Rule of Law is the average Rule of Law Index score for 2005-2015, z-standardised with a mean of zero and standard deviation of 1.</w:t>
      </w:r>
    </w:p>
    <w:p w14:paraId="645E4EA0" w14:textId="77777777" w:rsidR="004744E1" w:rsidRPr="004744E1" w:rsidRDefault="004744E1" w:rsidP="004744E1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2: n-sizes for all models. Pupil level (n=222,547), average pupils per country (n=4,280), countries (n=52).</w:t>
      </w:r>
    </w:p>
    <w:p w14:paraId="10FB3E59" w14:textId="77777777" w:rsidR="004744E1" w:rsidRPr="004744E1" w:rsidRDefault="004744E1" w:rsidP="004744E1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3: All models include t-1 dummies for year to account for time-trends (not tabled).</w:t>
      </w:r>
    </w:p>
    <w:p w14:paraId="1193973B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</w:p>
    <w:p w14:paraId="661D5D11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</w:p>
    <w:p w14:paraId="0F883C95" w14:textId="066238CB" w:rsidR="00A606F7" w:rsidRDefault="00A606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1CDCC3F" w14:textId="50689367" w:rsidR="00A606F7" w:rsidRDefault="00A606F7" w:rsidP="00A606F7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OS Table 9</w:t>
      </w:r>
      <w:r w:rsidRPr="00AE0531">
        <w:rPr>
          <w:rFonts w:ascii="Times New Roman" w:hAnsi="Times New Roman" w:cs="Times New Roman"/>
          <w:b/>
        </w:rPr>
        <w:t xml:space="preserve">: Multilevel logistic regression models for </w:t>
      </w:r>
      <w:r>
        <w:rPr>
          <w:rFonts w:ascii="Times New Roman" w:hAnsi="Times New Roman" w:cs="Times New Roman"/>
          <w:b/>
        </w:rPr>
        <w:t>frequent fighting</w:t>
      </w:r>
      <w:bookmarkStart w:id="0" w:name="_GoBack"/>
      <w:bookmarkEnd w:id="0"/>
      <w:r w:rsidRPr="00AE0531">
        <w:rPr>
          <w:rFonts w:ascii="Times New Roman" w:hAnsi="Times New Roman" w:cs="Times New Roman"/>
          <w:b/>
        </w:rPr>
        <w:t xml:space="preserve">, </w:t>
      </w:r>
      <w:r>
        <w:rPr>
          <w:rFonts w:ascii="Times New Roman" w:hAnsi="Times New Roman" w:cs="Times New Roman"/>
          <w:b/>
        </w:rPr>
        <w:t>income inequality,</w:t>
      </w:r>
      <w:r w:rsidRPr="00AE0531">
        <w:rPr>
          <w:rFonts w:ascii="Times New Roman" w:hAnsi="Times New Roman" w:cs="Times New Roman"/>
          <w:b/>
        </w:rPr>
        <w:t xml:space="preserve"> and sex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695"/>
        <w:gridCol w:w="1047"/>
        <w:gridCol w:w="545"/>
        <w:gridCol w:w="695"/>
        <w:gridCol w:w="1047"/>
        <w:gridCol w:w="545"/>
        <w:gridCol w:w="695"/>
        <w:gridCol w:w="1021"/>
        <w:gridCol w:w="545"/>
        <w:gridCol w:w="695"/>
        <w:gridCol w:w="1088"/>
        <w:gridCol w:w="545"/>
        <w:gridCol w:w="695"/>
        <w:gridCol w:w="1088"/>
        <w:gridCol w:w="545"/>
      </w:tblGrid>
      <w:tr w:rsidR="00A606F7" w:rsidRPr="00A606F7" w14:paraId="28D0AC2B" w14:textId="77777777" w:rsidTr="00A606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1A20A" w14:textId="77777777" w:rsidR="00A606F7" w:rsidRPr="00254F8B" w:rsidRDefault="00A606F7" w:rsidP="00A606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3C76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1 GI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66B2F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2 GI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CEA2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3 GI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5C73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4 GI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47F8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5 GINI</w:t>
            </w:r>
          </w:p>
        </w:tc>
      </w:tr>
      <w:tr w:rsidR="00A606F7" w:rsidRPr="00A606F7" w14:paraId="77D8D1AA" w14:textId="77777777" w:rsidTr="00A606F7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9B480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3E8C42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97A03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E90D9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BBC7AE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825E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037BB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D0E8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13AAC8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8BB503" w14:textId="3F9343F8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AC3CB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A0E482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6B2E62" w14:textId="0B28FA60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DF59A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7FB688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8A6F33" w14:textId="049D033B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</w:tr>
      <w:tr w:rsidR="00A606F7" w:rsidRPr="00A606F7" w14:paraId="7D2BED97" w14:textId="77777777" w:rsidTr="00A606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544D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EFD3E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6034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6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6BEA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3DCA7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DB0C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6, 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40FD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F57BC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9179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0, 0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AD3E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F416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884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09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0EC0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C584E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A158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09, 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E944C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A606F7" w:rsidRPr="00A606F7" w14:paraId="69A51E6B" w14:textId="77777777" w:rsidTr="00A606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ACB9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FA37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7F4FC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E3BB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CE77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18AEA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0B1F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6957A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54D7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42, 2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0AF2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B0B2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ED25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28, 3.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47D75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DC34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4E9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26, 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BC80C6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A606F7" w:rsidRPr="00A606F7" w14:paraId="7165E1F3" w14:textId="77777777" w:rsidTr="00A606F7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DDB0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Country level: G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19B93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A5329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100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D479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4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B053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FD78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2C82C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4, 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293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CACF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F662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0, 1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DCE4A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FBF9A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6652A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6, 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3DD85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40</w:t>
            </w:r>
          </w:p>
        </w:tc>
      </w:tr>
      <w:tr w:rsidR="00A606F7" w:rsidRPr="00A606F7" w14:paraId="2B5D1684" w14:textId="77777777" w:rsidTr="00A606F7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0EAD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Cross-level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F629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D71B7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045D4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3D9BD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0DF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487B3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6E43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5BC4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27BF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8B769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0F5A3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C346D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78, 1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3F4A4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119</w:t>
            </w:r>
          </w:p>
        </w:tc>
      </w:tr>
      <w:tr w:rsidR="00A606F7" w:rsidRPr="00A606F7" w14:paraId="1648857B" w14:textId="77777777" w:rsidTr="00A606F7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57EC0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Random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effec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C5973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0787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AC926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336EB4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2AB634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9C8EF4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250AF8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22AE4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3A524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633264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90F7C7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E51C7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1419E2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31BDB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A606F7" w:rsidRPr="00A606F7" w14:paraId="04BB5B1C" w14:textId="77777777" w:rsidTr="00A606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6B4A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ari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EB25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6CE9E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35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17DF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AE65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28CFC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35, 0.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79E66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49CD3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12876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35, 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2098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2616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EDCAD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51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CC04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36FE7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8981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50, 1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401D93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A606F7" w:rsidRPr="00A606F7" w14:paraId="4D617107" w14:textId="77777777" w:rsidTr="00A606F7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2F852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1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eff</w:t>
            </w:r>
            <w:proofErr w:type="spellEnd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.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ari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D2FA3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75DA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B0CC7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0D4E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92919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A9406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D924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0ACEC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67D07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73E3A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7, 0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AF1E3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E81D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9A16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6, 0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BE448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A606F7" w:rsidRPr="00A606F7" w14:paraId="509C0214" w14:textId="77777777" w:rsidTr="00A606F7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9FDB9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v</w:t>
            </w:r>
            <w:proofErr w:type="spellEnd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766E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713B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C87F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49FA2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CC81F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5FE9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3C815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FAB7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0D16A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E8E6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-0.44, -0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8BB9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0501E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E4959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-0.41, -0.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08286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A606F7" w:rsidRPr="00A606F7" w14:paraId="2E7370E2" w14:textId="77777777" w:rsidTr="00A606F7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8AA56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B5C64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3.8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4362D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9.66, 19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F51FC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112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3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2FDFF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9.67, 19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705C3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4F9C8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3.7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F55BC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9.57, 19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8CC3D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009D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8.9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55F9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13.43, 26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19E7D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A11CD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8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9D0FE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13.25, 25.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39337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A606F7" w:rsidRPr="00A606F7" w14:paraId="7A73DB5D" w14:textId="77777777" w:rsidTr="00A606F7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E6805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og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kelih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93A18" w14:textId="77777777" w:rsidR="00A606F7" w:rsidRPr="00A606F7" w:rsidRDefault="00A606F7" w:rsidP="00A6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62735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267FFC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8DB83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9F8E6" w14:textId="77777777" w:rsidR="00A606F7" w:rsidRPr="00A606F7" w:rsidRDefault="00A606F7" w:rsidP="00A6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62735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E4DE5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6F28D4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104D" w14:textId="77777777" w:rsidR="00A606F7" w:rsidRPr="00A606F7" w:rsidRDefault="00A606F7" w:rsidP="00A6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61042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443828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2B3CCF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8A8B7" w14:textId="77777777" w:rsidR="00A606F7" w:rsidRPr="00A606F7" w:rsidRDefault="00A606F7" w:rsidP="00A6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60716.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D545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986730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B8C61" w14:textId="77777777" w:rsidR="00A606F7" w:rsidRPr="00A606F7" w:rsidRDefault="00A606F7" w:rsidP="00A606F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60715.4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54D5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A606F7" w:rsidRPr="00A606F7" w14:paraId="40B5E221" w14:textId="77777777" w:rsidTr="00A606F7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B36ECD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kelihood</w:t>
            </w:r>
            <w:proofErr w:type="spellEnd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ratio te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3AE9D98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CE0920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E4E1CA3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D5EC1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2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1: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18B4CE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3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2: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D207F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4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3: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83EC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5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4:</w:t>
            </w:r>
          </w:p>
        </w:tc>
      </w:tr>
      <w:tr w:rsidR="00A606F7" w:rsidRPr="00A606F7" w14:paraId="5233F289" w14:textId="77777777" w:rsidTr="00A606F7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B0ED53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8D3AC1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13E165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AAD05" w14:textId="77777777" w:rsidR="00A606F7" w:rsidRPr="00A606F7" w:rsidRDefault="00A606F7" w:rsidP="00A606F7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C5DAD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(1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0.10; p=0.755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7F28CEB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1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3386.52; p&lt;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4C966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2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650.92; p&lt;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F001A" w14:textId="77777777" w:rsidR="00A606F7" w:rsidRPr="00A606F7" w:rsidRDefault="00A606F7" w:rsidP="00A606F7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A606F7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1 </w:t>
            </w:r>
            <w:proofErr w:type="spellStart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A606F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2.34; p=0.126</w:t>
            </w:r>
          </w:p>
        </w:tc>
      </w:tr>
    </w:tbl>
    <w:p w14:paraId="2DDD24D6" w14:textId="3F5F1CA8" w:rsidR="00A606F7" w:rsidRPr="004744E1" w:rsidRDefault="00A606F7" w:rsidP="00A606F7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 xml:space="preserve">Note 1: </w:t>
      </w:r>
      <w:r>
        <w:rPr>
          <w:rFonts w:ascii="Times New Roman" w:hAnsi="Times New Roman" w:cs="Times New Roman"/>
        </w:rPr>
        <w:t>Income inequality is measured by the GINI Index,</w:t>
      </w:r>
      <w:r w:rsidRPr="004744E1">
        <w:rPr>
          <w:rFonts w:ascii="Times New Roman" w:hAnsi="Times New Roman" w:cs="Times New Roman"/>
        </w:rPr>
        <w:t xml:space="preserve"> z-standardised with a mean of zero and standard deviation of 1.</w:t>
      </w:r>
    </w:p>
    <w:p w14:paraId="17DAF279" w14:textId="0F32F03B" w:rsidR="00A606F7" w:rsidRPr="004744E1" w:rsidRDefault="00A606F7" w:rsidP="00A606F7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2: n-sizes for all models. Pupil level (n=2</w:t>
      </w:r>
      <w:r>
        <w:rPr>
          <w:rFonts w:ascii="Times New Roman" w:hAnsi="Times New Roman" w:cs="Times New Roman"/>
        </w:rPr>
        <w:t>15</w:t>
      </w:r>
      <w:r w:rsidRPr="004744E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622</w:t>
      </w:r>
      <w:r w:rsidRPr="004744E1">
        <w:rPr>
          <w:rFonts w:ascii="Times New Roman" w:hAnsi="Times New Roman" w:cs="Times New Roman"/>
        </w:rPr>
        <w:t>), average pupils per co</w:t>
      </w:r>
      <w:r>
        <w:rPr>
          <w:rFonts w:ascii="Times New Roman" w:hAnsi="Times New Roman" w:cs="Times New Roman"/>
        </w:rPr>
        <w:t>untry (n=4,228), countries (n=51</w:t>
      </w:r>
      <w:r w:rsidRPr="004744E1">
        <w:rPr>
          <w:rFonts w:ascii="Times New Roman" w:hAnsi="Times New Roman" w:cs="Times New Roman"/>
        </w:rPr>
        <w:t>).</w:t>
      </w:r>
    </w:p>
    <w:p w14:paraId="4594BF6F" w14:textId="77777777" w:rsidR="00A606F7" w:rsidRPr="004744E1" w:rsidRDefault="00A606F7" w:rsidP="00A606F7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3: All models include t-1 dummies for year to account for time-trends (not tabled).</w:t>
      </w:r>
    </w:p>
    <w:p w14:paraId="41917547" w14:textId="77777777" w:rsidR="00A606F7" w:rsidRPr="00AE0531" w:rsidRDefault="00A606F7" w:rsidP="00A606F7">
      <w:pPr>
        <w:contextualSpacing/>
        <w:rPr>
          <w:rFonts w:ascii="Times New Roman" w:hAnsi="Times New Roman" w:cs="Times New Roman"/>
          <w:b/>
        </w:rPr>
      </w:pPr>
    </w:p>
    <w:p w14:paraId="01296911" w14:textId="2CB04FD3" w:rsidR="00A606F7" w:rsidRDefault="00A606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3A6E7EB" w14:textId="4D81FD04" w:rsidR="005F1AE5" w:rsidRDefault="005F1AE5" w:rsidP="005F1AE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OS Table 10</w:t>
      </w:r>
      <w:r w:rsidRPr="00AE0531">
        <w:rPr>
          <w:rFonts w:ascii="Times New Roman" w:hAnsi="Times New Roman" w:cs="Times New Roman"/>
          <w:b/>
        </w:rPr>
        <w:t xml:space="preserve">: Multilevel logistic regression models for </w:t>
      </w:r>
      <w:r>
        <w:rPr>
          <w:rFonts w:ascii="Times New Roman" w:hAnsi="Times New Roman" w:cs="Times New Roman"/>
          <w:b/>
        </w:rPr>
        <w:t>any fighting (1</w:t>
      </w:r>
      <w:r w:rsidR="00254F8B">
        <w:rPr>
          <w:rFonts w:ascii="Times New Roman" w:hAnsi="Times New Roman" w:cs="Times New Roman"/>
          <w:b/>
        </w:rPr>
        <w:t>+</w:t>
      </w:r>
      <w:r w:rsidRPr="00AE0531">
        <w:rPr>
          <w:rFonts w:ascii="Times New Roman" w:hAnsi="Times New Roman" w:cs="Times New Roman"/>
          <w:b/>
        </w:rPr>
        <w:t xml:space="preserve"> times), </w:t>
      </w:r>
      <w:r>
        <w:rPr>
          <w:rFonts w:ascii="Times New Roman" w:hAnsi="Times New Roman" w:cs="Times New Roman"/>
          <w:b/>
        </w:rPr>
        <w:t>income inequality,</w:t>
      </w:r>
      <w:r w:rsidRPr="00AE0531">
        <w:rPr>
          <w:rFonts w:ascii="Times New Roman" w:hAnsi="Times New Roman" w:cs="Times New Roman"/>
          <w:b/>
        </w:rPr>
        <w:t xml:space="preserve"> and sex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605"/>
        <w:gridCol w:w="1070"/>
        <w:gridCol w:w="545"/>
        <w:gridCol w:w="605"/>
        <w:gridCol w:w="1070"/>
        <w:gridCol w:w="545"/>
        <w:gridCol w:w="605"/>
        <w:gridCol w:w="1070"/>
        <w:gridCol w:w="545"/>
        <w:gridCol w:w="695"/>
        <w:gridCol w:w="1100"/>
        <w:gridCol w:w="545"/>
        <w:gridCol w:w="695"/>
        <w:gridCol w:w="1100"/>
        <w:gridCol w:w="545"/>
      </w:tblGrid>
      <w:tr w:rsidR="005F1AE5" w:rsidRPr="005F1AE5" w14:paraId="6777C5C8" w14:textId="77777777" w:rsidTr="005F1AE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E26E4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6FE7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1 GI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3E502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2 GI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52E3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3 GI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C176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4 GI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BAA0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5 GINI</w:t>
            </w:r>
          </w:p>
        </w:tc>
      </w:tr>
      <w:tr w:rsidR="005F1AE5" w:rsidRPr="005F1AE5" w14:paraId="2B69FCA6" w14:textId="77777777" w:rsidTr="005F1AE5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7CAB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1AA55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4669D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57A94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062E3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28A70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9CEC0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1851C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69AE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19F08" w14:textId="49B2EBF6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EECD3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42E87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DC9C8F" w14:textId="25F1B051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6EDB7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E5281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3FAA03" w14:textId="311EAA61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</w:tr>
      <w:tr w:rsidR="005F1AE5" w:rsidRPr="005F1AE5" w14:paraId="2A850142" w14:textId="77777777" w:rsidTr="005F1AE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31B1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50E6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704C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2, 1.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EFAF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CA2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EB7C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2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E07B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9F17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00AE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53, 0.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7EF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5B5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1ACE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48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3491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837D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34BB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49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D453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5F1AE5" w:rsidRPr="005F1AE5" w14:paraId="6BE9C9CC" w14:textId="77777777" w:rsidTr="005F1AE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E1652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B1D5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2168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73D8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FD03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962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4D4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8C20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6E3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51, 2.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56F9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141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DD7A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22, 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7E47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449D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0FE1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19, 2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09B7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5F1AE5" w:rsidRPr="005F1AE5" w14:paraId="139FDEBA" w14:textId="77777777" w:rsidTr="005F1AE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F960B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Country level: G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CBE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B628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073B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320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7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0551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D3AA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1118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7, 1.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B677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922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FA0E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3, 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BD93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6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8E80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A0E3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91, 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0EC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51</w:t>
            </w:r>
          </w:p>
        </w:tc>
      </w:tr>
      <w:tr w:rsidR="005F1AE5" w:rsidRPr="005F1AE5" w14:paraId="17A9ECCF" w14:textId="77777777" w:rsidTr="005F1AE5">
        <w:trPr>
          <w:trHeight w:val="2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4C86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Cross-level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4B16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6BED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2D8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716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988C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1829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B2F7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084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F650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3CA8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EA3F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4462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76, 0.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3BB0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33</w:t>
            </w:r>
          </w:p>
        </w:tc>
      </w:tr>
      <w:tr w:rsidR="005F1AE5" w:rsidRPr="005F1AE5" w14:paraId="77991C96" w14:textId="77777777" w:rsidTr="005F1AE5">
        <w:trPr>
          <w:trHeight w:val="2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E73B3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Random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effec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9843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813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6783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2EA50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7DEF9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5D128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9B9D8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6320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E94FE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AABD8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3522C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84248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7B238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0E672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5F1AE5" w:rsidRPr="005F1AE5" w14:paraId="6B9F50B4" w14:textId="77777777" w:rsidTr="005F1AE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A8E45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ari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0B69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8E02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0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BD4D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2120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9838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0, 0.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7EA1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BA36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9AC9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1, 0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E2F6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B46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82435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31, 0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E2B9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BD2B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EB40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30, 0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67A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5F1AE5" w:rsidRPr="005F1AE5" w14:paraId="7C919262" w14:textId="77777777" w:rsidTr="005F1AE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80912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1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eff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.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ari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0D5B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4006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08CB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464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114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A306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ED3A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B76E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D5AB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D7C9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6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68F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225C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E67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5, 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8116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5F1AE5" w:rsidRPr="005F1AE5" w14:paraId="16EE205F" w14:textId="77777777" w:rsidTr="005F1AE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A93E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v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EA21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1BD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6FA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35F3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8CE9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A829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0F83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ECDD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863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AF9A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-0.32, 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7DB5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7C0B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702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-0.30, -0.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3CCA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5F1AE5" w:rsidRPr="005F1AE5" w14:paraId="269624A6" w14:textId="77777777" w:rsidTr="005F1AE5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94DC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862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3466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5.74, 1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110B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563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80B2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5.74, 11.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071F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F82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8.6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A236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6.01, 12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CC61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91A1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2.3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A5F6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8.56, 17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196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B8C7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2.0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7B21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8.37, 16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79B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5F1AE5" w:rsidRPr="005F1AE5" w14:paraId="2533067B" w14:textId="77777777" w:rsidTr="005F1AE5">
        <w:trPr>
          <w:trHeight w:val="20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8B7BD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og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kelih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B9C9" w14:textId="77777777" w:rsidR="005F1AE5" w:rsidRPr="005F1AE5" w:rsidRDefault="005F1AE5" w:rsidP="005F1A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36782.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4D0B9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37DB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9F292" w14:textId="77777777" w:rsidR="005F1AE5" w:rsidRPr="005F1AE5" w:rsidRDefault="005F1AE5" w:rsidP="005F1A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36782.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9BD43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29CBC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A694F" w14:textId="77777777" w:rsidR="005F1AE5" w:rsidRPr="005F1AE5" w:rsidRDefault="005F1AE5" w:rsidP="005F1A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31736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6A60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BC72C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D98B" w14:textId="77777777" w:rsidR="005F1AE5" w:rsidRPr="005F1AE5" w:rsidRDefault="005F1AE5" w:rsidP="005F1A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30768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296B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DDCA6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4B15" w14:textId="77777777" w:rsidR="005F1AE5" w:rsidRPr="005F1AE5" w:rsidRDefault="005F1AE5" w:rsidP="005F1A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30765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C20C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5F1AE5" w:rsidRPr="005F1AE5" w14:paraId="38D6B04B" w14:textId="77777777" w:rsidTr="005F1AE5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8C6464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kelihood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ratio te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1F423A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08708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4D26B3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844A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2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1: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61F419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3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2: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263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4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3: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805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5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4:</w:t>
            </w:r>
          </w:p>
        </w:tc>
      </w:tr>
      <w:tr w:rsidR="005F1AE5" w:rsidRPr="005F1AE5" w14:paraId="7066F8B5" w14:textId="77777777" w:rsidTr="005F1AE5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35F34E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C3CACE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482803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33D994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EB81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(1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0.03; p=0.862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B5A16F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1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10092.15; p&lt;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2FC0D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2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1936.30; p&lt;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051E4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1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4.34; p&lt;.05</w:t>
            </w:r>
          </w:p>
        </w:tc>
      </w:tr>
    </w:tbl>
    <w:p w14:paraId="6EC8BA49" w14:textId="77777777" w:rsidR="005F1AE5" w:rsidRPr="004744E1" w:rsidRDefault="005F1AE5" w:rsidP="005F1AE5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 xml:space="preserve">Note 1: </w:t>
      </w:r>
      <w:r>
        <w:rPr>
          <w:rFonts w:ascii="Times New Roman" w:hAnsi="Times New Roman" w:cs="Times New Roman"/>
        </w:rPr>
        <w:t>Income inequality is measured by the GINI Index,</w:t>
      </w:r>
      <w:r w:rsidRPr="004744E1">
        <w:rPr>
          <w:rFonts w:ascii="Times New Roman" w:hAnsi="Times New Roman" w:cs="Times New Roman"/>
        </w:rPr>
        <w:t xml:space="preserve"> z-standardised with a mean of zero and standard deviation of 1.</w:t>
      </w:r>
    </w:p>
    <w:p w14:paraId="259F86B2" w14:textId="77777777" w:rsidR="005F1AE5" w:rsidRPr="004744E1" w:rsidRDefault="005F1AE5" w:rsidP="005F1AE5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2: n-sizes for all models. Pupil level (n=2</w:t>
      </w:r>
      <w:r>
        <w:rPr>
          <w:rFonts w:ascii="Times New Roman" w:hAnsi="Times New Roman" w:cs="Times New Roman"/>
        </w:rPr>
        <w:t>15</w:t>
      </w:r>
      <w:r w:rsidRPr="004744E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622</w:t>
      </w:r>
      <w:r w:rsidRPr="004744E1">
        <w:rPr>
          <w:rFonts w:ascii="Times New Roman" w:hAnsi="Times New Roman" w:cs="Times New Roman"/>
        </w:rPr>
        <w:t>), average pupils per co</w:t>
      </w:r>
      <w:r>
        <w:rPr>
          <w:rFonts w:ascii="Times New Roman" w:hAnsi="Times New Roman" w:cs="Times New Roman"/>
        </w:rPr>
        <w:t>untry (n=4,228), countries (n=51</w:t>
      </w:r>
      <w:r w:rsidRPr="004744E1">
        <w:rPr>
          <w:rFonts w:ascii="Times New Roman" w:hAnsi="Times New Roman" w:cs="Times New Roman"/>
        </w:rPr>
        <w:t>).</w:t>
      </w:r>
    </w:p>
    <w:p w14:paraId="73FF1E06" w14:textId="77777777" w:rsidR="005F1AE5" w:rsidRPr="004744E1" w:rsidRDefault="005F1AE5" w:rsidP="005F1AE5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3: All models include t-1 dummies for year to account for time-trends (not tabled).</w:t>
      </w:r>
    </w:p>
    <w:p w14:paraId="02F3104C" w14:textId="41C4ECE4" w:rsidR="00A606F7" w:rsidRDefault="00A606F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AF8474F" w14:textId="668E503A" w:rsidR="005F1AE5" w:rsidRDefault="005F1AE5" w:rsidP="005F1AE5">
      <w:pPr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OS Table 10</w:t>
      </w:r>
      <w:r w:rsidRPr="00AE0531">
        <w:rPr>
          <w:rFonts w:ascii="Times New Roman" w:hAnsi="Times New Roman" w:cs="Times New Roman"/>
          <w:b/>
        </w:rPr>
        <w:t xml:space="preserve">: Multilevel logistic regression models for </w:t>
      </w:r>
      <w:r>
        <w:rPr>
          <w:rFonts w:ascii="Times New Roman" w:hAnsi="Times New Roman" w:cs="Times New Roman"/>
          <w:b/>
        </w:rPr>
        <w:t>any fighting (2-3</w:t>
      </w:r>
      <w:r w:rsidR="00254F8B">
        <w:rPr>
          <w:rFonts w:ascii="Times New Roman" w:hAnsi="Times New Roman" w:cs="Times New Roman"/>
          <w:b/>
        </w:rPr>
        <w:t xml:space="preserve">+ </w:t>
      </w:r>
      <w:r w:rsidRPr="00AE0531">
        <w:rPr>
          <w:rFonts w:ascii="Times New Roman" w:hAnsi="Times New Roman" w:cs="Times New Roman"/>
          <w:b/>
        </w:rPr>
        <w:t xml:space="preserve">times), </w:t>
      </w:r>
      <w:r>
        <w:rPr>
          <w:rFonts w:ascii="Times New Roman" w:hAnsi="Times New Roman" w:cs="Times New Roman"/>
          <w:b/>
        </w:rPr>
        <w:t>income inequality,</w:t>
      </w:r>
      <w:r w:rsidRPr="00AE0531">
        <w:rPr>
          <w:rFonts w:ascii="Times New Roman" w:hAnsi="Times New Roman" w:cs="Times New Roman"/>
          <w:b/>
        </w:rPr>
        <w:t xml:space="preserve"> and sex</w:t>
      </w:r>
    </w:p>
    <w:tbl>
      <w:tblPr>
        <w:tblW w:w="1335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4"/>
        <w:gridCol w:w="696"/>
        <w:gridCol w:w="1072"/>
        <w:gridCol w:w="546"/>
        <w:gridCol w:w="696"/>
        <w:gridCol w:w="1072"/>
        <w:gridCol w:w="546"/>
        <w:gridCol w:w="696"/>
        <w:gridCol w:w="1072"/>
        <w:gridCol w:w="546"/>
        <w:gridCol w:w="696"/>
        <w:gridCol w:w="1162"/>
        <w:gridCol w:w="546"/>
        <w:gridCol w:w="696"/>
        <w:gridCol w:w="1162"/>
        <w:gridCol w:w="546"/>
      </w:tblGrid>
      <w:tr w:rsidR="005F1AE5" w:rsidRPr="005F1AE5" w14:paraId="611A4E5C" w14:textId="77777777" w:rsidTr="005F1AE5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E97" w14:textId="77777777" w:rsidR="005F1AE5" w:rsidRPr="00254F8B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nl-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8F7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1 GI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344D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2 GI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57F1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3 GI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9870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4 GINI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DB9B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Model 5 GINI</w:t>
            </w:r>
          </w:p>
        </w:tc>
      </w:tr>
      <w:tr w:rsidR="005F1AE5" w:rsidRPr="005F1AE5" w14:paraId="776ED233" w14:textId="77777777" w:rsidTr="005F1AE5">
        <w:trPr>
          <w:trHeight w:val="2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D180E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0BBD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3BA8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D8353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7F880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93569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6D4F4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86EC4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23FE7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E619C9" w14:textId="6729EB30" w:rsidR="005F1AE5" w:rsidRPr="005F1AE5" w:rsidRDefault="00C03DBF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7805D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84F06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8984F" w14:textId="34FF19B9" w:rsidR="005F1AE5" w:rsidRPr="005F1AE5" w:rsidRDefault="00C03DBF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C7DB3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311ED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7862AF" w14:textId="133BD5A0" w:rsidR="005F1AE5" w:rsidRPr="005F1AE5" w:rsidRDefault="00C03DBF" w:rsidP="005F1AE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nl-NL" w:eastAsia="nl-NL"/>
              </w:rPr>
              <w:t>p</w:t>
            </w:r>
          </w:p>
        </w:tc>
      </w:tr>
      <w:tr w:rsidR="005F1AE5" w:rsidRPr="005F1AE5" w14:paraId="631E5A45" w14:textId="77777777" w:rsidTr="005F1AE5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2EDAE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50F7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0222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40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E42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654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3CB0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39,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FE09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05F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66BC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5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BBF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DAE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B8FC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2, 0.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7FC1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FEC8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1EAF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2, 0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92C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5F1AE5" w:rsidRPr="005F1AE5" w14:paraId="10F47939" w14:textId="77777777" w:rsidTr="005F1AE5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E694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Se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899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41A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441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B1F2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343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7787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57BA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6348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49, 2.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8E33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0E70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CE18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25, 2.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4989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9FB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2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4C2F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2.23, 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850E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00</w:t>
            </w:r>
          </w:p>
        </w:tc>
      </w:tr>
      <w:tr w:rsidR="005F1AE5" w:rsidRPr="005F1AE5" w14:paraId="12F7B767" w14:textId="77777777" w:rsidTr="005F1AE5">
        <w:trPr>
          <w:trHeight w:val="2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483E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Country level: GIN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F1F6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4AB0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2FC7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67C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3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124C3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3233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B0A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3, 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4DA2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2AC3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598D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0, 1.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5484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3746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6A49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87, 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4D54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45</w:t>
            </w:r>
          </w:p>
        </w:tc>
      </w:tr>
      <w:tr w:rsidR="005F1AE5" w:rsidRPr="005F1AE5" w14:paraId="658A2EB5" w14:textId="77777777" w:rsidTr="005F1AE5">
        <w:trPr>
          <w:trHeight w:val="21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3A862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Cross-level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99C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A7F5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158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8014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2EA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C535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5850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C0F6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83B1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7086B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C5F9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BE02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77, 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3DA4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059</w:t>
            </w:r>
          </w:p>
        </w:tc>
      </w:tr>
      <w:tr w:rsidR="005F1AE5" w:rsidRPr="005F1AE5" w14:paraId="46277BA9" w14:textId="77777777" w:rsidTr="005F1AE5">
        <w:trPr>
          <w:trHeight w:val="21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ED031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Random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effect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593A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2D91A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9BD5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0736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7883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30708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58E14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C62CA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AC5C7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64DC1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5C061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619E5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04DD4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A9CCE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5F1AE5" w:rsidRPr="005F1AE5" w14:paraId="37AB0E5C" w14:textId="77777777" w:rsidTr="005F1AE5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DAE2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ntercept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ari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FDC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151F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5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1C52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41B0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E343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5, 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6C75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999B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ABDC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25, 0.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01D6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55CC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5F08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37, 0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92C8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E2DC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0DD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37, 0.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521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5F1AE5" w:rsidRPr="005F1AE5" w14:paraId="2DDFE3ED" w14:textId="77777777" w:rsidTr="005F1AE5">
        <w:trPr>
          <w:trHeight w:val="2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A182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1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eff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.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arianc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DA0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5A2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E1A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D36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7D2B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A9ED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BEC4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441A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75FB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EA95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6, 0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7CE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95AA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883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0.15, 0.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889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5F1AE5" w:rsidRPr="005F1AE5" w14:paraId="40CA365C" w14:textId="77777777" w:rsidTr="005F1AE5">
        <w:trPr>
          <w:trHeight w:val="21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BC5D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v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coefficient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F74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8412D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92D4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991D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BE72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FA70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8561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ABAC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CD7C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006C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-0.36, 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0CD5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1922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0304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-0.34, -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87B9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5F1AE5" w:rsidRPr="005F1AE5" w14:paraId="6B580715" w14:textId="77777777" w:rsidTr="005F1AE5">
        <w:trPr>
          <w:trHeight w:val="21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2D7B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I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9B2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.1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A0E5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7.05, 14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5246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171F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.1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94D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7.04, 14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F8EE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94B1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0.35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2AD36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7.16, 14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BD41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8B7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4.6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53FA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10.23, 20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7020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31D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14.3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20640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(10.05, 2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6B19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</w:tr>
      <w:tr w:rsidR="005F1AE5" w:rsidRPr="005F1AE5" w14:paraId="20597D46" w14:textId="77777777" w:rsidTr="005F1AE5">
        <w:trPr>
          <w:trHeight w:val="21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49BEE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Log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kelihoo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EB122" w14:textId="77777777" w:rsidR="005F1AE5" w:rsidRPr="005F1AE5" w:rsidRDefault="005F1AE5" w:rsidP="005F1A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416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CE3D9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1EAF2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3A7A4" w14:textId="77777777" w:rsidR="005F1AE5" w:rsidRPr="005F1AE5" w:rsidRDefault="005F1AE5" w:rsidP="005F1A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4167.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32B4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90F1F4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EF454" w14:textId="77777777" w:rsidR="005F1AE5" w:rsidRPr="005F1AE5" w:rsidRDefault="005F1AE5" w:rsidP="005F1A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0729.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1040CA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924C0B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007D" w14:textId="77777777" w:rsidR="005F1AE5" w:rsidRPr="005F1AE5" w:rsidRDefault="005F1AE5" w:rsidP="005F1A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0069.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B819F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186BC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C9CC6" w14:textId="77777777" w:rsidR="005F1AE5" w:rsidRPr="005F1AE5" w:rsidRDefault="005F1AE5" w:rsidP="005F1AE5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-100068.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710B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</w:tr>
      <w:tr w:rsidR="005F1AE5" w:rsidRPr="005F1AE5" w14:paraId="61F545BA" w14:textId="77777777" w:rsidTr="005F1AE5">
        <w:trPr>
          <w:trHeight w:val="21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27A7D8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Likelihood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ratio tes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05ED2E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0CD9BB1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ADAC2D9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 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1C7BC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2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1: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086D6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3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2: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92CA2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4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3: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120923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M5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vs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M4:</w:t>
            </w:r>
          </w:p>
        </w:tc>
      </w:tr>
      <w:tr w:rsidR="005F1AE5" w:rsidRPr="005F1AE5" w14:paraId="63549D97" w14:textId="77777777" w:rsidTr="005F1AE5">
        <w:trPr>
          <w:trHeight w:val="21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80CB63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074E22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4D5EE5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3E4A49" w14:textId="77777777" w:rsidR="005F1AE5" w:rsidRPr="005F1AE5" w:rsidRDefault="005F1AE5" w:rsidP="005F1AE5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4BD37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 xml:space="preserve"> </w:t>
            </w: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(1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0.01; p=0.928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CBD9FE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1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6876.12; p&lt;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76DE95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2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1319.18; p&lt;.001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45D6F8" w14:textId="77777777" w:rsidR="005F1AE5" w:rsidRPr="005F1AE5" w:rsidRDefault="005F1AE5" w:rsidP="005F1AE5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</w:pP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lang w:val="nl-NL" w:eastAsia="nl-NL"/>
              </w:rPr>
              <w:t>χ</w:t>
            </w:r>
            <w:r w:rsidRPr="005F1AE5">
              <w:rPr>
                <w:rFonts w:ascii="Times New Roman" w:eastAsia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  <w:lang w:val="nl-NL" w:eastAsia="nl-NL"/>
              </w:rPr>
              <w:t>2</w:t>
            </w:r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 xml:space="preserve"> (1 </w:t>
            </w:r>
            <w:proofErr w:type="spellStart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df</w:t>
            </w:r>
            <w:proofErr w:type="spellEnd"/>
            <w:r w:rsidRPr="005F1AE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nl-NL" w:eastAsia="nl-NL"/>
              </w:rPr>
              <w:t>): 3.44; p=0.064</w:t>
            </w:r>
          </w:p>
        </w:tc>
      </w:tr>
    </w:tbl>
    <w:p w14:paraId="6135C5DB" w14:textId="77777777" w:rsidR="005F1AE5" w:rsidRPr="004744E1" w:rsidRDefault="005F1AE5" w:rsidP="005F1AE5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 xml:space="preserve">Note 1: </w:t>
      </w:r>
      <w:r>
        <w:rPr>
          <w:rFonts w:ascii="Times New Roman" w:hAnsi="Times New Roman" w:cs="Times New Roman"/>
        </w:rPr>
        <w:t>Income inequality is measured by the GINI Index,</w:t>
      </w:r>
      <w:r w:rsidRPr="004744E1">
        <w:rPr>
          <w:rFonts w:ascii="Times New Roman" w:hAnsi="Times New Roman" w:cs="Times New Roman"/>
        </w:rPr>
        <w:t xml:space="preserve"> z-standardised with a mean of zero and standard deviation of 1.</w:t>
      </w:r>
    </w:p>
    <w:p w14:paraId="66F441A4" w14:textId="77777777" w:rsidR="005F1AE5" w:rsidRPr="004744E1" w:rsidRDefault="005F1AE5" w:rsidP="005F1AE5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2: n-sizes for all models. Pupil level (n=2</w:t>
      </w:r>
      <w:r>
        <w:rPr>
          <w:rFonts w:ascii="Times New Roman" w:hAnsi="Times New Roman" w:cs="Times New Roman"/>
        </w:rPr>
        <w:t>15</w:t>
      </w:r>
      <w:r w:rsidRPr="004744E1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>622</w:t>
      </w:r>
      <w:r w:rsidRPr="004744E1">
        <w:rPr>
          <w:rFonts w:ascii="Times New Roman" w:hAnsi="Times New Roman" w:cs="Times New Roman"/>
        </w:rPr>
        <w:t>), average pupils per co</w:t>
      </w:r>
      <w:r>
        <w:rPr>
          <w:rFonts w:ascii="Times New Roman" w:hAnsi="Times New Roman" w:cs="Times New Roman"/>
        </w:rPr>
        <w:t>untry (n=4,228), countries (n=51</w:t>
      </w:r>
      <w:r w:rsidRPr="004744E1">
        <w:rPr>
          <w:rFonts w:ascii="Times New Roman" w:hAnsi="Times New Roman" w:cs="Times New Roman"/>
        </w:rPr>
        <w:t>).</w:t>
      </w:r>
    </w:p>
    <w:p w14:paraId="43871DAC" w14:textId="77777777" w:rsidR="005F1AE5" w:rsidRPr="004744E1" w:rsidRDefault="005F1AE5" w:rsidP="005F1AE5">
      <w:pPr>
        <w:contextualSpacing/>
        <w:rPr>
          <w:rFonts w:ascii="Times New Roman" w:hAnsi="Times New Roman" w:cs="Times New Roman"/>
        </w:rPr>
      </w:pPr>
      <w:r w:rsidRPr="004744E1">
        <w:rPr>
          <w:rFonts w:ascii="Times New Roman" w:hAnsi="Times New Roman" w:cs="Times New Roman"/>
        </w:rPr>
        <w:t>Note 3: All models include t-1 dummies for year to account for time-trends (not tabled).</w:t>
      </w:r>
    </w:p>
    <w:p w14:paraId="3AC0CEA5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</w:p>
    <w:p w14:paraId="7888C6B7" w14:textId="3C44A55F" w:rsidR="002A6081" w:rsidRDefault="002A60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089021B" w14:textId="7EC94C44" w:rsidR="0018489E" w:rsidRDefault="002A6081" w:rsidP="0018489E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S Figure 1: Bivariate distribution of random slope and intercept (n=63 countries)</w:t>
      </w:r>
    </w:p>
    <w:p w14:paraId="35C5C2A7" w14:textId="77777777" w:rsidR="002A6081" w:rsidRDefault="002A6081" w:rsidP="0018489E">
      <w:pPr>
        <w:contextualSpacing/>
        <w:rPr>
          <w:rFonts w:ascii="Times New Roman" w:hAnsi="Times New Roman" w:cs="Times New Roman"/>
        </w:rPr>
      </w:pPr>
    </w:p>
    <w:p w14:paraId="1322A26C" w14:textId="38075586" w:rsidR="002A6081" w:rsidRPr="004744E1" w:rsidRDefault="00FE5159" w:rsidP="0018489E">
      <w:pPr>
        <w:contextualSpacing/>
        <w:rPr>
          <w:rFonts w:ascii="Times New Roman" w:hAnsi="Times New Roman" w:cs="Times New Roman"/>
        </w:rPr>
      </w:pPr>
      <w:r>
        <w:rPr>
          <w:noProof/>
          <w:lang w:val="nl-NL" w:eastAsia="nl-NL"/>
        </w:rPr>
        <w:drawing>
          <wp:inline distT="0" distB="0" distL="0" distR="0" wp14:anchorId="0C68C016" wp14:editId="769334AA">
            <wp:extent cx="6570785" cy="3546231"/>
            <wp:effectExtent l="0" t="0" r="8255" b="1016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323C493A" w14:textId="77777777" w:rsidR="0018489E" w:rsidRPr="004744E1" w:rsidRDefault="0018489E" w:rsidP="0018489E">
      <w:pPr>
        <w:contextualSpacing/>
        <w:rPr>
          <w:rFonts w:ascii="Times New Roman" w:hAnsi="Times New Roman" w:cs="Times New Roman"/>
        </w:rPr>
      </w:pPr>
    </w:p>
    <w:p w14:paraId="4DD1FB87" w14:textId="797F2287" w:rsidR="00C03DBF" w:rsidRDefault="00C03DB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4A2A8C" w14:textId="6CFADAEA" w:rsidR="00C03DBF" w:rsidRDefault="00C03DBF" w:rsidP="00C03DBF">
      <w:pPr>
        <w:contextualSpacing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OS Figure 2: Estimated marginal effect of sex on any fighting (1</w:t>
      </w:r>
      <w:r w:rsidR="00254F8B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/>
        </w:rPr>
        <w:t xml:space="preserve"> times) by country-level income inequality (n=51 countries)</w:t>
      </w:r>
    </w:p>
    <w:p w14:paraId="1D5C9938" w14:textId="29751D2D" w:rsidR="0018489E" w:rsidRPr="004744E1" w:rsidRDefault="00C03DBF">
      <w:pPr>
        <w:rPr>
          <w:rFonts w:ascii="Times New Roman" w:hAnsi="Times New Roman" w:cs="Times New Roman"/>
        </w:rPr>
      </w:pPr>
      <w:r>
        <w:rPr>
          <w:noProof/>
          <w:lang w:val="nl-NL" w:eastAsia="nl-NL"/>
        </w:rPr>
        <w:drawing>
          <wp:inline distT="0" distB="0" distL="0" distR="0" wp14:anchorId="0CED1C65" wp14:editId="0CEFCA44">
            <wp:extent cx="6172200" cy="3563816"/>
            <wp:effectExtent l="0" t="0" r="19050" b="1778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18489E" w:rsidRPr="004744E1" w:rsidSect="0018489E">
      <w:footerReference w:type="even" r:id="rId9"/>
      <w:footerReference w:type="default" r:id="rId10"/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F4C46B" w14:textId="77777777" w:rsidR="0046224B" w:rsidRDefault="0046224B" w:rsidP="00684850">
      <w:r>
        <w:separator/>
      </w:r>
    </w:p>
  </w:endnote>
  <w:endnote w:type="continuationSeparator" w:id="0">
    <w:p w14:paraId="637D9787" w14:textId="77777777" w:rsidR="0046224B" w:rsidRDefault="0046224B" w:rsidP="00684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357622" w14:textId="77777777" w:rsidR="00684850" w:rsidRDefault="00684850" w:rsidP="0068485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2A111D2" w14:textId="77777777" w:rsidR="00684850" w:rsidRDefault="00684850" w:rsidP="0068485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2F7E6E9" w14:textId="77777777" w:rsidR="00684850" w:rsidRDefault="00684850" w:rsidP="0068485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4F8B">
      <w:rPr>
        <w:rStyle w:val="PageNumber"/>
        <w:noProof/>
      </w:rPr>
      <w:t>1</w:t>
    </w:r>
    <w:r>
      <w:rPr>
        <w:rStyle w:val="PageNumber"/>
      </w:rPr>
      <w:fldChar w:fldCharType="end"/>
    </w:r>
  </w:p>
  <w:p w14:paraId="744E17E7" w14:textId="77777777" w:rsidR="00684850" w:rsidRDefault="00684850" w:rsidP="0068485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EF927D" w14:textId="77777777" w:rsidR="0046224B" w:rsidRDefault="0046224B" w:rsidP="00684850">
      <w:r>
        <w:separator/>
      </w:r>
    </w:p>
  </w:footnote>
  <w:footnote w:type="continuationSeparator" w:id="0">
    <w:p w14:paraId="354363E8" w14:textId="77777777" w:rsidR="0046224B" w:rsidRDefault="0046224B" w:rsidP="006848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89E"/>
    <w:rsid w:val="00006ABF"/>
    <w:rsid w:val="00020099"/>
    <w:rsid w:val="00022A9E"/>
    <w:rsid w:val="00026202"/>
    <w:rsid w:val="00031200"/>
    <w:rsid w:val="00044417"/>
    <w:rsid w:val="0004593C"/>
    <w:rsid w:val="000568F2"/>
    <w:rsid w:val="0006139C"/>
    <w:rsid w:val="000647A8"/>
    <w:rsid w:val="00064D40"/>
    <w:rsid w:val="00065FD8"/>
    <w:rsid w:val="00076E9E"/>
    <w:rsid w:val="000771E2"/>
    <w:rsid w:val="00084727"/>
    <w:rsid w:val="000848D9"/>
    <w:rsid w:val="000961E3"/>
    <w:rsid w:val="0009720B"/>
    <w:rsid w:val="0009756E"/>
    <w:rsid w:val="00097E94"/>
    <w:rsid w:val="000A0DFA"/>
    <w:rsid w:val="000A53E7"/>
    <w:rsid w:val="000A6542"/>
    <w:rsid w:val="000B3F72"/>
    <w:rsid w:val="000B7B7B"/>
    <w:rsid w:val="000C1CAD"/>
    <w:rsid w:val="000C7651"/>
    <w:rsid w:val="000D04FC"/>
    <w:rsid w:val="000E1361"/>
    <w:rsid w:val="000E1987"/>
    <w:rsid w:val="000E1B23"/>
    <w:rsid w:val="000F6C26"/>
    <w:rsid w:val="000F75D8"/>
    <w:rsid w:val="001019C5"/>
    <w:rsid w:val="00115A9E"/>
    <w:rsid w:val="00124D62"/>
    <w:rsid w:val="001250FB"/>
    <w:rsid w:val="00132AAC"/>
    <w:rsid w:val="00133D91"/>
    <w:rsid w:val="00134414"/>
    <w:rsid w:val="00146B97"/>
    <w:rsid w:val="00151C74"/>
    <w:rsid w:val="001520C2"/>
    <w:rsid w:val="00163F56"/>
    <w:rsid w:val="00180210"/>
    <w:rsid w:val="00181C15"/>
    <w:rsid w:val="0018489E"/>
    <w:rsid w:val="00186C1E"/>
    <w:rsid w:val="00191D87"/>
    <w:rsid w:val="00196ABF"/>
    <w:rsid w:val="00196B96"/>
    <w:rsid w:val="001A20FB"/>
    <w:rsid w:val="001A3881"/>
    <w:rsid w:val="001A60ED"/>
    <w:rsid w:val="001A77BC"/>
    <w:rsid w:val="001B347B"/>
    <w:rsid w:val="001B7832"/>
    <w:rsid w:val="001C2299"/>
    <w:rsid w:val="001C7A0D"/>
    <w:rsid w:val="001D007B"/>
    <w:rsid w:val="001E337C"/>
    <w:rsid w:val="001F0BBB"/>
    <w:rsid w:val="001F41E6"/>
    <w:rsid w:val="00200ECF"/>
    <w:rsid w:val="00201218"/>
    <w:rsid w:val="00205CF7"/>
    <w:rsid w:val="00217174"/>
    <w:rsid w:val="00222460"/>
    <w:rsid w:val="002237B5"/>
    <w:rsid w:val="002250FF"/>
    <w:rsid w:val="00231D90"/>
    <w:rsid w:val="0023219E"/>
    <w:rsid w:val="002340A1"/>
    <w:rsid w:val="002367D7"/>
    <w:rsid w:val="002443ED"/>
    <w:rsid w:val="002470C7"/>
    <w:rsid w:val="0025169E"/>
    <w:rsid w:val="00253AED"/>
    <w:rsid w:val="00254F8B"/>
    <w:rsid w:val="0025509B"/>
    <w:rsid w:val="00257C57"/>
    <w:rsid w:val="002609E4"/>
    <w:rsid w:val="002611EC"/>
    <w:rsid w:val="002641A6"/>
    <w:rsid w:val="002833EB"/>
    <w:rsid w:val="00284BE9"/>
    <w:rsid w:val="00287F1F"/>
    <w:rsid w:val="0029493F"/>
    <w:rsid w:val="002A4D04"/>
    <w:rsid w:val="002A6081"/>
    <w:rsid w:val="002B6071"/>
    <w:rsid w:val="002B71A7"/>
    <w:rsid w:val="002B726C"/>
    <w:rsid w:val="002D1D12"/>
    <w:rsid w:val="002D1FBD"/>
    <w:rsid w:val="002D3481"/>
    <w:rsid w:val="002D66A0"/>
    <w:rsid w:val="002D7185"/>
    <w:rsid w:val="002D7EF1"/>
    <w:rsid w:val="002E4F04"/>
    <w:rsid w:val="002E76F1"/>
    <w:rsid w:val="002F4E8F"/>
    <w:rsid w:val="002F66A8"/>
    <w:rsid w:val="002F6999"/>
    <w:rsid w:val="00303064"/>
    <w:rsid w:val="00310639"/>
    <w:rsid w:val="00313F3F"/>
    <w:rsid w:val="0031430B"/>
    <w:rsid w:val="00316DAE"/>
    <w:rsid w:val="003171B5"/>
    <w:rsid w:val="0032412D"/>
    <w:rsid w:val="00324732"/>
    <w:rsid w:val="00330CF8"/>
    <w:rsid w:val="00343C2F"/>
    <w:rsid w:val="00344785"/>
    <w:rsid w:val="00344E39"/>
    <w:rsid w:val="00347C32"/>
    <w:rsid w:val="00347E0C"/>
    <w:rsid w:val="00360F10"/>
    <w:rsid w:val="003637A9"/>
    <w:rsid w:val="00376900"/>
    <w:rsid w:val="00383329"/>
    <w:rsid w:val="00383AC5"/>
    <w:rsid w:val="00386F96"/>
    <w:rsid w:val="003A7582"/>
    <w:rsid w:val="003B0F75"/>
    <w:rsid w:val="003B652C"/>
    <w:rsid w:val="003B6804"/>
    <w:rsid w:val="003C1325"/>
    <w:rsid w:val="003D24A2"/>
    <w:rsid w:val="003D582A"/>
    <w:rsid w:val="003E2108"/>
    <w:rsid w:val="003E236B"/>
    <w:rsid w:val="003E41A1"/>
    <w:rsid w:val="003E76CE"/>
    <w:rsid w:val="00407C37"/>
    <w:rsid w:val="0041157D"/>
    <w:rsid w:val="00417568"/>
    <w:rsid w:val="004329E5"/>
    <w:rsid w:val="00433B55"/>
    <w:rsid w:val="004341C4"/>
    <w:rsid w:val="004352B5"/>
    <w:rsid w:val="0043788D"/>
    <w:rsid w:val="00452924"/>
    <w:rsid w:val="00455FF6"/>
    <w:rsid w:val="00456589"/>
    <w:rsid w:val="004618A4"/>
    <w:rsid w:val="0046224B"/>
    <w:rsid w:val="00463A5F"/>
    <w:rsid w:val="00463B41"/>
    <w:rsid w:val="00464004"/>
    <w:rsid w:val="004652DE"/>
    <w:rsid w:val="004664C6"/>
    <w:rsid w:val="00466A8E"/>
    <w:rsid w:val="004674BD"/>
    <w:rsid w:val="00467E33"/>
    <w:rsid w:val="00470348"/>
    <w:rsid w:val="004744E1"/>
    <w:rsid w:val="00476316"/>
    <w:rsid w:val="00480357"/>
    <w:rsid w:val="00481694"/>
    <w:rsid w:val="00490903"/>
    <w:rsid w:val="00497236"/>
    <w:rsid w:val="004B0EC6"/>
    <w:rsid w:val="004B5E39"/>
    <w:rsid w:val="004B6557"/>
    <w:rsid w:val="004C0876"/>
    <w:rsid w:val="004D6480"/>
    <w:rsid w:val="004E581C"/>
    <w:rsid w:val="004E70BE"/>
    <w:rsid w:val="004F0436"/>
    <w:rsid w:val="004F1A58"/>
    <w:rsid w:val="004F76E6"/>
    <w:rsid w:val="0050071F"/>
    <w:rsid w:val="00502F45"/>
    <w:rsid w:val="00505D8A"/>
    <w:rsid w:val="00510E7E"/>
    <w:rsid w:val="00527566"/>
    <w:rsid w:val="00531A48"/>
    <w:rsid w:val="005407CD"/>
    <w:rsid w:val="0054606A"/>
    <w:rsid w:val="00556C86"/>
    <w:rsid w:val="0055727B"/>
    <w:rsid w:val="005576C4"/>
    <w:rsid w:val="0056611D"/>
    <w:rsid w:val="005734A5"/>
    <w:rsid w:val="0058108E"/>
    <w:rsid w:val="0058160B"/>
    <w:rsid w:val="005B072D"/>
    <w:rsid w:val="005B144B"/>
    <w:rsid w:val="005B2754"/>
    <w:rsid w:val="005B3F19"/>
    <w:rsid w:val="005B4793"/>
    <w:rsid w:val="005B6B60"/>
    <w:rsid w:val="005C074B"/>
    <w:rsid w:val="005C5465"/>
    <w:rsid w:val="005D5F2E"/>
    <w:rsid w:val="005E215A"/>
    <w:rsid w:val="005E5F82"/>
    <w:rsid w:val="005E69EE"/>
    <w:rsid w:val="005F1AE5"/>
    <w:rsid w:val="005F2487"/>
    <w:rsid w:val="00621E10"/>
    <w:rsid w:val="006229FF"/>
    <w:rsid w:val="006266ED"/>
    <w:rsid w:val="00633A93"/>
    <w:rsid w:val="0063504E"/>
    <w:rsid w:val="00636695"/>
    <w:rsid w:val="00636762"/>
    <w:rsid w:val="006415AD"/>
    <w:rsid w:val="00643420"/>
    <w:rsid w:val="00644DC3"/>
    <w:rsid w:val="00644E85"/>
    <w:rsid w:val="0065324A"/>
    <w:rsid w:val="00661782"/>
    <w:rsid w:val="00681F02"/>
    <w:rsid w:val="00684850"/>
    <w:rsid w:val="00685721"/>
    <w:rsid w:val="00685AD3"/>
    <w:rsid w:val="00685FC9"/>
    <w:rsid w:val="00690F7E"/>
    <w:rsid w:val="006910C9"/>
    <w:rsid w:val="00692CFF"/>
    <w:rsid w:val="00696175"/>
    <w:rsid w:val="006A04BB"/>
    <w:rsid w:val="006A0650"/>
    <w:rsid w:val="006A3623"/>
    <w:rsid w:val="006A4AED"/>
    <w:rsid w:val="006B1013"/>
    <w:rsid w:val="006B15D5"/>
    <w:rsid w:val="006B300E"/>
    <w:rsid w:val="006C6E46"/>
    <w:rsid w:val="006D29F4"/>
    <w:rsid w:val="006E6AAF"/>
    <w:rsid w:val="006F4ABF"/>
    <w:rsid w:val="006F4C62"/>
    <w:rsid w:val="00702BDD"/>
    <w:rsid w:val="00703B05"/>
    <w:rsid w:val="00704278"/>
    <w:rsid w:val="00732AEF"/>
    <w:rsid w:val="00733FED"/>
    <w:rsid w:val="00737DF8"/>
    <w:rsid w:val="00742F81"/>
    <w:rsid w:val="007477C7"/>
    <w:rsid w:val="00763B9A"/>
    <w:rsid w:val="00772E41"/>
    <w:rsid w:val="007733D3"/>
    <w:rsid w:val="00783677"/>
    <w:rsid w:val="00786201"/>
    <w:rsid w:val="007A08A7"/>
    <w:rsid w:val="007A2D3B"/>
    <w:rsid w:val="007B4C0B"/>
    <w:rsid w:val="007B5304"/>
    <w:rsid w:val="007E6992"/>
    <w:rsid w:val="007E69A4"/>
    <w:rsid w:val="007F088F"/>
    <w:rsid w:val="00801118"/>
    <w:rsid w:val="0080425C"/>
    <w:rsid w:val="00811D9E"/>
    <w:rsid w:val="00812603"/>
    <w:rsid w:val="00815252"/>
    <w:rsid w:val="00826942"/>
    <w:rsid w:val="00847594"/>
    <w:rsid w:val="0085600D"/>
    <w:rsid w:val="00862968"/>
    <w:rsid w:val="00863329"/>
    <w:rsid w:val="00866C2B"/>
    <w:rsid w:val="008738C3"/>
    <w:rsid w:val="00876BC2"/>
    <w:rsid w:val="00886D60"/>
    <w:rsid w:val="00891478"/>
    <w:rsid w:val="00892720"/>
    <w:rsid w:val="0089613D"/>
    <w:rsid w:val="008A5B42"/>
    <w:rsid w:val="008A7D0C"/>
    <w:rsid w:val="008B54CC"/>
    <w:rsid w:val="008C08DC"/>
    <w:rsid w:val="008C090A"/>
    <w:rsid w:val="008C099A"/>
    <w:rsid w:val="008D182F"/>
    <w:rsid w:val="008D3AC9"/>
    <w:rsid w:val="008E4362"/>
    <w:rsid w:val="008E59CE"/>
    <w:rsid w:val="008F6C06"/>
    <w:rsid w:val="009040D5"/>
    <w:rsid w:val="00904A1B"/>
    <w:rsid w:val="00904D8F"/>
    <w:rsid w:val="00904F9B"/>
    <w:rsid w:val="00915210"/>
    <w:rsid w:val="00915A10"/>
    <w:rsid w:val="00916181"/>
    <w:rsid w:val="00916917"/>
    <w:rsid w:val="009179F9"/>
    <w:rsid w:val="00926A3B"/>
    <w:rsid w:val="00942F3C"/>
    <w:rsid w:val="00960E1D"/>
    <w:rsid w:val="009610B4"/>
    <w:rsid w:val="009618CB"/>
    <w:rsid w:val="00961BA0"/>
    <w:rsid w:val="009671C4"/>
    <w:rsid w:val="0097008E"/>
    <w:rsid w:val="0097014E"/>
    <w:rsid w:val="00970BE7"/>
    <w:rsid w:val="00972770"/>
    <w:rsid w:val="00976EED"/>
    <w:rsid w:val="009772A9"/>
    <w:rsid w:val="00986FC7"/>
    <w:rsid w:val="0099211F"/>
    <w:rsid w:val="009A7188"/>
    <w:rsid w:val="009A7C71"/>
    <w:rsid w:val="009B327D"/>
    <w:rsid w:val="009C0012"/>
    <w:rsid w:val="009C18B7"/>
    <w:rsid w:val="009C1E18"/>
    <w:rsid w:val="009C2187"/>
    <w:rsid w:val="009C2E1D"/>
    <w:rsid w:val="009C3380"/>
    <w:rsid w:val="009D1A5E"/>
    <w:rsid w:val="009D3A2F"/>
    <w:rsid w:val="009D4A04"/>
    <w:rsid w:val="009D624B"/>
    <w:rsid w:val="009E1795"/>
    <w:rsid w:val="009E40B2"/>
    <w:rsid w:val="009E69E8"/>
    <w:rsid w:val="009F0588"/>
    <w:rsid w:val="009F62AB"/>
    <w:rsid w:val="00A03A73"/>
    <w:rsid w:val="00A127F6"/>
    <w:rsid w:val="00A13760"/>
    <w:rsid w:val="00A147BA"/>
    <w:rsid w:val="00A2106F"/>
    <w:rsid w:val="00A216F1"/>
    <w:rsid w:val="00A22B87"/>
    <w:rsid w:val="00A2706C"/>
    <w:rsid w:val="00A27CF5"/>
    <w:rsid w:val="00A37082"/>
    <w:rsid w:val="00A37908"/>
    <w:rsid w:val="00A539FB"/>
    <w:rsid w:val="00A579B9"/>
    <w:rsid w:val="00A606F7"/>
    <w:rsid w:val="00A64006"/>
    <w:rsid w:val="00A71412"/>
    <w:rsid w:val="00A80184"/>
    <w:rsid w:val="00A810F6"/>
    <w:rsid w:val="00A93874"/>
    <w:rsid w:val="00A97FA5"/>
    <w:rsid w:val="00AA10FD"/>
    <w:rsid w:val="00AA3FAE"/>
    <w:rsid w:val="00AA7B54"/>
    <w:rsid w:val="00AB47EA"/>
    <w:rsid w:val="00AC541A"/>
    <w:rsid w:val="00AC7038"/>
    <w:rsid w:val="00AD5197"/>
    <w:rsid w:val="00AD5E9F"/>
    <w:rsid w:val="00AE0531"/>
    <w:rsid w:val="00AE3B39"/>
    <w:rsid w:val="00AE3D80"/>
    <w:rsid w:val="00AE40F8"/>
    <w:rsid w:val="00AE6A83"/>
    <w:rsid w:val="00AF0EC8"/>
    <w:rsid w:val="00AF0F8D"/>
    <w:rsid w:val="00AF17A9"/>
    <w:rsid w:val="00AF204B"/>
    <w:rsid w:val="00B05FF0"/>
    <w:rsid w:val="00B1019F"/>
    <w:rsid w:val="00B117B1"/>
    <w:rsid w:val="00B129D6"/>
    <w:rsid w:val="00B15DE3"/>
    <w:rsid w:val="00B16B29"/>
    <w:rsid w:val="00B30E32"/>
    <w:rsid w:val="00B36EEB"/>
    <w:rsid w:val="00B379BE"/>
    <w:rsid w:val="00B424EE"/>
    <w:rsid w:val="00B43B35"/>
    <w:rsid w:val="00B61FDF"/>
    <w:rsid w:val="00B74421"/>
    <w:rsid w:val="00B74C99"/>
    <w:rsid w:val="00B862C6"/>
    <w:rsid w:val="00B907E1"/>
    <w:rsid w:val="00B93BB6"/>
    <w:rsid w:val="00B9404C"/>
    <w:rsid w:val="00B96D24"/>
    <w:rsid w:val="00BA569F"/>
    <w:rsid w:val="00BE6D50"/>
    <w:rsid w:val="00BF3288"/>
    <w:rsid w:val="00BF4205"/>
    <w:rsid w:val="00C02583"/>
    <w:rsid w:val="00C03DBF"/>
    <w:rsid w:val="00C06691"/>
    <w:rsid w:val="00C10093"/>
    <w:rsid w:val="00C1776B"/>
    <w:rsid w:val="00C21F8F"/>
    <w:rsid w:val="00C23936"/>
    <w:rsid w:val="00C24944"/>
    <w:rsid w:val="00C25210"/>
    <w:rsid w:val="00C34AFB"/>
    <w:rsid w:val="00C40557"/>
    <w:rsid w:val="00C434D3"/>
    <w:rsid w:val="00C437D3"/>
    <w:rsid w:val="00C521BD"/>
    <w:rsid w:val="00C52ACF"/>
    <w:rsid w:val="00C56F2B"/>
    <w:rsid w:val="00C653D9"/>
    <w:rsid w:val="00C655E2"/>
    <w:rsid w:val="00C70699"/>
    <w:rsid w:val="00C712FC"/>
    <w:rsid w:val="00C72245"/>
    <w:rsid w:val="00C74C54"/>
    <w:rsid w:val="00C809BF"/>
    <w:rsid w:val="00C87F46"/>
    <w:rsid w:val="00C900AD"/>
    <w:rsid w:val="00C95BD7"/>
    <w:rsid w:val="00CA1218"/>
    <w:rsid w:val="00CA3AF3"/>
    <w:rsid w:val="00CA4A68"/>
    <w:rsid w:val="00CA74D5"/>
    <w:rsid w:val="00CC5022"/>
    <w:rsid w:val="00CC559B"/>
    <w:rsid w:val="00CD2BBC"/>
    <w:rsid w:val="00CE5866"/>
    <w:rsid w:val="00CF1A67"/>
    <w:rsid w:val="00D060CD"/>
    <w:rsid w:val="00D067EC"/>
    <w:rsid w:val="00D14E0D"/>
    <w:rsid w:val="00D2331F"/>
    <w:rsid w:val="00D26291"/>
    <w:rsid w:val="00D2708F"/>
    <w:rsid w:val="00D27E93"/>
    <w:rsid w:val="00D31486"/>
    <w:rsid w:val="00D46A87"/>
    <w:rsid w:val="00D539DC"/>
    <w:rsid w:val="00D54B46"/>
    <w:rsid w:val="00D56F0E"/>
    <w:rsid w:val="00D616D1"/>
    <w:rsid w:val="00D62632"/>
    <w:rsid w:val="00D71298"/>
    <w:rsid w:val="00D728D4"/>
    <w:rsid w:val="00D72B06"/>
    <w:rsid w:val="00D73613"/>
    <w:rsid w:val="00D74005"/>
    <w:rsid w:val="00D75541"/>
    <w:rsid w:val="00D874FB"/>
    <w:rsid w:val="00DA6F37"/>
    <w:rsid w:val="00DC1D8B"/>
    <w:rsid w:val="00DC3248"/>
    <w:rsid w:val="00DE0BBD"/>
    <w:rsid w:val="00DE6D52"/>
    <w:rsid w:val="00DF0AB2"/>
    <w:rsid w:val="00E31559"/>
    <w:rsid w:val="00E41BEE"/>
    <w:rsid w:val="00E42B6A"/>
    <w:rsid w:val="00E479E5"/>
    <w:rsid w:val="00E47CFF"/>
    <w:rsid w:val="00E503DD"/>
    <w:rsid w:val="00E50AB4"/>
    <w:rsid w:val="00E559FF"/>
    <w:rsid w:val="00E56DFB"/>
    <w:rsid w:val="00E65440"/>
    <w:rsid w:val="00E65768"/>
    <w:rsid w:val="00E7745C"/>
    <w:rsid w:val="00E77DB2"/>
    <w:rsid w:val="00E9033E"/>
    <w:rsid w:val="00E90D3A"/>
    <w:rsid w:val="00E937C4"/>
    <w:rsid w:val="00E95094"/>
    <w:rsid w:val="00EA01E1"/>
    <w:rsid w:val="00EA7E46"/>
    <w:rsid w:val="00ED6B36"/>
    <w:rsid w:val="00EE1BAB"/>
    <w:rsid w:val="00EE285F"/>
    <w:rsid w:val="00EE71E0"/>
    <w:rsid w:val="00EE73EA"/>
    <w:rsid w:val="00EF2646"/>
    <w:rsid w:val="00EF61D6"/>
    <w:rsid w:val="00EF6854"/>
    <w:rsid w:val="00F00D18"/>
    <w:rsid w:val="00F014E0"/>
    <w:rsid w:val="00F02AD9"/>
    <w:rsid w:val="00F05441"/>
    <w:rsid w:val="00F066F9"/>
    <w:rsid w:val="00F1199F"/>
    <w:rsid w:val="00F135D7"/>
    <w:rsid w:val="00F2341D"/>
    <w:rsid w:val="00F27EB4"/>
    <w:rsid w:val="00F374EF"/>
    <w:rsid w:val="00F4233F"/>
    <w:rsid w:val="00F507E5"/>
    <w:rsid w:val="00F535BC"/>
    <w:rsid w:val="00F538FC"/>
    <w:rsid w:val="00F654FE"/>
    <w:rsid w:val="00F735A9"/>
    <w:rsid w:val="00F75E32"/>
    <w:rsid w:val="00F76078"/>
    <w:rsid w:val="00F82085"/>
    <w:rsid w:val="00F87D09"/>
    <w:rsid w:val="00F92163"/>
    <w:rsid w:val="00F95255"/>
    <w:rsid w:val="00FA0833"/>
    <w:rsid w:val="00FA0897"/>
    <w:rsid w:val="00FA7EFA"/>
    <w:rsid w:val="00FB18FC"/>
    <w:rsid w:val="00FB4BCF"/>
    <w:rsid w:val="00FC75EF"/>
    <w:rsid w:val="00FC7AB7"/>
    <w:rsid w:val="00FD2D4E"/>
    <w:rsid w:val="00FD626F"/>
    <w:rsid w:val="00FD6F6B"/>
    <w:rsid w:val="00FE3E21"/>
    <w:rsid w:val="00FE5159"/>
    <w:rsid w:val="00FF42B7"/>
    <w:rsid w:val="00FF6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AB5BF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08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0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081"/>
    <w:rPr>
      <w:rFonts w:ascii="Tahoma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48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850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8485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2708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A608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081"/>
    <w:rPr>
      <w:rFonts w:ascii="Tahoma" w:hAnsi="Tahoma" w:cs="Tahoma"/>
      <w:sz w:val="16"/>
      <w:szCs w:val="16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684850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84850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6848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8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99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2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8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6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9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6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7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22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3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66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7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393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374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9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71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vet001\Dropbox\GSHS_04Mar17_forAmy\GSHS%20manuscript\GSHS%20results%20&amp;%20tables%2015June2018%20meqrlogit%20R1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nivet001\Dropbox\GSHS_04Mar17_forAmy\GSHS%20manuscript\Gini%20meqrlogit%20result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14835217937566"/>
          <c:y val="4.6561604584527197E-2"/>
          <c:w val="0.84795592925485597"/>
          <c:h val="0.833452722063037"/>
        </c:manualLayout>
      </c:layout>
      <c:scatterChart>
        <c:scatterStyle val="lineMarker"/>
        <c:varyColors val="0"/>
        <c:ser>
          <c:idx val="0"/>
          <c:order val="0"/>
          <c:spPr>
            <a:ln w="19050">
              <a:noFill/>
            </a:ln>
          </c:spPr>
          <c:marker>
            <c:spPr>
              <a:solidFill>
                <a:schemeClr val="tx1"/>
              </a:solidFill>
              <a:ln>
                <a:noFill/>
              </a:ln>
            </c:spPr>
          </c:marker>
          <c:dLbls>
            <c:dLbl>
              <c:idx val="0"/>
              <c:layout>
                <c:manualLayout>
                  <c:x val="-3.81825124093165E-3"/>
                  <c:y val="-3.0921459492888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Zambi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"/>
              <c:layout>
                <c:manualLayout>
                  <c:x val="-7.0637647957235594E-2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enin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"/>
              <c:layout>
                <c:manualLayout>
                  <c:x val="-8.4001527300496398E-2"/>
                  <c:y val="-9.276437847866419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Ugand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9"/>
              <c:layout>
                <c:manualLayout>
                  <c:x val="-1.90912562046583E-3"/>
                  <c:y val="-3.0921459492888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amo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3"/>
              <c:layout>
                <c:manualLayout>
                  <c:x val="-0.10309278350515499"/>
                  <c:y val="-9.276437847866419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ambodi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14"/>
              <c:layout>
                <c:manualLayout>
                  <c:x val="-5.7273768613974804E-3"/>
                  <c:y val="2.8344343765536199E-17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valu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23"/>
              <c:layout>
                <c:manualLayout>
                  <c:x val="-8.7819778541428001E-2"/>
                  <c:y val="1.546072974644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hailand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32"/>
              <c:layout>
                <c:manualLayout>
                  <c:x val="-5.7273768613974804E-3"/>
                  <c:y val="-1.855287569573280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Djibouti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1"/>
              <c:tx>
                <c:rich>
                  <a:bodyPr/>
                  <a:lstStyle/>
                  <a:p>
                    <a:r>
                      <a:rPr lang="en-US"/>
                      <a:t>Vietnam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48"/>
              <c:layout>
                <c:manualLayout>
                  <c:x val="-5.7273768613974804E-3"/>
                  <c:y val="-3.0921459492888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Jordan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5"/>
              <c:layout>
                <c:manualLayout>
                  <c:x val="-1.90912562046583E-3"/>
                  <c:y val="0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uriname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8"/>
              <c:layout>
                <c:manualLayout>
                  <c:x val="-7.6365024818633104E-3"/>
                  <c:y val="-3.0921459492888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Lebanon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59"/>
              <c:layout>
                <c:manualLayout>
                  <c:x val="-1.33638793432608E-2"/>
                  <c:y val="1.54607297464441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hin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0"/>
              <c:layout>
                <c:manualLayout>
                  <c:x val="-3.81825124093165E-3"/>
                  <c:y val="-9.276437847866419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Venezuel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dLbl>
              <c:idx val="61"/>
              <c:layout>
                <c:manualLayout>
                  <c:x val="-5.7273768613974804E-3"/>
                  <c:y val="-3.09214594928881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Tunisi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showLegendKey val="0"/>
            <c:showVal val="0"/>
            <c:showCatName val="0"/>
            <c:showSerName val="0"/>
            <c:showPercent val="0"/>
            <c:showBubbleSize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Sheet5!$B$6:$B$67</c:f>
              <c:numCache>
                <c:formatCode>General</c:formatCode>
                <c:ptCount val="62"/>
                <c:pt idx="0">
                  <c:v>-1.1137919999999999</c:v>
                </c:pt>
                <c:pt idx="1">
                  <c:v>-0.97730939999999999</c:v>
                </c:pt>
                <c:pt idx="2">
                  <c:v>-0.84133009999999997</c:v>
                </c:pt>
                <c:pt idx="3">
                  <c:v>-0.82578430000000003</c:v>
                </c:pt>
                <c:pt idx="4">
                  <c:v>-0.64016770000000001</c:v>
                </c:pt>
                <c:pt idx="5">
                  <c:v>-0.63538989999999995</c:v>
                </c:pt>
                <c:pt idx="6">
                  <c:v>-0.57174159999999996</c:v>
                </c:pt>
                <c:pt idx="7">
                  <c:v>-0.53611310000000001</c:v>
                </c:pt>
                <c:pt idx="8">
                  <c:v>-0.53110679999999999</c:v>
                </c:pt>
                <c:pt idx="9">
                  <c:v>-0.53085660000000001</c:v>
                </c:pt>
                <c:pt idx="10">
                  <c:v>-0.4807322</c:v>
                </c:pt>
                <c:pt idx="11">
                  <c:v>-0.44750899999999999</c:v>
                </c:pt>
                <c:pt idx="12">
                  <c:v>-0.43531249999999999</c:v>
                </c:pt>
                <c:pt idx="13">
                  <c:v>-0.33378170000000001</c:v>
                </c:pt>
                <c:pt idx="14">
                  <c:v>-0.32531169999999998</c:v>
                </c:pt>
                <c:pt idx="15">
                  <c:v>-0.27765010000000001</c:v>
                </c:pt>
                <c:pt idx="16">
                  <c:v>-0.27672099999999999</c:v>
                </c:pt>
                <c:pt idx="17">
                  <c:v>-0.2478805</c:v>
                </c:pt>
                <c:pt idx="18">
                  <c:v>-0.21544869999999999</c:v>
                </c:pt>
                <c:pt idx="19">
                  <c:v>-0.2080215</c:v>
                </c:pt>
                <c:pt idx="20">
                  <c:v>-0.1777185</c:v>
                </c:pt>
                <c:pt idx="21">
                  <c:v>-0.1633511</c:v>
                </c:pt>
                <c:pt idx="22">
                  <c:v>-0.16162280000000001</c:v>
                </c:pt>
                <c:pt idx="23">
                  <c:v>-0.10964790000000001</c:v>
                </c:pt>
                <c:pt idx="24">
                  <c:v>-5.3934200000000002E-2</c:v>
                </c:pt>
                <c:pt idx="25">
                  <c:v>-2.95535E-2</c:v>
                </c:pt>
                <c:pt idx="26">
                  <c:v>-8.6870999999999997E-3</c:v>
                </c:pt>
                <c:pt idx="27">
                  <c:v>-2.8896999999999998E-3</c:v>
                </c:pt>
                <c:pt idx="28">
                  <c:v>3.6670000000000001E-3</c:v>
                </c:pt>
                <c:pt idx="29">
                  <c:v>8.0316999999999993E-3</c:v>
                </c:pt>
                <c:pt idx="30">
                  <c:v>1.09707E-2</c:v>
                </c:pt>
                <c:pt idx="31">
                  <c:v>2.9526199999999999E-2</c:v>
                </c:pt>
                <c:pt idx="32">
                  <c:v>3.4339099999999997E-2</c:v>
                </c:pt>
                <c:pt idx="33">
                  <c:v>3.8501100000000003E-2</c:v>
                </c:pt>
                <c:pt idx="34">
                  <c:v>4.69474E-2</c:v>
                </c:pt>
                <c:pt idx="35">
                  <c:v>5.74724E-2</c:v>
                </c:pt>
                <c:pt idx="36">
                  <c:v>7.5071299999999994E-2</c:v>
                </c:pt>
                <c:pt idx="37">
                  <c:v>0.1095585</c:v>
                </c:pt>
                <c:pt idx="38">
                  <c:v>0.1326156</c:v>
                </c:pt>
                <c:pt idx="39">
                  <c:v>0.1334912</c:v>
                </c:pt>
                <c:pt idx="40">
                  <c:v>0.1612864</c:v>
                </c:pt>
                <c:pt idx="41">
                  <c:v>0.16791220000000001</c:v>
                </c:pt>
                <c:pt idx="42">
                  <c:v>0.1696579</c:v>
                </c:pt>
                <c:pt idx="43">
                  <c:v>0.1743585</c:v>
                </c:pt>
                <c:pt idx="44">
                  <c:v>0.2454586</c:v>
                </c:pt>
                <c:pt idx="45">
                  <c:v>0.26680999999999999</c:v>
                </c:pt>
                <c:pt idx="46">
                  <c:v>0.33772829999999998</c:v>
                </c:pt>
                <c:pt idx="47">
                  <c:v>0.35335149999999999</c:v>
                </c:pt>
                <c:pt idx="48">
                  <c:v>0.37007849999999998</c:v>
                </c:pt>
                <c:pt idx="49">
                  <c:v>0.39182539999999999</c:v>
                </c:pt>
                <c:pt idx="50">
                  <c:v>0.47287600000000002</c:v>
                </c:pt>
                <c:pt idx="51">
                  <c:v>0.4888112</c:v>
                </c:pt>
                <c:pt idx="52">
                  <c:v>0.50998739999999998</c:v>
                </c:pt>
                <c:pt idx="53">
                  <c:v>0.63195100000000004</c:v>
                </c:pt>
                <c:pt idx="54">
                  <c:v>0.66272989999999998</c:v>
                </c:pt>
                <c:pt idx="55">
                  <c:v>0.67533929999999998</c:v>
                </c:pt>
                <c:pt idx="56">
                  <c:v>0.68742780000000003</c:v>
                </c:pt>
                <c:pt idx="57">
                  <c:v>0.72650720000000002</c:v>
                </c:pt>
                <c:pt idx="58">
                  <c:v>0.735626</c:v>
                </c:pt>
                <c:pt idx="59">
                  <c:v>0.73715229999999998</c:v>
                </c:pt>
                <c:pt idx="60">
                  <c:v>0.76211119999999999</c:v>
                </c:pt>
                <c:pt idx="61">
                  <c:v>1.058217</c:v>
                </c:pt>
              </c:numCache>
            </c:numRef>
          </c:xVal>
          <c:yVal>
            <c:numRef>
              <c:f>Sheet5!$C$6:$C$67</c:f>
              <c:numCache>
                <c:formatCode>General</c:formatCode>
                <c:ptCount val="62"/>
                <c:pt idx="0">
                  <c:v>1.7397910000000001</c:v>
                </c:pt>
                <c:pt idx="1">
                  <c:v>1.2399340000000001</c:v>
                </c:pt>
                <c:pt idx="2">
                  <c:v>1.3426130000000001</c:v>
                </c:pt>
                <c:pt idx="3">
                  <c:v>0.70302430000000005</c:v>
                </c:pt>
                <c:pt idx="4">
                  <c:v>-1.3026899999999999E-2</c:v>
                </c:pt>
                <c:pt idx="5">
                  <c:v>-0.44016729999999998</c:v>
                </c:pt>
                <c:pt idx="6">
                  <c:v>0.11616029999999999</c:v>
                </c:pt>
                <c:pt idx="7">
                  <c:v>0.65903199999999995</c:v>
                </c:pt>
                <c:pt idx="8">
                  <c:v>-0.14632020000000001</c:v>
                </c:pt>
                <c:pt idx="9">
                  <c:v>1.9370019999999999</c:v>
                </c:pt>
                <c:pt idx="10">
                  <c:v>1.1006480000000001</c:v>
                </c:pt>
                <c:pt idx="11">
                  <c:v>1.00613</c:v>
                </c:pt>
                <c:pt idx="12">
                  <c:v>-0.41986499999999999</c:v>
                </c:pt>
                <c:pt idx="13">
                  <c:v>-1.3772219999999999</c:v>
                </c:pt>
                <c:pt idx="14">
                  <c:v>1.357896</c:v>
                </c:pt>
                <c:pt idx="15">
                  <c:v>-6.5968799999999994E-2</c:v>
                </c:pt>
                <c:pt idx="16">
                  <c:v>-0.18042359999999999</c:v>
                </c:pt>
                <c:pt idx="17">
                  <c:v>0.44996520000000001</c:v>
                </c:pt>
                <c:pt idx="18">
                  <c:v>4.8544900000000002E-2</c:v>
                </c:pt>
                <c:pt idx="19">
                  <c:v>0.58226730000000004</c:v>
                </c:pt>
                <c:pt idx="20">
                  <c:v>0.19248699999999999</c:v>
                </c:pt>
                <c:pt idx="21">
                  <c:v>0.23585410000000001</c:v>
                </c:pt>
                <c:pt idx="22">
                  <c:v>0.1165921</c:v>
                </c:pt>
                <c:pt idx="23">
                  <c:v>-0.47299429999999998</c:v>
                </c:pt>
                <c:pt idx="24">
                  <c:v>6.1575600000000001E-2</c:v>
                </c:pt>
                <c:pt idx="25">
                  <c:v>1.0160009999999999</c:v>
                </c:pt>
                <c:pt idx="26">
                  <c:v>-1.4278109999999999</c:v>
                </c:pt>
                <c:pt idx="27">
                  <c:v>-0.83465789999999995</c:v>
                </c:pt>
                <c:pt idx="28">
                  <c:v>0.17015910000000001</c:v>
                </c:pt>
                <c:pt idx="29">
                  <c:v>0.41810540000000002</c:v>
                </c:pt>
                <c:pt idx="30">
                  <c:v>-0.2702003</c:v>
                </c:pt>
                <c:pt idx="31">
                  <c:v>0.48062890000000003</c:v>
                </c:pt>
                <c:pt idx="32">
                  <c:v>1.0303370000000001</c:v>
                </c:pt>
                <c:pt idx="33">
                  <c:v>0.31532680000000002</c:v>
                </c:pt>
                <c:pt idx="34">
                  <c:v>-0.3321461</c:v>
                </c:pt>
                <c:pt idx="35">
                  <c:v>-0.30404629999999999</c:v>
                </c:pt>
                <c:pt idx="36">
                  <c:v>0.36516379999999998</c:v>
                </c:pt>
                <c:pt idx="37">
                  <c:v>0.29263270000000002</c:v>
                </c:pt>
                <c:pt idx="38">
                  <c:v>0.30525140000000001</c:v>
                </c:pt>
                <c:pt idx="39">
                  <c:v>-0.45757429999999999</c:v>
                </c:pt>
                <c:pt idx="40">
                  <c:v>0.49101070000000002</c:v>
                </c:pt>
                <c:pt idx="41">
                  <c:v>-1.2275419999999999</c:v>
                </c:pt>
                <c:pt idx="42">
                  <c:v>0.13472149999999999</c:v>
                </c:pt>
                <c:pt idx="43">
                  <c:v>0.38029689999999999</c:v>
                </c:pt>
                <c:pt idx="44">
                  <c:v>0.58921250000000003</c:v>
                </c:pt>
                <c:pt idx="45">
                  <c:v>-1.7330620000000001</c:v>
                </c:pt>
                <c:pt idx="46">
                  <c:v>-5.0654100000000001E-2</c:v>
                </c:pt>
                <c:pt idx="47">
                  <c:v>-0.42046699999999998</c:v>
                </c:pt>
                <c:pt idx="48">
                  <c:v>0.61048190000000002</c:v>
                </c:pt>
                <c:pt idx="49">
                  <c:v>-0.24919060000000001</c:v>
                </c:pt>
                <c:pt idx="50">
                  <c:v>-0.49505900000000003</c:v>
                </c:pt>
                <c:pt idx="51">
                  <c:v>-0.55535009999999996</c:v>
                </c:pt>
                <c:pt idx="52">
                  <c:v>0.1221367</c:v>
                </c:pt>
                <c:pt idx="53">
                  <c:v>-1.018427</c:v>
                </c:pt>
                <c:pt idx="54">
                  <c:v>-1.8616779999999999</c:v>
                </c:pt>
                <c:pt idx="55">
                  <c:v>-0.89488880000000004</c:v>
                </c:pt>
                <c:pt idx="56">
                  <c:v>-0.42365120000000001</c:v>
                </c:pt>
                <c:pt idx="57">
                  <c:v>3.3939E-3</c:v>
                </c:pt>
                <c:pt idx="58">
                  <c:v>0.25212010000000001</c:v>
                </c:pt>
                <c:pt idx="59">
                  <c:v>-2.2181959999999998</c:v>
                </c:pt>
                <c:pt idx="60">
                  <c:v>-2.1200939999999999</c:v>
                </c:pt>
                <c:pt idx="61">
                  <c:v>-0.35549330000000001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6323328"/>
        <c:axId val="126350080"/>
      </c:scatterChart>
      <c:valAx>
        <c:axId val="12632332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nl-NL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ndom slope (effect of sex on frequent fighting)</a:t>
                </a:r>
              </a:p>
            </c:rich>
          </c:tx>
          <c:layout>
            <c:manualLayout>
              <c:xMode val="edge"/>
              <c:yMode val="edge"/>
              <c:x val="0.32422924519184299"/>
              <c:y val="0.94090257879656103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  <c:crossAx val="126350080"/>
        <c:crossesAt val="-2.5"/>
        <c:crossBetween val="midCat"/>
      </c:valAx>
      <c:valAx>
        <c:axId val="126350080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Random</a:t>
                </a:r>
                <a:r>
                  <a:rPr lang="en-US" baseline="0"/>
                  <a:t> intercept (prevalence of female frequent fighting)</a:t>
                </a:r>
                <a:endParaRPr lang="en-US"/>
              </a:p>
            </c:rich>
          </c:tx>
          <c:layout>
            <c:manualLayout>
              <c:xMode val="edge"/>
              <c:yMode val="edge"/>
              <c:x val="1.73963467671789E-2"/>
              <c:y val="9.7080804548428601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  <c:crossAx val="126323328"/>
        <c:crossesAt val="-1.5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41975308641975"/>
          <c:y val="4.6329294369208802E-2"/>
          <c:w val="0.81841563786008198"/>
          <c:h val="0.77925873129009304"/>
        </c:manualLayout>
      </c:layout>
      <c:scatterChart>
        <c:scatterStyle val="smoothMarker"/>
        <c:varyColors val="0"/>
        <c:ser>
          <c:idx val="0"/>
          <c:order val="0"/>
          <c:spPr>
            <a:ln>
              <a:solidFill>
                <a:schemeClr val="tx1"/>
              </a:solidFill>
              <a:prstDash val="dash"/>
            </a:ln>
          </c:spPr>
          <c:marker>
            <c:symbol val="none"/>
          </c:marker>
          <c:xVal>
            <c:numRef>
              <c:f>Sheet4!$B$8:$B$29</c:f>
              <c:numCache>
                <c:formatCode>General</c:formatCode>
                <c:ptCount val="22"/>
                <c:pt idx="0">
                  <c:v>-1.8</c:v>
                </c:pt>
                <c:pt idx="1">
                  <c:v>-1.6</c:v>
                </c:pt>
                <c:pt idx="2">
                  <c:v>-1.4</c:v>
                </c:pt>
                <c:pt idx="3">
                  <c:v>-1.2</c:v>
                </c:pt>
                <c:pt idx="4">
                  <c:v>-1</c:v>
                </c:pt>
                <c:pt idx="5">
                  <c:v>-0.8</c:v>
                </c:pt>
                <c:pt idx="6">
                  <c:v>-0.6</c:v>
                </c:pt>
                <c:pt idx="7">
                  <c:v>-0.4</c:v>
                </c:pt>
                <c:pt idx="8">
                  <c:v>-0.2</c:v>
                </c:pt>
                <c:pt idx="9">
                  <c:v>0</c:v>
                </c:pt>
                <c:pt idx="10">
                  <c:v>0.2</c:v>
                </c:pt>
                <c:pt idx="11">
                  <c:v>0.4</c:v>
                </c:pt>
                <c:pt idx="12">
                  <c:v>0.6</c:v>
                </c:pt>
                <c:pt idx="13">
                  <c:v>0.8</c:v>
                </c:pt>
                <c:pt idx="14">
                  <c:v>1</c:v>
                </c:pt>
                <c:pt idx="15">
                  <c:v>1.2</c:v>
                </c:pt>
                <c:pt idx="16">
                  <c:v>1.4</c:v>
                </c:pt>
                <c:pt idx="17">
                  <c:v>1.6</c:v>
                </c:pt>
                <c:pt idx="18">
                  <c:v>1.8</c:v>
                </c:pt>
                <c:pt idx="19">
                  <c:v>2</c:v>
                </c:pt>
                <c:pt idx="20">
                  <c:v>2.2000000000000002</c:v>
                </c:pt>
                <c:pt idx="21">
                  <c:v>2.4</c:v>
                </c:pt>
              </c:numCache>
            </c:numRef>
          </c:xVal>
          <c:yVal>
            <c:numRef>
              <c:f>Sheet4!$C$8:$C$29</c:f>
              <c:numCache>
                <c:formatCode>General</c:formatCode>
                <c:ptCount val="22"/>
                <c:pt idx="0">
                  <c:v>0.26648169999999999</c:v>
                </c:pt>
                <c:pt idx="1">
                  <c:v>0.26057130000000001</c:v>
                </c:pt>
                <c:pt idx="2">
                  <c:v>0.25463039999999998</c:v>
                </c:pt>
                <c:pt idx="3">
                  <c:v>0.2486594</c:v>
                </c:pt>
                <c:pt idx="4">
                  <c:v>0.2426584</c:v>
                </c:pt>
                <c:pt idx="5">
                  <c:v>0.2366279</c:v>
                </c:pt>
                <c:pt idx="6">
                  <c:v>0.230568</c:v>
                </c:pt>
                <c:pt idx="7">
                  <c:v>0.22447909999999999</c:v>
                </c:pt>
                <c:pt idx="8">
                  <c:v>0.21836159999999999</c:v>
                </c:pt>
                <c:pt idx="9">
                  <c:v>0.21221580000000001</c:v>
                </c:pt>
                <c:pt idx="10">
                  <c:v>0.20604210000000001</c:v>
                </c:pt>
                <c:pt idx="11">
                  <c:v>0.19984080000000001</c:v>
                </c:pt>
                <c:pt idx="12">
                  <c:v>0.19361229999999999</c:v>
                </c:pt>
                <c:pt idx="13">
                  <c:v>0.1873571</c:v>
                </c:pt>
                <c:pt idx="14">
                  <c:v>0.1810755</c:v>
                </c:pt>
                <c:pt idx="15">
                  <c:v>0.17476800000000001</c:v>
                </c:pt>
                <c:pt idx="16">
                  <c:v>0.1684349</c:v>
                </c:pt>
                <c:pt idx="17">
                  <c:v>0.16207679999999999</c:v>
                </c:pt>
                <c:pt idx="18">
                  <c:v>0.1556942</c:v>
                </c:pt>
                <c:pt idx="19">
                  <c:v>0.14928739999999999</c:v>
                </c:pt>
                <c:pt idx="20">
                  <c:v>0.14285700000000001</c:v>
                </c:pt>
                <c:pt idx="21">
                  <c:v>0.13640350000000001</c:v>
                </c:pt>
              </c:numCache>
            </c:numRef>
          </c:yVal>
          <c:smooth val="1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29873024"/>
        <c:axId val="129874944"/>
      </c:scatterChart>
      <c:valAx>
        <c:axId val="129873024"/>
        <c:scaling>
          <c:orientation val="minMax"/>
          <c:max val="2.6"/>
          <c:min val="-2"/>
        </c:scaling>
        <c:delete val="0"/>
        <c:axPos val="b"/>
        <c:title>
          <c:tx>
            <c:rich>
              <a:bodyPr/>
              <a:lstStyle/>
              <a:p>
                <a:pPr>
                  <a:defRPr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US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ountry-level GINI (standardized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  <c:crossAx val="129874944"/>
        <c:crossesAt val="0.1"/>
        <c:crossBetween val="midCat"/>
      </c:valAx>
      <c:valAx>
        <c:axId val="129874944"/>
        <c:scaling>
          <c:orientation val="minMax"/>
          <c:min val="0.1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 b="1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nl-NL" b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Marginal effects of sex on probability of any</a:t>
                </a:r>
                <a:r>
                  <a:rPr lang="nl-NL" b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fighting (1+ times)</a:t>
                </a:r>
                <a:endParaRPr lang="nl-NL" b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>
            <c:manualLayout>
              <c:xMode val="edge"/>
              <c:yMode val="edge"/>
              <c:x val="1.85185185185185E-2"/>
              <c:y val="7.8510334996436199E-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nl-NL"/>
          </a:p>
        </c:txPr>
        <c:crossAx val="129873024"/>
        <c:crossesAt val="-2"/>
        <c:crossBetween val="midCat"/>
      </c:valAx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39FF054C.dotm</Template>
  <TotalTime>0</TotalTime>
  <Pages>15</Pages>
  <Words>2886</Words>
  <Characters>15879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8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vette, A.E. (Amy)</dc:creator>
  <cp:lastModifiedBy>Nivette, A.E. (Amy)</cp:lastModifiedBy>
  <cp:revision>6</cp:revision>
  <dcterms:created xsi:type="dcterms:W3CDTF">2018-08-01T13:23:00Z</dcterms:created>
  <dcterms:modified xsi:type="dcterms:W3CDTF">2018-08-27T08:46:00Z</dcterms:modified>
</cp:coreProperties>
</file>